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591EE" w14:textId="5CA33A9F" w:rsidR="0081143D" w:rsidRDefault="00ED319D">
      <w:pPr>
        <w:ind w:firstLineChars="0" w:firstLine="0"/>
        <w:outlineLvl w:val="0"/>
        <w:rPr>
          <w:rFonts w:ascii="Times New Roman" w:hAnsi="Times New Roman"/>
          <w:b/>
          <w:bCs/>
          <w:sz w:val="21"/>
          <w:szCs w:val="21"/>
        </w:rPr>
      </w:pPr>
      <w:bookmarkStart w:id="0" w:name="_Ref111561936"/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hAnsi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/>
          <w:b/>
          <w:bCs/>
          <w:sz w:val="21"/>
          <w:szCs w:val="21"/>
        </w:rPr>
        <w:t>1</w:t>
      </w:r>
      <w:r>
        <w:rPr>
          <w:rFonts w:ascii="Times New Roman" w:hAnsi="Times New Roman"/>
          <w:b/>
          <w:bCs/>
          <w:sz w:val="21"/>
          <w:szCs w:val="21"/>
        </w:rPr>
        <w:fldChar w:fldCharType="end"/>
      </w:r>
      <w:bookmarkEnd w:id="0"/>
      <w:r>
        <w:rPr>
          <w:rFonts w:ascii="Times New Roman" w:hAnsi="Times New Roman" w:hint="eastAsia"/>
          <w:b/>
          <w:bCs/>
          <w:sz w:val="21"/>
          <w:szCs w:val="21"/>
        </w:rPr>
        <w:t xml:space="preserve">. </w:t>
      </w:r>
      <w:r w:rsidR="00FA1D8C">
        <w:rPr>
          <w:rFonts w:ascii="Times New Roman" w:hAnsi="Times New Roman" w:hint="eastAsia"/>
          <w:bCs/>
          <w:sz w:val="21"/>
          <w:szCs w:val="21"/>
        </w:rPr>
        <w:t>Frontal</w:t>
      </w:r>
      <w:r>
        <w:rPr>
          <w:rFonts w:ascii="Times New Roman" w:hAnsi="Times New Roman" w:hint="eastAsia"/>
          <w:bCs/>
          <w:sz w:val="21"/>
          <w:szCs w:val="21"/>
        </w:rPr>
        <w:t xml:space="preserve"> and </w:t>
      </w:r>
      <w:r w:rsidR="00FA1D8C">
        <w:rPr>
          <w:rFonts w:ascii="Times New Roman" w:hAnsi="Times New Roman" w:hint="eastAsia"/>
          <w:bCs/>
          <w:sz w:val="21"/>
          <w:szCs w:val="21"/>
        </w:rPr>
        <w:t>parietal</w:t>
      </w:r>
      <w:r>
        <w:rPr>
          <w:rFonts w:ascii="Times New Roman" w:hAnsi="Times New Roman" w:hint="eastAsia"/>
          <w:bCs/>
          <w:sz w:val="21"/>
          <w:szCs w:val="21"/>
        </w:rPr>
        <w:t xml:space="preserve"> related EEG </w:t>
      </w:r>
      <w:r>
        <w:rPr>
          <w:rFonts w:ascii="Times New Roman" w:hAnsi="Times New Roman"/>
          <w:bCs/>
          <w:sz w:val="21"/>
          <w:szCs w:val="21"/>
        </w:rPr>
        <w:t>characteristics</w:t>
      </w:r>
      <w:r>
        <w:rPr>
          <w:rFonts w:ascii="Times New Roman" w:hAnsi="Times New Roman" w:hint="eastAsia"/>
          <w:bCs/>
          <w:sz w:val="21"/>
          <w:szCs w:val="21"/>
        </w:rPr>
        <w:t xml:space="preserve"> in classification and outcomes of disorder of consciousness</w:t>
      </w:r>
    </w:p>
    <w:tbl>
      <w:tblPr>
        <w:tblStyle w:val="af"/>
        <w:tblW w:w="15456" w:type="dxa"/>
        <w:jc w:val="center"/>
        <w:tblLayout w:type="fixed"/>
        <w:tblLook w:val="04A0" w:firstRow="1" w:lastRow="0" w:firstColumn="1" w:lastColumn="0" w:noHBand="0" w:noVBand="1"/>
      </w:tblPr>
      <w:tblGrid>
        <w:gridCol w:w="1989"/>
        <w:gridCol w:w="1701"/>
        <w:gridCol w:w="2551"/>
        <w:gridCol w:w="1985"/>
        <w:gridCol w:w="7230"/>
      </w:tblGrid>
      <w:tr w:rsidR="0081143D" w14:paraId="7E73C480" w14:textId="77777777">
        <w:trPr>
          <w:trHeight w:val="620"/>
          <w:jc w:val="center"/>
        </w:trPr>
        <w:tc>
          <w:tcPr>
            <w:tcW w:w="1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2C478F" w14:textId="56AD7C7A" w:rsidR="0081143D" w:rsidRDefault="00FA1D8C">
            <w:pPr>
              <w:ind w:firstLineChars="0" w:firstLine="0"/>
              <w:jc w:val="center"/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  <w:t>Frontal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C1E23C" w14:textId="77777777" w:rsidR="0081143D" w:rsidRDefault="00ED319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Subjects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10F4DB" w14:textId="77777777" w:rsidR="0081143D" w:rsidRDefault="00ED319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EG methodology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8E6654" w14:textId="77777777" w:rsidR="0081143D" w:rsidRDefault="00ED319D">
            <w:pPr>
              <w:ind w:firstLineChars="0" w:firstLine="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vidence EEG characteristics</w:t>
            </w:r>
          </w:p>
        </w:tc>
        <w:tc>
          <w:tcPr>
            <w:tcW w:w="723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F86627" w14:textId="77777777" w:rsidR="0081143D" w:rsidRDefault="00ED319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Main evidence</w:t>
            </w:r>
          </w:p>
        </w:tc>
      </w:tr>
      <w:tr w:rsidR="0081143D" w14:paraId="504B2072" w14:textId="77777777">
        <w:trPr>
          <w:trHeight w:val="620"/>
          <w:jc w:val="center"/>
        </w:trPr>
        <w:tc>
          <w:tcPr>
            <w:tcW w:w="1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4656A4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vidence from DOC classification</w:t>
            </w: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769A09" w14:textId="77777777" w:rsidR="0081143D" w:rsidRDefault="0081143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25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00178C" w14:textId="77777777" w:rsidR="0081143D" w:rsidRDefault="0081143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942C41" w14:textId="77777777" w:rsidR="0081143D" w:rsidRDefault="0081143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723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727DA5" w14:textId="77777777" w:rsidR="0081143D" w:rsidRDefault="0081143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</w:tr>
      <w:tr w:rsidR="0081143D" w14:paraId="62E26299" w14:textId="77777777">
        <w:trPr>
          <w:jc w:val="center"/>
        </w:trPr>
        <w:tc>
          <w:tcPr>
            <w:tcW w:w="198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2898D7" w14:textId="093C4B63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NzaSBTZWJhc3RpYW5vPC9BdXRob3I+PFllYXI+MjAx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NzaSBTZWJhc3RpYW5vPC9BdXRob3I+PFllYXI+MjAx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8" w:tooltip="Rossi Sebastiano, 2015 #88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ossi Sebastiano et al., 2015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7C71B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57</w:t>
            </w:r>
          </w:p>
          <w:p w14:paraId="4623F61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85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A3A99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DACECC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lpha and delta power</w:t>
            </w:r>
          </w:p>
        </w:tc>
        <w:tc>
          <w:tcPr>
            <w:tcW w:w="72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0464AF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The VS/UWS patients had a significantly higher delta relative power in the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centr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than the MCS patients, but a significantly lower alpha relative power.</w:t>
            </w:r>
          </w:p>
          <w:p w14:paraId="199777FA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Signifcant correlations between CRS scores and relative delta power and relative alpha power in the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centr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s.</w:t>
            </w:r>
          </w:p>
        </w:tc>
      </w:tr>
      <w:tr w:rsidR="0081143D" w14:paraId="29DF71BA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21ED6AF0" w14:textId="2E3B9B3A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QaWFydWxsaTwvQXV0aG9yPjxZZWFyPjIwMTY8L1llYXI+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QaWFydWxsaTwvQXV0aG9yPjxZZWFyPjIwMTY8L1llYXI+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1" w:tooltip="Piarulli, 2016 #35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Piarulli et al., 2016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C2C4D7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6</w:t>
            </w:r>
          </w:p>
          <w:p w14:paraId="3AA54EC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2CC4C7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  <w:p w14:paraId="229E23B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onlinear analysi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7CDA74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, theta, alpha and beta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power</w:t>
            </w:r>
          </w:p>
          <w:p w14:paraId="17965F2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Spectral entropy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7ECD1C47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VS/UWS showed higher delta power and lower theta, alpha, beta1 power than MCS at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z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</w:p>
          <w:p w14:paraId="1DC2CA14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MCS mean spectral entropy was higher than that of the VS/UWS at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z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</w:p>
          <w:p w14:paraId="54CF2586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Spectral entropy time variability is higher in MCS as compared to VS/UWS at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z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  <w:t xml:space="preserve"> </w:t>
            </w:r>
          </w:p>
        </w:tc>
      </w:tr>
      <w:tr w:rsidR="0081143D" w14:paraId="10A233E2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7C1AC38F" w14:textId="36804C7D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Naro&lt;/Author&gt;&lt;Year&gt;2018&lt;/Year&gt;&lt;RecNum&gt;90&lt;/RecNum&gt;&lt;DisplayText&gt;(Naro et al., 2018)&lt;/DisplayText&gt;&lt;record&gt;&lt;rec-number&gt;90&lt;/rec-number&gt;&lt;foreign-keys&gt;&lt;key app="EN" db-id="ewxazrz01ezp5geetrm5wffttw0v002pws9e" timestamp="1661060011"&gt;90&lt;/key&gt;&lt;/foreign-keys&gt;&lt;ref-type name="Journal Article"&gt;17&lt;/ref-type&gt;&lt;contributors&gt;&lt;authors&gt;&lt;author&gt;Naro, A.&lt;/author&gt;&lt;author&gt;Bramanti, A.&lt;/author&gt;&lt;author&gt;Leo, A.&lt;/author&gt;&lt;author&gt;Cacciola, A.&lt;/author&gt;&lt;author&gt;Manuli, A.&lt;/author&gt;&lt;author&gt;Bramanti, P.&lt;/author&gt;&lt;author&gt;RS Calabrò&lt;/author&gt;&lt;/authors&gt;&lt;/contributors&gt;&lt;titles&gt;&lt;title&gt;Shedding new light on disorders of consciousness diagnosis: The dynamic functional connectivity&lt;/title&gt;&lt;secondary-title&gt;Cortex&lt;/secondary-title&gt;&lt;/titles&gt;&lt;periodical&gt;&lt;full-title&gt;Cortex&lt;/full-title&gt;&lt;abbr-1&gt;Cortex&lt;/abbr-1&gt;&lt;/periodical&gt;&lt;pages&gt;316-328&lt;/pages&gt;&lt;dates&gt;&lt;year&gt;2018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7" w:tooltip="Naro, 2018 #90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Naro et al., 2018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9CD40B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5</w:t>
            </w:r>
          </w:p>
          <w:p w14:paraId="4239227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4EC3BF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  <w:p w14:paraId="15C49167" w14:textId="77777777" w:rsidR="0081143D" w:rsidRDefault="00ED319D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10AD1C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and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lpha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power</w:t>
            </w:r>
          </w:p>
          <w:p w14:paraId="071E32A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WPLI</w:t>
            </w:r>
            <w:proofErr w:type="spellEnd"/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C892FF1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 VS/UWS show greater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delta-power than patients with MCS. </w:t>
            </w:r>
          </w:p>
          <w:p w14:paraId="26010825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 MCS but not VS/UWS showed time-varying gamma 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WPLI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t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. </w:t>
            </w:r>
          </w:p>
        </w:tc>
      </w:tr>
      <w:tr w:rsidR="0081143D" w14:paraId="1357BF62" w14:textId="77777777">
        <w:trPr>
          <w:trHeight w:val="90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39AD20AC" w14:textId="0845808A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Leon-Carrion&lt;/Author&gt;&lt;Year&gt;2008&lt;/Year&gt;&lt;RecNum&gt;91&lt;/RecNum&gt;&lt;DisplayText&gt;(Leon-Carrion et al., 2008)&lt;/DisplayText&gt;&lt;record&gt;&lt;rec-number&gt;91&lt;/rec-number&gt;&lt;foreign-keys&gt;&lt;key app="EN" db-id="ewxazrz01ezp5geetrm5wffttw0v002pws9e" timestamp="1661060011"&gt;91&lt;/key&gt;&lt;/foreign-keys&gt;&lt;ref-type name="Journal Article"&gt;17&lt;/ref-type&gt;&lt;contributors&gt;&lt;authors&gt;&lt;author&gt;Leon-Carrion, J.&lt;/author&gt;&lt;author&gt;Martin-Rodriguez, J. F.&lt;/author&gt;&lt;author&gt;Damas-Lopez, J.&lt;/author&gt;&lt;author&gt;Martin, Jmby&lt;/author&gt;&lt;author&gt;Dominguez-Morales, M. R.&lt;/author&gt;&lt;/authors&gt;&lt;/contributors&gt;&lt;titles&gt;&lt;title&gt;Brain function in the minimally conscious state: A quantitative neurophysiological study&lt;/title&gt;&lt;secondary-title&gt;Clinical Neurophysiology&lt;/secondary-title&gt;&lt;/titles&gt;&lt;periodical&gt;&lt;full-title&gt;Clinical Neurophysiology&lt;/full-title&gt;&lt;abbr-1&gt;Clin Neurophysiol&lt;/abbr-1&gt;&lt;/periodical&gt;&lt;pages&gt;1506-1514&lt;/pages&gt;&lt;volume&gt;119&lt;/volume&gt;&lt;number&gt;7&lt;/number&gt;&lt;dates&gt;&lt;year&gt;2008&lt;/year&gt;&lt;pub-dates&gt;&lt;date&gt;Jul&lt;/date&gt;&lt;/pub-dates&gt;&lt;/dates&gt;&lt;isbn&gt;1388-2457&lt;/isbn&gt;&lt;accession-num&gt;WOS:000257657300006&lt;/accession-num&gt;&lt;urls&gt;&lt;related-urls&gt;&lt;url&gt;&amp;lt;Go to ISI&amp;gt;://WOS:000257657300006&lt;/url&gt;&lt;/related-urls&gt;&lt;/urls&gt;&lt;electronic-resource-num&gt;10.1016/j.clinph.2008.03.030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4" w:tooltip="Leon-Carrion, 2008 #91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 xml:space="preserve">Leon-Carrion et al., </w:t>
              </w:r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lastRenderedPageBreak/>
                <w:t>2008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1CB297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SND 9</w:t>
            </w:r>
          </w:p>
          <w:p w14:paraId="2A02C94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MCS 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7F02C6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Resting-state spectrum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3E3C76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Beta power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4649FEB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Lower source magnitudes of beta in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lobes were found for MCS patients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compared to SND.</w:t>
            </w:r>
          </w:p>
        </w:tc>
      </w:tr>
      <w:tr w:rsidR="0081143D" w14:paraId="1C7AED54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2855D13E" w14:textId="35E8802F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>
                <w:fldData xml:space="preserve">PEVuZE5vdGU+PENpdGU+PEF1dGhvcj5OYXJvPC9BdXRob3I+PFllYXI+MjAxNjwvWWVhcj48UmVj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YXJvPC9BdXRob3I+PFllYXI+MjAxNjwvWWVhcj48UmVj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8" w:tooltip="Naro, 2016 #89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Naro et al., 2016a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490BA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0</w:t>
            </w:r>
          </w:p>
          <w:p w14:paraId="3051784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7</w:t>
            </w:r>
          </w:p>
          <w:p w14:paraId="4080685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9302AC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7E4CA5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 power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F34179E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delta source pattern was greater in the HC as compared to MCS and VS/UWS.</w:t>
            </w:r>
          </w:p>
        </w:tc>
      </w:tr>
      <w:tr w:rsidR="0081143D" w14:paraId="64658807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32EF7CB1" w14:textId="34B3AD71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Babiloni&lt;/Author&gt;&lt;Year&gt;2010&lt;/Year&gt;&lt;RecNum&gt;7&lt;/RecNum&gt;&lt;DisplayText&gt;(Babiloni et al., 2010)&lt;/DisplayText&gt;&lt;record&gt;&lt;rec-number&gt;7&lt;/rec-number&gt;&lt;foreign-keys&gt;&lt;key app="EN" db-id="ewxazrz01ezp5geetrm5wffttw0v002pws9e" timestamp="1656400025"&gt;7&lt;/key&gt;&lt;/foreign-keys&gt;&lt;ref-type name="Journal Article"&gt;17&lt;/ref-type&gt;&lt;contributors&gt;&lt;authors&gt;&lt;author&gt;Babiloni, Claudio&lt;/author&gt;&lt;author&gt;Pistoia, Francesca&lt;/author&gt;&lt;author&gt;Sarà, Marco&lt;/author&gt;&lt;author&gt;Vecchio, Fabrizio&lt;/author&gt;&lt;author&gt;Buffo, Paola&lt;/author&gt;&lt;author&gt;Conson, Massimiliano&lt;/author&gt;&lt;author&gt;Onorati, Paolo&lt;/author&gt;&lt;author&gt;Albertini, Giorgio&lt;/author&gt;&lt;author&gt;Rossini, Paolo Maria&lt;/author&gt;&lt;/authors&gt;&lt;/contributors&gt;&lt;titles&gt;&lt;title&gt;Resting state eyes-closed cortical rhythms in patients with locked-in-syndrome: An eeg study&lt;/title&gt;&lt;secondary-title&gt;Clinical Neurophysiology&lt;/secondary-title&gt;&lt;/titles&gt;&lt;periodical&gt;&lt;full-title&gt;Clinical Neurophysiology&lt;/full-title&gt;&lt;abbr-1&gt;Clin Neurophysiol&lt;/abbr-1&gt;&lt;/periodical&gt;&lt;pages&gt;1816-1824&lt;/pages&gt;&lt;volume&gt;121&lt;/volume&gt;&lt;number&gt;11&lt;/number&gt;&lt;dates&gt;&lt;year&gt;2010&lt;/year&gt;&lt;/dates&gt;&lt;isbn&gt;13882457&lt;/isbn&gt;&lt;urls&gt;&lt;/urls&gt;&lt;electronic-resource-num&gt;10.1016/j.clinph.2010.04.027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" w:tooltip="Babiloni, 2010 #7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Babiloni et al., 2010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88F6F9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3</w:t>
            </w:r>
          </w:p>
          <w:p w14:paraId="21B8ACC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LIS 1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4CA101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6D8E1A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lpha power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954C711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power of alpha 2 (individual alpha frequency -2 to individual alpha frequency) and alpha 3 (individual alpha frequency to individual alpha frequency+2) sources in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 was lower in LIS compared to controls.</w:t>
            </w:r>
          </w:p>
        </w:tc>
      </w:tr>
      <w:tr w:rsidR="0081143D" w14:paraId="729AF461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26205EDE" w14:textId="0DCBE685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aHVsPC9BdXRob3I+PFllYXI+MjAxNjwvWWVhcj48UmVj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aHVsPC9BdXRob3I+PFllYXI+MjAxNjwvWWVhcj48UmVj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31" w:tooltip="Thul, 2016 #18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Thul et al., 2016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2E43AD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4</w:t>
            </w:r>
          </w:p>
          <w:p w14:paraId="48B171C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7</w:t>
            </w:r>
          </w:p>
          <w:p w14:paraId="5A66401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FB6CFE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onlinear analysis</w:t>
            </w:r>
          </w:p>
          <w:p w14:paraId="4351FD26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B6971C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ermutation entropy</w:t>
            </w:r>
          </w:p>
          <w:p w14:paraId="573F748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Symbolic transfer entropy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8663B95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 Permutation entropy between controls and MCS patients showed highest area under receiver operating characteristic curve at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centr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electrodes. </w:t>
            </w:r>
          </w:p>
          <w:p w14:paraId="4508831E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MCS showed different symbolic transfer entropy with healthy controls especially in the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tempor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network.</w:t>
            </w:r>
          </w:p>
        </w:tc>
      </w:tr>
      <w:tr w:rsidR="0081143D" w14:paraId="6885AC8C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3D9E2F50" w14:textId="55CBF589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E5PC9ZZWFyPjxSZWNO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E5PC9ZZWFyPjxSZWNO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3" w:tooltip="Bai, 2019 #49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Bai et al., 2019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889F67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20</w:t>
            </w:r>
          </w:p>
          <w:p w14:paraId="5FC1FED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3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05B3C0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71AA6E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QPSC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4825F10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Patients with MCS had a higher 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QPSC_alpha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value in right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s than VS/UWS patients.</w:t>
            </w:r>
          </w:p>
        </w:tc>
      </w:tr>
      <w:tr w:rsidR="0081143D" w14:paraId="1B9058B1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6B39587D" w14:textId="2B9228E4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aXprYWxsYWg8L0F1dGhvcj48WWVhcj4yMDE5PC9ZZWFy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</w:fldData>
              </w:fldChar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aXprYWxsYWg8L0F1dGhvcj48WWVhcj4yMDE5PC9ZZWFy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</w:fldData>
              </w:fldChar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(</w:t>
            </w:r>
            <w:hyperlink w:anchor="_ENREF_25" w:tooltip="Rizkallah, 2019 #22" w:history="1">
              <w:r w:rsidR="001221B1">
                <w:rPr>
                  <w:rFonts w:ascii="Times New Roman" w:eastAsia="宋体" w:hAnsi="Times New Roman"/>
                  <w:noProof/>
                  <w:kern w:val="0"/>
                  <w:sz w:val="20"/>
                  <w:szCs w:val="20"/>
                </w:rPr>
                <w:t>Rizkallah et al., 2019</w:t>
              </w:r>
            </w:hyperlink>
            <w:r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204A74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1</w:t>
            </w:r>
          </w:p>
          <w:p w14:paraId="5791153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MCS 6</w:t>
            </w:r>
          </w:p>
          <w:p w14:paraId="73E6FBE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46</w:t>
            </w:r>
          </w:p>
          <w:p w14:paraId="7F5B87FD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lastRenderedPageBreak/>
              <w:t>(</w: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MCS+ 29</w:t>
            </w:r>
          </w:p>
          <w:p w14:paraId="757CED78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MCS- 17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</w:t>
            </w:r>
          </w:p>
          <w:p w14:paraId="54AEF879" w14:textId="77777777" w:rsidR="0081143D" w:rsidRDefault="00ED319D">
            <w:pPr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77F18B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Functional connectivity and network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1E5023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articipation coefficient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99400D5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participation coefficient in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cortex was lower in the MCS group than in the control group.</w:t>
            </w:r>
          </w:p>
          <w:p w14:paraId="0DF0ABF8" w14:textId="660F658A" w:rsidR="0081143D" w:rsidRPr="000C3B10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A large number of brain regions had decreased integration in the MCS- group as </w: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 xml:space="preserve">compared to the control group, including the right </w:t>
            </w:r>
            <w:r w:rsidRPr="000C3B10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orbitofrontal</w: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, and left superior parietal. The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left/right </w:t>
            </w:r>
            <w:r w:rsidRPr="000C3B10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orbitofrontal</w: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, showed a higher participation coefficient in the theta band for controls than MCS+ </w:t>
            </w:r>
            <w:r w:rsidR="005143CC"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patients.</w:t>
            </w:r>
            <w:r w:rsidR="000C3B10"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  <w:p w14:paraId="65021299" w14:textId="2A02E5C4" w:rsidR="0081143D" w:rsidRDefault="000C3B10" w:rsidP="000C3B10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</w:t>
            </w:r>
            <w:r w:rsidR="00ED319D"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decrease in participation coefficient in MCS- pat</w: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ients mainly in the right </w:t>
            </w:r>
            <w:r w:rsidRPr="000C3B10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dorso</w:t>
            </w:r>
            <w:r w:rsidR="00ED319D" w:rsidRPr="000C3B10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lateral frontal cortex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 compared with control</w:t>
            </w:r>
            <w:r w:rsidR="00ED319D"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. A much wider network of regions had a decreased participation coefficient between control and MCS+ groups, mainly located in the left/ right lateral </w:t>
            </w:r>
            <w:r w:rsidR="00ED319D" w:rsidRPr="000C3B10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 w:rsidR="00ED319D"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cortex.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81143D" w14:paraId="26402BBD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0BA7415D" w14:textId="36CBD2A0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Cai&lt;/Author&gt;&lt;Year&gt;2020&lt;/Year&gt;&lt;RecNum&gt;94&lt;/RecNum&gt;&lt;DisplayText&gt;(Cai et al., 2020)&lt;/DisplayText&gt;&lt;record&gt;&lt;rec-number&gt;94&lt;/rec-number&gt;&lt;foreign-keys&gt;&lt;key app="EN" db-id="ewxazrz01ezp5geetrm5wffttw0v002pws9e" timestamp="1661060011"&gt;94&lt;/key&gt;&lt;/foreign-keys&gt;&lt;ref-type name="Journal Article"&gt;17&lt;/ref-type&gt;&lt;contributors&gt;&lt;authors&gt;&lt;author&gt;Cai, L. H.&lt;/author&gt;&lt;author&gt;Wang, J.&lt;/author&gt;&lt;author&gt;Guo, Y.&lt;/author&gt;&lt;author&gt;Lu, M. L.&lt;/author&gt;&lt;author&gt;Dong, Y. Q.&lt;/author&gt;&lt;author&gt;Wei, X. L.&lt;/author&gt;&lt;/authors&gt;&lt;/contributors&gt;&lt;titles&gt;&lt;title&gt;Altered inter-frequency dynamics of brain networks in disorder of consciousness&lt;/title&gt;&lt;secondary-title&gt;Journal of Neural Engineering&lt;/secondary-title&gt;&lt;/titles&gt;&lt;periodical&gt;&lt;full-title&gt;Journal of Neural Engineering&lt;/full-title&gt;&lt;abbr-1&gt;J Neural Eng&lt;/abbr-1&gt;&lt;/periodical&gt;&lt;volume&gt;17&lt;/volume&gt;&lt;number&gt;3&lt;/number&gt;&lt;dates&gt;&lt;year&gt;2020&lt;/year&gt;&lt;pub-dates&gt;&lt;date&gt;Jun&lt;/date&gt;&lt;/pub-dates&gt;&lt;/dates&gt;&lt;isbn&gt;1741-2560&lt;/isbn&gt;&lt;accession-num&gt;WOS:000539371000001&lt;/accession-num&gt;&lt;urls&gt;&lt;related-urls&gt;&lt;url&gt;&amp;lt;Go to ISI&amp;gt;://WOS:000539371000001&lt;/url&gt;&lt;/related-urls&gt;&lt;/urls&gt;&lt;custom7&gt;036006&lt;/custom7&gt;&lt;electronic-resource-num&gt;10.1088/1741-2552/ab8b2c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5" w:tooltip="Cai, 2020 #94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Cai et al., 2020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A83561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3</w:t>
            </w:r>
          </w:p>
          <w:p w14:paraId="0B89966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9</w:t>
            </w:r>
          </w:p>
          <w:p w14:paraId="385AD6A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3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FE9FFE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F0B8AC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ultiplex clustering coefficient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8D7B4CF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reas show remarkably increased 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ultiplex clustering coefficient values in MCS and the controls compared to VS/UWS.</w:t>
            </w:r>
          </w:p>
        </w:tc>
      </w:tr>
      <w:tr w:rsidR="0081143D" w14:paraId="65464FA4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06DAB087" w14:textId="77A6768F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Risetti&lt;/Author&gt;&lt;Year&gt;2013&lt;/Year&gt;&lt;RecNum&gt;416&lt;/RecNum&gt;&lt;DisplayText&gt;(Risetti et al., 2013)&lt;/DisplayText&gt;&lt;record&gt;&lt;rec-number&gt;416&lt;/rec-number&gt;&lt;foreign-keys&gt;&lt;key app="EN" db-id="xewvvse5b2se2pexvzy5steupd9vvwz2pwaz"&gt;416&lt;/key&gt;&lt;/foreign-keys&gt;&lt;ref-type name="Journal Article"&gt;17&lt;/ref-type&gt;&lt;contributors&gt;&lt;authors&gt;&lt;author&gt;Risetti, M.&lt;/author&gt;&lt;author&gt;Formisano, R.&lt;/author&gt;&lt;author&gt;Toppi, J.&lt;/author&gt;&lt;author&gt;Quitadamo, L. R.&lt;/author&gt;&lt;author&gt;Bianchi, L.&lt;/author&gt;&lt;author&gt;Astolfi, L.&lt;/author&gt;&lt;author&gt;Cincotti, F.&lt;/author&gt;&lt;author&gt;Mattia, D.&lt;/author&gt;&lt;/authors&gt;&lt;/contributors&gt;&lt;titles&gt;&lt;title&gt;On ERPs detection in disorders of consciousness rehabilitation&lt;/title&gt;&lt;secondary-title&gt;Frontiers in Human Neuroscience&lt;/secondary-title&gt;&lt;/titles&gt;&lt;periodical&gt;&lt;full-title&gt;Frontiers in Human Neuroscience&lt;/full-title&gt;&lt;/periodical&gt;&lt;pages&gt;775&lt;/pages&gt;&lt;volume&gt;7&lt;/volume&gt;&lt;number&gt;775&lt;/number&gt;&lt;dates&gt;&lt;year&gt;2013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3" w:tooltip="Risetti, 2013 #416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isetti et al., 2013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EB2EDB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3</w:t>
            </w:r>
          </w:p>
          <w:p w14:paraId="0156EBB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E9E6C1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vent related potential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EA6155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uditory stimulation</w:t>
            </w:r>
          </w:p>
          <w:p w14:paraId="648E4FC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P3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2983C18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nP3 in passive state is predominantly present in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scalp regions in MCS, but not in VS/UWS.</w:t>
            </w:r>
          </w:p>
        </w:tc>
      </w:tr>
      <w:tr w:rsidR="0081143D" w14:paraId="0401420C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556A2822" w14:textId="752C7587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YXJvPC9BdXRob3I+PFllYXI+MjAxNjwvWWVhcj48UmVj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YXJvPC9BdXRob3I+PFllYXI+MjAxNjwvWWVhcj48UmVj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9" w:tooltip="Naro, 2016 #127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Naro et al., 2016b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4928D3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7</w:t>
            </w:r>
          </w:p>
          <w:p w14:paraId="65409A9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A78BA9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vent related potential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49A7A10" w14:textId="77777777" w:rsidR="0081143D" w:rsidRDefault="00ED319D">
            <w:pPr>
              <w:ind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Style w:val="af1"/>
                <w:rFonts w:ascii="Times New Roman" w:eastAsia="等线" w:hAnsi="Times New Roman" w:hint="eastAsia"/>
                <w:sz w:val="20"/>
                <w:szCs w:val="20"/>
              </w:rPr>
              <w:t>T</w:t>
            </w:r>
            <w:r>
              <w:rPr>
                <w:rStyle w:val="af1"/>
                <w:rFonts w:ascii="Times New Roman" w:eastAsia="等线" w:hAnsi="Times New Roman"/>
                <w:sz w:val="20"/>
                <w:szCs w:val="20"/>
              </w:rPr>
              <w:t>ransorbital</w:t>
            </w:r>
            <w:proofErr w:type="spellEnd"/>
            <w:r>
              <w:rPr>
                <w:rStyle w:val="af1"/>
                <w:rFonts w:ascii="Times New Roman" w:eastAsia="等线" w:hAnsi="Times New Roman"/>
                <w:sz w:val="20"/>
                <w:szCs w:val="20"/>
              </w:rPr>
              <w:t xml:space="preserve"> alternating current stimulation</w:t>
            </w:r>
          </w:p>
          <w:p w14:paraId="3549779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P300 (visual)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E7D3258" w14:textId="77777777" w:rsidR="0081143D" w:rsidRDefault="00ED319D">
            <w:pPr>
              <w:tabs>
                <w:tab w:val="left" w:pos="1805"/>
              </w:tabs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 xml:space="preserve">The oddball paradigm induced a P300 (from target stimuli) at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DLPFC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(dorsolateral prefrontal cortex) in the HC, MCS with a visual CRS-R score ≥3, but not in the VS/UWS.</w:t>
            </w:r>
          </w:p>
        </w:tc>
      </w:tr>
      <w:tr w:rsidR="0081143D" w14:paraId="1104B4F9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3F4F854D" w14:textId="6C45A089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Visani&lt;/Author&gt;&lt;Year&gt;2022&lt;/Year&gt;&lt;RecNum&gt;98&lt;/RecNum&gt;&lt;DisplayText&gt;(Visani et al., 2022)&lt;/DisplayText&gt;&lt;record&gt;&lt;rec-number&gt;98&lt;/rec-number&gt;&lt;foreign-keys&gt;&lt;key app="EN" db-id="ewxazrz01ezp5geetrm5wffttw0v002pws9e" timestamp="1661060011"&gt;98&lt;/key&gt;&lt;/foreign-keys&gt;&lt;ref-type name="Journal Article"&gt;17&lt;/ref-type&gt;&lt;contributors&gt;&lt;authors&gt;&lt;author&gt;Visani, E.&lt;/author&gt;&lt;author&gt;Luria, G.&lt;/author&gt;&lt;author&gt;Sattin, D.&lt;/author&gt;&lt;author&gt;Sebastiano, D. R.&lt;/author&gt;&lt;author&gt;Ferraro, S.&lt;/author&gt;&lt;author&gt;Panzica, F.&lt;/author&gt;&lt;author&gt;Leonardi, M.&lt;/author&gt;&lt;author&gt;Franceschetti, S.&lt;/author&gt;&lt;/authors&gt;&lt;/contributors&gt;&lt;titles&gt;&lt;title&gt;Entropy Metrics Correlating with Higher Residual Functioning in Patients with Chronic Disorders of Consciousness&lt;/title&gt;&lt;secondary-title&gt;Brain Sciences&lt;/secondary-title&gt;&lt;/titles&gt;&lt;periodical&gt;&lt;full-title&gt;Brain Sciences&lt;/full-title&gt;&lt;abbr-1&gt;Brain Sci&lt;/abbr-1&gt;&lt;/periodical&gt;&lt;volume&gt;12&lt;/volume&gt;&lt;number&gt;3&lt;/number&gt;&lt;dates&gt;&lt;year&gt;2022&lt;/year&gt;&lt;pub-dates&gt;&lt;date&gt;Mar&lt;/date&gt;&lt;/pub-dates&gt;&lt;/dates&gt;&lt;accession-num&gt;WOS:000775930000001&lt;/accession-num&gt;&lt;urls&gt;&lt;related-urls&gt;&lt;url&gt;&amp;lt;Go to ISI&amp;gt;://WOS:000775930000001&lt;/url&gt;&lt;/related-urls&gt;&lt;/urls&gt;&lt;custom7&gt;332&lt;/custom7&gt;&lt;electronic-resource-num&gt;10.3390/brainsci12030332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32" w:tooltip="Visani, 2022 #98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Visani et al., 2022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8B9A4A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3</w:t>
            </w:r>
          </w:p>
          <w:p w14:paraId="34ED7D2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5E7BBC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Nonlinear analysi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61C97D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plitude coalition entropy</w:t>
            </w:r>
          </w:p>
          <w:p w14:paraId="41FAE4C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Lempel-Ziv complexity</w:t>
            </w:r>
          </w:p>
          <w:p w14:paraId="5128A5D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synchrony coalition entropy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F6F6F11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MCS patients compared with VS/UWS patients had significantly higher 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plitude coalition entropy values in theta, alpha, and, to a lesser extent, beta bands, prominently at the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centr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 of the left hemisphere.</w:t>
            </w:r>
          </w:p>
        </w:tc>
      </w:tr>
      <w:tr w:rsidR="0081143D" w14:paraId="115049C4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7C9F671B" w14:textId="21DBBC6A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 w:rsidR="001221B1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Hu&lt;/Author&gt;&lt;RecNum&gt;96&lt;/RecNum&gt;&lt;DisplayText&gt;(Hu et al., 2021)&lt;/DisplayText&gt;&lt;record&gt;&lt;rec-number&gt;96&lt;/rec-number&gt;&lt;foreign-keys&gt;&lt;key app="EN" db-id="ewxazrz01ezp5geetrm5wffttw0v002pws9e" timestamp="1661060011"&gt;96&lt;/key&gt;&lt;/foreign-keys&gt;&lt;ref-type name="Journal Article"&gt;17&lt;/ref-type&gt;&lt;contributors&gt;&lt;authors&gt;&lt;author&gt;Hu, Y.&lt;/author&gt;&lt;author&gt;Yu, F.&lt;/author&gt;&lt;author&gt;Wang, C.&lt;/author&gt;&lt;author&gt;Yan, X.&lt;/author&gt;&lt;author&gt;Wang, K.&lt;/author&gt;&lt;/authors&gt;&lt;/contributors&gt;&lt;titles&gt;&lt;title&gt;Can Music Influence Patients With Disorders of Consciousness? An Event-Related Potential Study&lt;/title&gt;&lt;secondary-title&gt;Frontiers in neuroscience&lt;/secondary-title&gt;&lt;/titles&gt;&lt;periodical&gt;&lt;full-title&gt;Frontiers in Neuroscience&lt;/full-title&gt;&lt;abbr-1&gt;Front Neurosci&lt;/abbr-1&gt;&lt;/periodical&gt;&lt;pages&gt;596636&lt;/pages&gt;&lt;volume&gt;15&lt;/volume&gt;&lt;dates&gt;&lt;year&gt;2021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 w:rsidR="001221B1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(</w:t>
            </w:r>
            <w:hyperlink w:anchor="_ENREF_10" w:tooltip="Hu, 2021 #96" w:history="1">
              <w:r w:rsidR="001221B1">
                <w:rPr>
                  <w:rFonts w:ascii="Times New Roman" w:eastAsia="宋体" w:hAnsi="Times New Roman"/>
                  <w:noProof/>
                  <w:kern w:val="0"/>
                  <w:sz w:val="20"/>
                  <w:szCs w:val="20"/>
                </w:rPr>
                <w:t>Hu et al., 2021</w:t>
              </w:r>
            </w:hyperlink>
            <w:r w:rsidR="001221B1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A436EE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0</w:t>
            </w:r>
          </w:p>
          <w:p w14:paraId="58030DC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2</w:t>
            </w:r>
          </w:p>
          <w:p w14:paraId="083568E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4067AA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vent related potential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79C218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MN (auditory)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BBDF442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MMN was found to be elicited in the </w:t>
            </w: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and central areas in DOC, with lower average amplitude compared with HC.</w:t>
            </w:r>
          </w:p>
        </w:tc>
      </w:tr>
      <w:tr w:rsidR="0081143D" w14:paraId="7F91CB1E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502AAA1C" w14:textId="50E60613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Zhang&lt;/Author&gt;&lt;Year&gt;2022&lt;/Year&gt;&lt;RecNum&gt;93&lt;/RecNum&gt;&lt;DisplayText&gt;(Zhang et al., 2022)&lt;/DisplayText&gt;&lt;record&gt;&lt;rec-number&gt;93&lt;/rec-number&gt;&lt;foreign-keys&gt;&lt;key app="EN" db-id="ewxazrz01ezp5geetrm5wffttw0v002pws9e" timestamp="1661060011"&gt;93&lt;/key&gt;&lt;/foreign-keys&gt;&lt;ref-type name="Journal Article"&gt;17&lt;/ref-type&gt;&lt;contributors&gt;&lt;authors&gt;&lt;author&gt;Zhang, Lipeng&lt;/author&gt;&lt;author&gt;Zhang, Rui&lt;/author&gt;&lt;author&gt;Guo, Yongkun&lt;/author&gt;&lt;author&gt;Zhao, Dexiao&lt;/author&gt;&lt;author&gt;Li, Shizheng&lt;/author&gt;&lt;author&gt;Chen, Mingming&lt;/author&gt;&lt;author&gt;Shi, Li&lt;/author&gt;&lt;author&gt;Yao, Dezhong&lt;/author&gt;&lt;author&gt;Gao, Jinfeng&lt;/author&gt;&lt;author&gt;Wang, Xinjun&lt;/author&gt;&lt;/authors&gt;&lt;/contributors&gt;&lt;titles&gt;&lt;title&gt;Assessing residual motor function in patients with disorders of consciousness by brain network properties of task-state EEG&lt;/title&gt;&lt;secondary-title&gt;Cognitive Neurodynamics&lt;/secondary-title&gt;&lt;/titles&gt;&lt;periodical&gt;&lt;full-title&gt;Cognitive Neurodynamics&lt;/full-title&gt;&lt;abbr-1&gt;Cogn Neurodyn&lt;/abbr-1&gt;&lt;/periodical&gt;&lt;pages&gt;609-620&lt;/pages&gt;&lt;volume&gt;16&lt;/volume&gt;&lt;number&gt;3&lt;/number&gt;&lt;dates&gt;&lt;year&gt;2022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36" w:tooltip="Zhang, 2022 #93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Zhang et al., 2022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FCCE01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9</w:t>
            </w:r>
          </w:p>
          <w:p w14:paraId="41BCDB9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29</w:t>
            </w:r>
          </w:p>
          <w:p w14:paraId="054133E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1701A8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4B6741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herence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68FDE3C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1. In the theta and alpha bands, the control group had a higher node degree value in the central area of the </w:t>
            </w: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lobe than DOC. </w:t>
            </w:r>
          </w:p>
          <w:p w14:paraId="684D7BC3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2. The MCS group had a higher degree of nodal value in the right area of the </w:t>
            </w: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lobe, but the VS/UWS group did not show this phenomenon. </w:t>
            </w:r>
          </w:p>
        </w:tc>
      </w:tr>
      <w:tr w:rsidR="0081143D" w14:paraId="095A5D41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172A3197" w14:textId="79D01E85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Rivera-Lillo&lt;/Author&gt;&lt;Year&gt;2021&lt;/Year&gt;&lt;RecNum&gt;36&lt;/RecNum&gt;&lt;DisplayText&gt;(Rivera-Lillo et al., 2021)&lt;/DisplayText&gt;&lt;record&gt;&lt;rec-number&gt;36&lt;/rec-number&gt;&lt;foreign-keys&gt;&lt;key app="EN" db-id="ewxazrz01ezp5geetrm5wffttw0v002pws9e" timestamp="1656400026"&gt;36&lt;/key&gt;&lt;/foreign-keys&gt;&lt;ref-type name="Journal Article"&gt;17&lt;/ref-type&gt;&lt;contributors&gt;&lt;authors&gt;&lt;author&gt;Rivera-Lillo, Gonzalo&lt;/author&gt;&lt;author&gt;Stamatakis, Emmanuel A.&lt;/author&gt;&lt;author&gt;Bekinschtein, Tristan A.&lt;/author&gt;&lt;author&gt;Menon, David K.&lt;/author&gt;&lt;author&gt;Chennu, Srivas&lt;/author&gt;&lt;/authors&gt;&lt;/contributors&gt;&lt;titles&gt;&lt;title&gt;Delta band activity contributes to the identification of command following in disorder of consciousness&lt;/title&gt;&lt;secondary-title&gt;Scientific Reports&lt;/secondary-title&gt;&lt;/titles&gt;&lt;periodical&gt;&lt;full-title&gt;Scientific Reports&lt;/full-title&gt;&lt;abbr-1&gt;Sci Rep&lt;/abbr-1&gt;&lt;/periodical&gt;&lt;volume&gt;11&lt;/volume&gt;&lt;number&gt;1&lt;/number&gt;&lt;dates&gt;&lt;year&gt;2021&lt;/year&gt;&lt;/dates&gt;&lt;isbn&gt;2045-2322&lt;/isbn&gt;&lt;urls&gt;&lt;/urls&gt;&lt;electronic-resource-num&gt;10.1038/s41598-021-95818-6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4" w:tooltip="Rivera-Lillo, 2021 #36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ivera-Lillo et al., 2021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8BD32B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0</w:t>
            </w:r>
          </w:p>
          <w:p w14:paraId="1D4F6D8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9</w:t>
            </w:r>
          </w:p>
          <w:p w14:paraId="0B2A704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VS/UWS 1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620F94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Event related potential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A08E5B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 (auditory)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7260DF10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Delta modulation during the early window at the </w:t>
            </w:r>
            <w:r>
              <w:rPr>
                <w:rFonts w:ascii="Times New Roman" w:eastAsia="宋体" w:hAnsi="Times New Roman"/>
                <w:b/>
                <w:color w:val="000000"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cluster showed an increased modulation in command following patients compared with non-command following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lastRenderedPageBreak/>
              <w:t>patients.</w:t>
            </w:r>
          </w:p>
        </w:tc>
      </w:tr>
      <w:tr w:rsidR="0081143D" w14:paraId="184F7A45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6AB84494" w14:textId="7ABAF312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color w:val="000000"/>
                <w:spacing w:val="12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spacing w:val="12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宋体" w:hAnsi="Times New Roman"/>
                <w:color w:val="000000"/>
                <w:spacing w:val="12"/>
                <w:kern w:val="0"/>
                <w:sz w:val="20"/>
                <w:szCs w:val="20"/>
              </w:rPr>
              <w:instrText xml:space="preserve"> ADDIN EN.CITE &lt;EndNote&gt;&lt;Cite&gt;&lt;Author&gt;Liu&lt;/Author&gt;&lt;Year&gt;2021&lt;/Year&gt;&lt;RecNum&gt;97&lt;/RecNum&gt;&lt;DisplayText&gt;(Liu et al., 2021)&lt;/DisplayText&gt;&lt;record&gt;&lt;rec-number&gt;97&lt;/rec-number&gt;&lt;foreign-keys&gt;&lt;key app="EN" db-id="ewxazrz01ezp5geetrm5wffttw0v002pws9e" timestamp="1661060011"&gt;97&lt;/key&gt;&lt;/foreign-keys&gt;&lt;ref-type name="Journal Article"&gt;17&lt;/ref-type&gt;&lt;contributors&gt;&lt;authors&gt;&lt;author&gt;Liu, B. H.&lt;/author&gt;&lt;author&gt;Zhang, X.&lt;/author&gt;&lt;author&gt;Wang, L. J.&lt;/author&gt;&lt;author&gt;Li, Y. Y.&lt;/author&gt;&lt;author&gt;Hou, J.&lt;/author&gt;&lt;author&gt;Duan, G. P.&lt;/author&gt;&lt;author&gt;Guo, T. T.&lt;/author&gt;&lt;author&gt;Wu, D. Y.&lt;/author&gt;&lt;/authors&gt;&lt;/contributors&gt;&lt;titles&gt;&lt;title&gt;Outcome Prediction in Unresponsive Wakefulness Syndrome and Minimally Conscious State by Non-linear Dynamic Analysis of the EEG&lt;/title&gt;&lt;secondary-title&gt;Frontiers in Neurology&lt;/secondary-title&gt;&lt;/titles&gt;&lt;periodical&gt;&lt;full-title&gt;Frontiers in Neurology&lt;/full-title&gt;&lt;abbr-1&gt;Front Neurol&lt;/abbr-1&gt;&lt;/periodical&gt;&lt;volume&gt;12&lt;/volume&gt;&lt;dates&gt;&lt;year&gt;2021&lt;/year&gt;&lt;pub-dates&gt;&lt;date&gt;Feb&lt;/date&gt;&lt;/pub-dates&gt;&lt;/dates&gt;&lt;isbn&gt;1664-2295&lt;/isbn&gt;&lt;accession-num&gt;WOS:000625909300001&lt;/accession-num&gt;&lt;urls&gt;&lt;related-urls&gt;&lt;url&gt;&amp;lt;Go to ISI&amp;gt;://WOS:000625909300001&lt;/url&gt;&lt;/related-urls&gt;&lt;/urls&gt;&lt;custom7&gt;510424&lt;/custom7&gt;&lt;electronic-resource-num&gt;10.3389/fneur.2021.510424&lt;/electronic-resource-num&gt;&lt;/record&gt;&lt;/Cite&gt;&lt;/EndNote&gt;</w:instrText>
            </w:r>
            <w:r>
              <w:rPr>
                <w:rFonts w:ascii="Times New Roman" w:eastAsia="宋体" w:hAnsi="Times New Roman"/>
                <w:color w:val="000000"/>
                <w:spacing w:val="12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color w:val="000000"/>
                <w:spacing w:val="12"/>
                <w:kern w:val="0"/>
                <w:sz w:val="20"/>
                <w:szCs w:val="20"/>
              </w:rPr>
              <w:t>(</w:t>
            </w:r>
            <w:hyperlink w:anchor="_ENREF_15" w:tooltip="Liu, 2021 #97" w:history="1">
              <w:r w:rsidR="001221B1">
                <w:rPr>
                  <w:rFonts w:ascii="Times New Roman" w:eastAsia="宋体" w:hAnsi="Times New Roman"/>
                  <w:color w:val="000000"/>
                  <w:spacing w:val="12"/>
                  <w:kern w:val="0"/>
                  <w:sz w:val="20"/>
                  <w:szCs w:val="20"/>
                </w:rPr>
                <w:t>Liu et al., 2021</w:t>
              </w:r>
            </w:hyperlink>
            <w:r>
              <w:rPr>
                <w:rFonts w:ascii="Times New Roman" w:eastAsia="宋体" w:hAnsi="Times New Roman"/>
                <w:color w:val="000000"/>
                <w:spacing w:val="12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color w:val="000000"/>
                <w:spacing w:val="12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color w:val="000000"/>
                <w:spacing w:val="1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2BC3E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64</w:t>
            </w:r>
          </w:p>
          <w:p w14:paraId="3C080CA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9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BD9327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onlinear analysi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670C42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pproximate entropy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F213733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nder pain stimulation conditions, the values of a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proximate entropy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/>
                <w:b/>
                <w:color w:val="000000"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site were significantly higher in the MCS group than in the VS/UWS group for unaffected hemisphere.</w:t>
            </w:r>
          </w:p>
        </w:tc>
      </w:tr>
      <w:bookmarkStart w:id="1" w:name="_Hlk107342879"/>
      <w:tr w:rsidR="0081143D" w14:paraId="0F078EBF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3C125B45" w14:textId="7BF3A4DD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Gosseries&lt;/Author&gt;&lt;Year&gt;2011&lt;/Year&gt;&lt;RecNum&gt;39&lt;/RecNum&gt;&lt;DisplayText&gt;(Gosseries et al., 2011)&lt;/DisplayText&gt;&lt;record&gt;&lt;rec-number&gt;39&lt;/rec-number&gt;&lt;foreign-keys&gt;&lt;key app="EN" db-id="ewxazrz01ezp5geetrm5wffttw0v002pws9e" timestamp="1656400026"&gt;39&lt;/key&gt;&lt;/foreign-keys&gt;&lt;ref-type name="Journal Article"&gt;17&lt;/ref-type&gt;&lt;contributors&gt;&lt;authors&gt;&lt;author&gt;Gosseries, Olivia&lt;/author&gt;&lt;author&gt;Schnakers, Caroline&lt;/author&gt;&lt;author&gt;Ledoux, Didier&lt;/author&gt;&lt;author&gt;Vanhaudenhuyse, Audrey&lt;/author&gt;&lt;author&gt;Bruno, Marie-Aurelie&lt;/author&gt;&lt;author&gt;Demertzi, Athena&lt;/author&gt;&lt;author&gt;Noirhomme, Quentin&lt;/author&gt;&lt;author&gt;Lehembre, Remy&lt;/author&gt;&lt;author&gt;Damas, Pierre&lt;/author&gt;&lt;author&gt;Goldman, Serge&lt;/author&gt;&lt;author&gt;Peeters, Erika&lt;/author&gt;&lt;author&gt;Moonen, Gustave&lt;/author&gt;&lt;author&gt;Laureys, Steven&lt;/author&gt;&lt;/authors&gt;&lt;/contributors&gt;&lt;titles&gt;&lt;title&gt;Automated EEG entropy measurements in coma, vegetative state/unresponsive wakefulness syndrome and minimally conscious state&lt;/title&gt;&lt;secondary-title&gt;Functional Neurology&lt;/secondary-title&gt;&lt;/titles&gt;&lt;periodical&gt;&lt;full-title&gt;Functional Neurology&lt;/full-title&gt;&lt;abbr-1&gt;Funct Neurol&lt;/abbr-1&gt;&lt;/periodical&gt;&lt;pages&gt;25-30&lt;/pages&gt;&lt;volume&gt;26&lt;/volume&gt;&lt;number&gt;1&lt;/number&gt;&lt;dates&gt;&lt;year&gt;2011&lt;/year&gt;&lt;pub-dates&gt;&lt;date&gt;Jan-Mar&lt;/date&gt;&lt;/pub-dates&gt;&lt;/dates&gt;&lt;isbn&gt;0393-5264&lt;/isbn&gt;&lt;accession-num&gt;WOS:000292524900004&lt;/accession-num&gt;&lt;urls&gt;&lt;related-urls&gt;&lt;url&gt;&amp;lt;Go to ISI&amp;gt;://WOS:000292524900004&lt;/url&gt;&lt;/related-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 w:rsidR="00AB5367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(</w:t>
            </w:r>
            <w:hyperlink w:anchor="_ENREF_7" w:tooltip="Gosseries, 2011 #39" w:history="1">
              <w:r w:rsidR="001221B1">
                <w:rPr>
                  <w:rFonts w:ascii="Times New Roman" w:eastAsia="宋体" w:hAnsi="Times New Roman"/>
                  <w:noProof/>
                  <w:kern w:val="0"/>
                  <w:sz w:val="20"/>
                  <w:szCs w:val="20"/>
                </w:rPr>
                <w:t>Gosseries et al., 2011</w:t>
              </w:r>
            </w:hyperlink>
            <w:r w:rsidR="00AB5367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744345E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HC 16</w:t>
            </w:r>
          </w:p>
          <w:p w14:paraId="7E99CCDE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MCS 26</w:t>
            </w:r>
          </w:p>
          <w:p w14:paraId="6D554EDE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VS/UWS 24</w:t>
            </w:r>
          </w:p>
          <w:p w14:paraId="7CBF7BF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Coma 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9042439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Nonlinear analysi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EEE890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State entropy and response entropy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700BC814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MCS patients showed higher EEG entropy values at left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tempor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than the VS/UWS patients.</w:t>
            </w:r>
          </w:p>
        </w:tc>
      </w:tr>
      <w:tr w:rsidR="0081143D" w14:paraId="051CF21C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BE305" w14:textId="40AA61BA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YWdhenpvbmk8L0F1dGhvcj48WWVhcj4yMDEzPC9ZZWFy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YWdhenpvbmk8L0F1dGhvcj48WWVhcj4yMDEzPC9ZZWFy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2" w:tooltip="Ragazzoni, 2013 #42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agazzoni et al., 2013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1020B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HC 5</w:t>
            </w:r>
          </w:p>
          <w:p w14:paraId="71F847EB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MCS 5</w:t>
            </w:r>
          </w:p>
          <w:p w14:paraId="5CEC002D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VS/UWS 8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F9749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TMS-EEG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BBCAA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TMS evoked potentials</w:t>
            </w:r>
          </w:p>
        </w:tc>
        <w:tc>
          <w:tcPr>
            <w:tcW w:w="72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183E0" w14:textId="77777777" w:rsidR="0081143D" w:rsidRDefault="00ED319D">
            <w:pPr>
              <w:tabs>
                <w:tab w:val="left" w:pos="312"/>
              </w:tabs>
              <w:ind w:firstLineChars="0" w:firstLine="0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 xml:space="preserve">Compare to VS/UWS and MCS groups, healthy controls has a stronger activation over </w:t>
            </w:r>
            <w:r>
              <w:rPr>
                <w:rFonts w:ascii="Times New Roman" w:eastAsiaTheme="minorHAnsi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 xml:space="preserve"> electrodes.</w:t>
            </w:r>
          </w:p>
        </w:tc>
      </w:tr>
      <w:tr w:rsidR="0081143D" w14:paraId="0587FC60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4280C575" w14:textId="2B4F132B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Nhbm92YTwvQXV0aG9yPjxZZWFyPjIwMTg8L1llYXI+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Nhbm92YTwvQXV0aG9yPjxZZWFyPjIwMTg8L1llYXI+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6" w:tooltip="Rosanova, 2018 #43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osanova et al., 2018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123F690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HC 20</w:t>
            </w:r>
          </w:p>
          <w:p w14:paraId="3BB6E315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VS/UWS 1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2325E4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MS-EE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157350B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TMS evoked potentials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99A8E7B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 TMS applied over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ortices, VS/UWS patients OFF-periods were ubiquitously observed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iffered from awake healthy subjects stimulated over the same areas.</w:t>
            </w:r>
          </w:p>
          <w:p w14:paraId="1958FA53" w14:textId="77777777" w:rsidR="0081143D" w:rsidRDefault="00ED319D">
            <w:pPr>
              <w:tabs>
                <w:tab w:val="left" w:pos="312"/>
              </w:tabs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 TMS applied over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rtices, the duration of the causal effects of TMS on local cortical activity in VS/UWS patients was shorter-lived than healthy awake controls.</w:t>
            </w:r>
          </w:p>
        </w:tc>
      </w:tr>
      <w:tr w:rsidR="0081143D" w14:paraId="146DE07C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4CE9A785" w14:textId="28B340BB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Sb3Nhbm92YTwvQXV0aG9yPjxZZWFyPjIwMTI8L1llYXI+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</w:fldData>
              </w:fldChar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fldChar w:fldCharType="begin">
                <w:fldData xml:space="preserve">PEVuZE5vdGU+PENpdGU+PEF1dGhvcj5Sb3Nhbm92YTwvQXV0aG9yPjxZZWFyPjIwMTI8L1llYXI+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</w:fldData>
              </w:fldChar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fldChar w:fldCharType="end"/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fldChar w:fldCharType="separate"/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t>(</w:t>
            </w:r>
            <w:hyperlink w:anchor="_ENREF_27" w:tooltip="Rosanova, 2012 #99" w:history="1">
              <w:r w:rsidR="001221B1">
                <w:rPr>
                  <w:rStyle w:val="af1"/>
                  <w:rFonts w:ascii="Times New Roman" w:eastAsia="宋体" w:hAnsi="Times New Roman"/>
                  <w:sz w:val="20"/>
                  <w:szCs w:val="20"/>
                </w:rPr>
                <w:t>Rosanova et al., 2012</w:t>
              </w:r>
            </w:hyperlink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t>)</w:t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CC7F72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LIS 2</w:t>
            </w:r>
          </w:p>
          <w:p w14:paraId="524201FE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MCS 5</w:t>
            </w:r>
          </w:p>
          <w:p w14:paraId="49535559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VS/UWS 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CFE1CA3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TMS-EE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B9D62DE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TMS evoked potentials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FE6CDB1" w14:textId="77777777" w:rsidR="0081143D" w:rsidRDefault="00ED319D">
            <w:pPr>
              <w:widowControl/>
              <w:ind w:firstLineChars="0" w:firstLine="0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MS at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lobe evoked a slow, positive-negative EEG response in all VS/UWS patients, instead, MCS patients showed fluctuating signs of non-reflexive reactions to external stimuli, which was comparable to LIS patients.</w:t>
            </w:r>
          </w:p>
        </w:tc>
      </w:tr>
      <w:tr w:rsidR="0081143D" w14:paraId="76429BD9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5649BF13" w14:textId="79B77E7E" w:rsidR="0081143D" w:rsidRDefault="00ED319D" w:rsidP="001221B1">
            <w:pPr>
              <w:ind w:firstLineChars="0" w:firstLine="0"/>
              <w:rPr>
                <w:rStyle w:val="af1"/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Chennu&lt;/Author&gt;&lt;Year&gt;2017&lt;/Year&gt;&lt;RecNum&gt;92&lt;/RecNum&gt;&lt;DisplayText&gt;(Chennu et al., 2017)&lt;/DisplayText&gt;&lt;record&gt;&lt;rec-number&gt;92&lt;/rec-number&gt;&lt;foreign-keys&gt;&lt;key app="EN" db-id="ewxazrz01ezp5geetrm5wffttw0v002pws9e" timestamp="1661060011"&gt;92&lt;/key&gt;&lt;/foreign-keys&gt;&lt;ref-type name="Journal Article"&gt;17&lt;/ref-type&gt;&lt;contributors&gt;&lt;authors&gt;&lt;author&gt;Chennu, S.&lt;/author&gt;&lt;author&gt;Annen, J.&lt;/author&gt;&lt;author&gt;Wannez, S.&lt;/author&gt;&lt;author&gt;Thibaut, A.&lt;/author&gt;&lt;author&gt;Chatelle, C.&lt;/author&gt;&lt;author&gt;Cassol, H.&lt;/author&gt;&lt;author&gt;Martens, G.&lt;/author&gt;&lt;author&gt;Schnakers, C.&lt;/author&gt;&lt;author&gt;Gosseries, O.&lt;/author&gt;&lt;author&gt;Menon, D.&lt;/author&gt;&lt;/authors&gt;&lt;/contributors&gt;&lt;titles&gt;&lt;title&gt;Brain networks predict metabolism, diagnosis and prognosis at the bedside in disorders of consciousness&lt;/title&gt;&lt;secondary-title&gt;Brain&lt;/secondary-title&gt;&lt;/titles&gt;&lt;periodical&gt;&lt;full-title&gt;Brain&lt;/full-title&gt;&lt;abbr-1&gt;Brain&lt;/abbr-1&gt;&lt;/periodical&gt;&lt;dates&gt;&lt;year&gt;2017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6" w:tooltip="Chennu, 2017 #92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Chennu et al., 2017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634276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6</w:t>
            </w:r>
          </w:p>
          <w:p w14:paraId="79D94D2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LIS 4</w:t>
            </w:r>
          </w:p>
          <w:p w14:paraId="2072834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MCS 11</w:t>
            </w:r>
          </w:p>
          <w:p w14:paraId="6422083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66</w:t>
            </w:r>
          </w:p>
          <w:p w14:paraId="08A2EBC6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2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D3BB5B6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6B6FC75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articipation coefficients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4FFD95D" w14:textId="77777777" w:rsidR="0081143D" w:rsidRDefault="00ED319D">
            <w:pPr>
              <w:widowControl/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High participation coefficients in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reas along with increasing level of consciousness.</w:t>
            </w:r>
          </w:p>
        </w:tc>
      </w:tr>
      <w:tr w:rsidR="0081143D" w14:paraId="7B14BF48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7461D694" w14:textId="27E44F34" w:rsidR="0081143D" w:rsidRDefault="00ED319D" w:rsidP="001221B1">
            <w:pPr>
              <w:ind w:firstLineChars="0" w:firstLine="0"/>
              <w:rPr>
                <w:rStyle w:val="af1"/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IxPC9ZZWFyPjxSZWNO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IxPC9ZZWFyPjxSZWNO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" w:tooltip="Bai, 2021 #95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Bai et al., 2021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871EA9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5</w:t>
            </w:r>
          </w:p>
          <w:p w14:paraId="75429D2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25</w:t>
            </w:r>
          </w:p>
          <w:p w14:paraId="1794586F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3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1115DB0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ransient stat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243E7BB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ractional occupancy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21DACA8" w14:textId="6EC8B579" w:rsidR="0081143D" w:rsidRDefault="00ED319D">
            <w:pPr>
              <w:tabs>
                <w:tab w:val="left" w:pos="312"/>
              </w:tabs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 Compared with the healthy subjects, DOC spent more time in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anterior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state</w:t>
            </w:r>
            <w:r w:rsidR="00FA1D8C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(activation at frontal lobe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</w:p>
          <w:p w14:paraId="47755398" w14:textId="77777777" w:rsidR="0081143D" w:rsidRDefault="00ED319D">
            <w:pPr>
              <w:widowControl/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 Fractional occupancy of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anterior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state was greater in VS/UWS than MCS.</w:t>
            </w:r>
          </w:p>
        </w:tc>
      </w:tr>
      <w:tr w:rsidR="0081143D" w14:paraId="5FD22CF3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65FB3A3F" w14:textId="372E0A3B" w:rsidR="0081143D" w:rsidRPr="000C3B10" w:rsidRDefault="00AB5367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aGliYXV0PC9BdXRob3I+PFllYXI+MjAyMTwvWWVhcj48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==
</w:fldData>
              </w:fldChar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aGliYXV0PC9BdXRob3I+PFllYXI+MjAyMTwvWWVhcj48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==
</w:fldData>
              </w:fldChar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 w:rsidRPr="000C3B10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(</w:t>
            </w:r>
            <w:hyperlink w:anchor="_ENREF_30" w:tooltip="Thibaut, 2021 #21" w:history="1">
              <w:r w:rsidR="001221B1" w:rsidRPr="000C3B10">
                <w:rPr>
                  <w:rFonts w:ascii="Times New Roman" w:eastAsia="宋体" w:hAnsi="Times New Roman"/>
                  <w:noProof/>
                  <w:kern w:val="0"/>
                  <w:sz w:val="20"/>
                  <w:szCs w:val="20"/>
                </w:rPr>
                <w:t>Thibaut et al., 2021</w:t>
              </w:r>
            </w:hyperlink>
            <w:r w:rsidRPr="000C3B10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)</w: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1F65DEC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HC 33</w:t>
            </w:r>
          </w:p>
          <w:p w14:paraId="137E1B2D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VS/UWS 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1</w:t>
            </w:r>
          </w:p>
          <w:p w14:paraId="67E54B50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MCS* 15</w:t>
            </w:r>
          </w:p>
          <w:p w14:paraId="62871E37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MCS 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49F223B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  <w:p w14:paraId="17F1341C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B68E79F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Theta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，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beta and alpha power</w:t>
            </w:r>
          </w:p>
          <w:p w14:paraId="228A8340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participation coefficient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6D9E27A" w14:textId="4C355343" w:rsidR="0081143D" w:rsidRPr="000C3B10" w:rsidRDefault="00ED319D" w:rsidP="000C3B10">
            <w:pPr>
              <w:tabs>
                <w:tab w:val="left" w:pos="2496"/>
              </w:tabs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MCS* patients had higher power in theta and alpha bands, lower power in delta band, higher alpha participation coefficient and alpha degree in </w:t>
            </w:r>
            <w:r w:rsidRPr="000C3B10"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>frontal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regions, compared to VS/UWS patients. </w:t>
            </w:r>
          </w:p>
        </w:tc>
      </w:tr>
      <w:bookmarkEnd w:id="1"/>
      <w:tr w:rsidR="0081143D" w14:paraId="2C14D8E5" w14:textId="77777777">
        <w:trPr>
          <w:trHeight w:val="653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33CD2" w14:textId="77777777" w:rsidR="0081143D" w:rsidRDefault="00ED319D">
            <w:pPr>
              <w:ind w:firstLineChars="0" w:firstLine="0"/>
              <w:jc w:val="center"/>
              <w:rPr>
                <w:rFonts w:ascii="Times New Roman" w:eastAsiaTheme="minorHAnsi" w:hAnsi="Times New Roman"/>
                <w:b/>
                <w:spacing w:val="15"/>
                <w:kern w:val="0"/>
                <w:sz w:val="21"/>
                <w:szCs w:val="21"/>
              </w:rPr>
            </w:pPr>
            <w:r>
              <w:rPr>
                <w:rFonts w:ascii="Times New Roman" w:eastAsiaTheme="minorHAnsi" w:hAnsi="Times New Roman"/>
                <w:b/>
                <w:spacing w:val="15"/>
                <w:kern w:val="0"/>
                <w:sz w:val="21"/>
                <w:szCs w:val="21"/>
              </w:rPr>
              <w:lastRenderedPageBreak/>
              <w:t>Anterior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06111644" w14:textId="77777777" w:rsidR="0081143D" w:rsidRDefault="00ED319D">
            <w:pPr>
              <w:ind w:firstLine="420"/>
              <w:jc w:val="center"/>
              <w:rPr>
                <w:rFonts w:ascii="Times New Roman" w:eastAsiaTheme="minorHAnsi" w:hAnsi="Times New Roman"/>
                <w:spacing w:val="15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Subjects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588FD73D" w14:textId="77777777" w:rsidR="0081143D" w:rsidRDefault="00ED319D">
            <w:pPr>
              <w:widowControl/>
              <w:ind w:firstLine="420"/>
              <w:jc w:val="center"/>
              <w:rPr>
                <w:rFonts w:ascii="Times New Roman" w:eastAsiaTheme="minorHAnsi" w:hAnsi="Times New Roman"/>
                <w:spacing w:val="15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EG methodology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21412344" w14:textId="77777777" w:rsidR="0081143D" w:rsidRDefault="00ED319D">
            <w:pPr>
              <w:widowControl/>
              <w:ind w:firstLineChars="0" w:firstLine="0"/>
              <w:jc w:val="center"/>
              <w:rPr>
                <w:rFonts w:ascii="Times New Roman" w:eastAsiaTheme="minorHAnsi" w:hAnsi="Times New Roman"/>
                <w:spacing w:val="15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vidence EEG characteristics</w:t>
            </w:r>
          </w:p>
        </w:tc>
        <w:tc>
          <w:tcPr>
            <w:tcW w:w="7230" w:type="dxa"/>
            <w:vMerge w:val="restart"/>
            <w:tcBorders>
              <w:left w:val="nil"/>
              <w:right w:val="nil"/>
            </w:tcBorders>
            <w:vAlign w:val="center"/>
          </w:tcPr>
          <w:p w14:paraId="5AF2B4F4" w14:textId="77777777" w:rsidR="0081143D" w:rsidRDefault="00ED319D">
            <w:pPr>
              <w:widowControl/>
              <w:ind w:firstLine="420"/>
              <w:jc w:val="center"/>
              <w:rPr>
                <w:rFonts w:ascii="Times New Roman" w:eastAsiaTheme="minorHAnsi" w:hAnsi="Times New Roman"/>
                <w:spacing w:val="15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Main evidence</w:t>
            </w:r>
          </w:p>
        </w:tc>
      </w:tr>
      <w:tr w:rsidR="0081143D" w14:paraId="7FCA77B9" w14:textId="77777777">
        <w:trPr>
          <w:trHeight w:val="221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D1A461" w14:textId="77777777" w:rsidR="0081143D" w:rsidRDefault="00ED319D">
            <w:pPr>
              <w:ind w:firstLineChars="0" w:firstLine="0"/>
              <w:rPr>
                <w:rFonts w:ascii="Times New Roman" w:eastAsiaTheme="minorHAnsi" w:hAnsi="Times New Roman"/>
                <w:b/>
                <w:spacing w:val="15"/>
                <w:kern w:val="0"/>
                <w:sz w:val="21"/>
                <w:szCs w:val="21"/>
              </w:rPr>
            </w:pPr>
            <w:r>
              <w:rPr>
                <w:rFonts w:ascii="Times New Roman" w:eastAsiaTheme="minorHAnsi" w:hAnsi="Times New Roman"/>
                <w:b/>
                <w:spacing w:val="15"/>
                <w:kern w:val="0"/>
                <w:sz w:val="21"/>
                <w:szCs w:val="21"/>
              </w:rPr>
              <w:t>Evidence from DOC outcomes</w:t>
            </w: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9BF941" w14:textId="77777777" w:rsidR="0081143D" w:rsidRDefault="0081143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B5E830" w14:textId="77777777" w:rsidR="0081143D" w:rsidRDefault="0081143D">
            <w:pPr>
              <w:widowControl/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994E68" w14:textId="77777777" w:rsidR="0081143D" w:rsidRDefault="0081143D">
            <w:pPr>
              <w:widowControl/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723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61C4DF" w14:textId="77777777" w:rsidR="0081143D" w:rsidRDefault="0081143D">
            <w:pPr>
              <w:widowControl/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</w:tr>
      <w:tr w:rsidR="0081143D" w14:paraId="0A527E5A" w14:textId="77777777">
        <w:trPr>
          <w:trHeight w:val="398"/>
          <w:jc w:val="center"/>
        </w:trPr>
        <w:tc>
          <w:tcPr>
            <w:tcW w:w="198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5FF6CF" w14:textId="3C27B14E" w:rsidR="0081143D" w:rsidRDefault="00ED319D" w:rsidP="001221B1">
            <w:pPr>
              <w:ind w:firstLine="40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E5PC9ZZWFyPjxSZWNO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E5PC9ZZWFyPjxSZWNO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3" w:tooltip="Bai, 2019 #49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Bai et al., 2019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8C2DC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20</w:t>
            </w:r>
          </w:p>
          <w:p w14:paraId="25C414B0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31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5A7A07" w14:textId="77777777" w:rsidR="0081143D" w:rsidRDefault="00ED319D">
            <w:pPr>
              <w:widowControl/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08536F" w14:textId="77777777" w:rsidR="0081143D" w:rsidRDefault="00ED319D">
            <w:pPr>
              <w:widowControl/>
              <w:ind w:firstLine="40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QPSC</w:t>
            </w:r>
          </w:p>
        </w:tc>
        <w:tc>
          <w:tcPr>
            <w:tcW w:w="72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758A95" w14:textId="77777777" w:rsidR="0081143D" w:rsidRDefault="00ED319D">
            <w:pPr>
              <w:widowControl/>
              <w:ind w:firstLineChars="0" w:firstLine="0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QPSC_theta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value showed significant differences between recovered (CRS-R score increased at least 3 points after 3 months) and unrecovered patients.</w:t>
            </w:r>
          </w:p>
        </w:tc>
      </w:tr>
      <w:tr w:rsidR="0081143D" w14:paraId="4271C455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19C5FEDE" w14:textId="5C65D85D" w:rsidR="0081143D" w:rsidRDefault="00ED319D" w:rsidP="001221B1">
            <w:pPr>
              <w:ind w:firstLine="40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Risetti&lt;/Author&gt;&lt;Year&gt;2013&lt;/Year&gt;&lt;RecNum&gt;416&lt;/RecNum&gt;&lt;DisplayText&gt;(Risetti et al., 2013)&lt;/DisplayText&gt;&lt;record&gt;&lt;rec-number&gt;416&lt;/rec-number&gt;&lt;foreign-keys&gt;&lt;key app="EN" db-id="xewvvse5b2se2pexvzy5steupd9vvwz2pwaz"&gt;416&lt;/key&gt;&lt;/foreign-keys&gt;&lt;ref-type name="Journal Article"&gt;17&lt;/ref-type&gt;&lt;contributors&gt;&lt;authors&gt;&lt;author&gt;Risetti, M.&lt;/author&gt;&lt;author&gt;Formisano, R.&lt;/author&gt;&lt;author&gt;Toppi, J.&lt;/author&gt;&lt;author&gt;Quitadamo, L. R.&lt;/author&gt;&lt;author&gt;Bianchi, L.&lt;/author&gt;&lt;author&gt;Astolfi, L.&lt;/author&gt;&lt;author&gt;Cincotti, F.&lt;/author&gt;&lt;author&gt;Mattia, D.&lt;/author&gt;&lt;/authors&gt;&lt;/contributors&gt;&lt;titles&gt;&lt;title&gt;On ERPs detection in disorders of consciousness rehabilitation&lt;/title&gt;&lt;secondary-title&gt;Frontiers in Human Neuroscience&lt;/secondary-title&gt;&lt;/titles&gt;&lt;periodical&gt;&lt;full-title&gt;Frontiers in Human Neuroscience&lt;/full-title&gt;&lt;/periodical&gt;&lt;pages&gt;775&lt;/pages&gt;&lt;volume&gt;7&lt;/volume&gt;&lt;number&gt;775&lt;/number&gt;&lt;dates&gt;&lt;year&gt;2013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3" w:tooltip="Risetti, 2013 #416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isetti et al., 2013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BCF38A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3</w:t>
            </w:r>
          </w:p>
          <w:p w14:paraId="37BD4CB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435C1F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vent related potential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D5F936C" w14:textId="77777777" w:rsidR="0081143D" w:rsidRDefault="00ED319D">
            <w:pPr>
              <w:widowControl/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P3 (auditory)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6A77CF6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nP3 evoked during the second recording session displayed a change in the topography, being largely distributed over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scalp regions in 2/4 VS/UWS recovery to MCS(recovery time of half and 4 months).</w:t>
            </w:r>
          </w:p>
        </w:tc>
      </w:tr>
      <w:tr w:rsidR="0081143D" w14:paraId="6BE183EF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2185B7FD" w14:textId="7BC0099A" w:rsidR="0081143D" w:rsidRDefault="00ED319D" w:rsidP="001221B1">
            <w:pPr>
              <w:ind w:firstLine="40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Meiron&lt;/Author&gt;&lt;Year&gt;2021&lt;/Year&gt;&lt;RecNum&gt;51&lt;/RecNum&gt;&lt;DisplayText&gt;(Meiron et al., 2021)&lt;/DisplayText&gt;&lt;record&gt;&lt;rec-number&gt;51&lt;/rec-number&gt;&lt;foreign-keys&gt;&lt;key app="EN" db-id="ewxazrz01ezp5geetrm5wffttw0v002pws9e" timestamp="1656400026"&gt;51&lt;/key&gt;&lt;/foreign-keys&gt;&lt;ref-type name="Journal Article"&gt;17&lt;/ref-type&gt;&lt;contributors&gt;&lt;authors&gt;&lt;author&gt;Meiron, Oded&lt;/author&gt;&lt;author&gt;Barron, Jeremy&lt;/author&gt;&lt;author&gt;David, Jonathan&lt;/author&gt;&lt;author&gt;Jaul, Efraim&lt;/author&gt;&lt;/authors&gt;&lt;/contributors&gt;&lt;titles&gt;&lt;title&gt;Neural reactivity parameters of awareness predetermine one-year survival in patients with disorders of consciousness&lt;/title&gt;&lt;secondary-title&gt;Brain Injury&lt;/secondary-title&gt;&lt;/titles&gt;&lt;periodical&gt;&lt;full-title&gt;Brain Injury&lt;/full-title&gt;&lt;abbr-1&gt;Brain Inj&lt;/abbr-1&gt;&lt;/periodical&gt;&lt;pages&gt;453-459&lt;/pages&gt;&lt;volume&gt;35&lt;/volume&gt;&lt;number&gt;4&lt;/number&gt;&lt;dates&gt;&lt;year&gt;2021&lt;/year&gt;&lt;/dates&gt;&lt;isbn&gt;0269-9052&amp;#xD;1362-301X&lt;/isbn&gt;&lt;urls&gt;&lt;/urls&gt;&lt;electronic-resource-num&gt;10.1080/02699052.2021.1879398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6" w:tooltip="Meiron, 2021 #51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Meiron et al., 2021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1F026D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0</w:t>
            </w:r>
          </w:p>
          <w:p w14:paraId="150F26A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9</w:t>
            </w:r>
          </w:p>
          <w:p w14:paraId="014B9E8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D0C84A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vent related potential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44A6AB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1 (auditory)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5EDB910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N1 component topography of DOC non-survivors was non-central, lateralized to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re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reas after one year.</w:t>
            </w:r>
          </w:p>
        </w:tc>
      </w:tr>
      <w:tr w:rsidR="0081143D" w14:paraId="2881A885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right w:val="nil"/>
            </w:tcBorders>
            <w:vAlign w:val="center"/>
          </w:tcPr>
          <w:p w14:paraId="458F61F5" w14:textId="7B291FB9" w:rsidR="0081143D" w:rsidRDefault="00ED319D" w:rsidP="001221B1">
            <w:pPr>
              <w:ind w:firstLine="40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YXJvPC9BdXRob3I+PFllYXI+MjAxNjwvWWVhcj48UmVj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==
</w:fldData>
              </w:fldChar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YXJvPC9BdXRob3I+PFllYXI+MjAxNjwvWWVhcj48UmVj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==
</w:fldData>
              </w:fldChar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 w:rsidR="00AB5367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 w:rsidR="00AB5367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(</w:t>
            </w:r>
            <w:hyperlink w:anchor="_ENREF_20" w:tooltip="Naro, 2016 #100" w:history="1">
              <w:r w:rsidR="001221B1">
                <w:rPr>
                  <w:rFonts w:ascii="Times New Roman" w:eastAsia="宋体" w:hAnsi="Times New Roman"/>
                  <w:noProof/>
                  <w:kern w:val="0"/>
                  <w:sz w:val="20"/>
                  <w:szCs w:val="20"/>
                </w:rPr>
                <w:t>Naro et al., 2016c</w:t>
              </w:r>
            </w:hyperlink>
            <w:r w:rsidR="00AB5367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8ADD0D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0</w:t>
            </w:r>
          </w:p>
          <w:p w14:paraId="2F31A3F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0</w:t>
            </w:r>
          </w:p>
          <w:p w14:paraId="1E6C2F1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75788EE" w14:textId="77777777" w:rsidR="0081143D" w:rsidRDefault="00ED319D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42CEACD" w14:textId="77777777" w:rsidR="0081143D" w:rsidRDefault="00ED319D">
            <w:pPr>
              <w:numPr>
                <w:ilvl w:val="255"/>
                <w:numId w:val="0"/>
              </w:numPr>
              <w:tabs>
                <w:tab w:val="left" w:pos="312"/>
              </w:tabs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herence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A389A3B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A positive correlation between motor item improvement and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centr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theta-coherence for MCS.</w:t>
            </w:r>
          </w:p>
        </w:tc>
      </w:tr>
      <w:tr w:rsidR="0081143D" w14:paraId="3012594C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2ABD0D" w14:textId="78CF825B" w:rsidR="0081143D" w:rsidRDefault="00ED319D" w:rsidP="001221B1">
            <w:pPr>
              <w:ind w:firstLine="40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Guo&lt;/Author&gt;&lt;Year&gt;2019&lt;/Year&gt;&lt;RecNum&gt;61&lt;/RecNum&gt;&lt;DisplayText&gt;(Guo et al., 2019)&lt;/DisplayText&gt;&lt;record&gt;&lt;rec-number&gt;61&lt;/rec-number&gt;&lt;foreign-keys&gt;&lt;key app="EN" db-id="ewxazrz01ezp5geetrm5wffttw0v002pws9e" timestamp="1656400026"&gt;61&lt;/key&gt;&lt;/foreign-keys&gt;&lt;ref-type name="Journal Article"&gt;17&lt;/ref-type&gt;&lt;contributors&gt;&lt;authors&gt;&lt;author&gt;Guo, Y.&lt;/author&gt;&lt;author&gt;Bai, Y.&lt;/author&gt;&lt;author&gt;Xia, X.&lt;/author&gt;&lt;author&gt;Li, J.&lt;/author&gt;&lt;author&gt;Wang, X.&lt;/author&gt;&lt;author&gt;Dai, Y.&lt;/author&gt;&lt;author&gt;Dang, Y.&lt;/author&gt;&lt;author&gt;He, J.&lt;/author&gt;&lt;author&gt;Liu, C.&lt;/author&gt;&lt;author&gt;Zhang, H.&lt;/author&gt;&lt;/authors&gt;&lt;/contributors&gt;&lt;auth-address&gt;Department of Neurosurgery, Zhengzhou Central Hospital Affiliated to Zhengzhou University, Zhengzhou, China.&amp;#xD;International Vegetative State and Consciousness Science Institute, Hangzhou Normal University, Hangzhou, China.&amp;#xD;Department of Basic Medical Science, School of Medicine, Hangzhou Normal University, Hangzhou, China.&amp;#xD;Department of Neurosurgery, PLA Army General Hospital, Beijing, China.&lt;/auth-address&gt;&lt;titles&gt;&lt;title&gt;Effects of Long-Lasting High-Definition Transcranial Direct Current Stimulation in Chronic Disorders of Consciousness: A Pilot Study&lt;/title&gt;&lt;secondary-title&gt;Front Neurosci&lt;/secondary-title&gt;&lt;alt-title&gt;Frontiers in neuroscience&lt;/alt-title&gt;&lt;/titles&gt;&lt;periodical&gt;&lt;full-title&gt;Front Neurosci&lt;/full-title&gt;&lt;abbr-1&gt;Front Neurosci&lt;/abbr-1&gt;&lt;/periodical&gt;&lt;alt-periodical&gt;&lt;full-title&gt;Frontiers in Neuroscience&lt;/full-title&gt;&lt;abbr-1&gt;Front Neurosci&lt;/abbr-1&gt;&lt;/alt-periodical&gt;&lt;pages&gt;412&lt;/pages&gt;&lt;volume&gt;13&lt;/volume&gt;&lt;dates&gt;&lt;year&gt;2019&lt;/year&gt;&lt;/dates&gt;&lt;isbn&gt;1662-4548 (Print)&amp;#xD;1662-453X (Linking)&lt;/isbn&gt;&lt;accession-num&gt;31114475&lt;/accession-num&gt;&lt;urls&gt;&lt;related-urls&gt;&lt;url&gt;http://www.ncbi.nlm.nih.gov/pubmed/31114475&lt;/url&gt;&lt;/related-urls&gt;&lt;/urls&gt;&lt;custom2&gt;6502996&lt;/custom2&gt;&lt;electronic-resource-num&gt;10.3389/fnins.2019.00412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8" w:tooltip="Guo, 2019 #61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Guo et al., 2019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A3612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MCS 6 </w:t>
            </w:r>
          </w:p>
          <w:p w14:paraId="29D40A2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5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96A8AD" w14:textId="77777777" w:rsidR="0081143D" w:rsidRDefault="00ED319D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2F64E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herence</w:t>
            </w:r>
          </w:p>
        </w:tc>
        <w:tc>
          <w:tcPr>
            <w:tcW w:w="72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3E74C5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Delta coherence decreased in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inter-hemisphere regions in DOC patients who recovery after 14 days' 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igh-definition 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DCS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treatment.</w:t>
            </w:r>
          </w:p>
        </w:tc>
      </w:tr>
      <w:tr w:rsidR="001221B1" w14:paraId="4272016A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1350F6" w14:textId="2886F4D1" w:rsidR="001221B1" w:rsidRDefault="001221B1" w:rsidP="001221B1">
            <w:pPr>
              <w:ind w:firstLine="40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lastRenderedPageBreak/>
              <w:fldChar w:fldCharType="begin"/>
            </w: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instrText xml:space="preserve"> ADDIN EN.CITE &lt;EndNote&gt;&lt;Cite&gt;&lt;Author&gt;Wang&lt;/Author&gt;&lt;Year&gt;2020&lt;/Year&gt;&lt;RecNum&gt;512&lt;/RecNum&gt;&lt;DisplayText&gt;(Wang et al., 2020)&lt;/DisplayText&gt;&lt;record&gt;&lt;rec-number&gt;512&lt;/rec-number&gt;&lt;foreign-keys&gt;&lt;key app="EN" db-id="xewvvse5b2se2pexvzy5steupd9vvwz2pwaz"&gt;512&lt;/key&gt;&lt;/foreign-keys&gt;&lt;ref-type name="Journal Article"&gt;17&lt;/ref-type&gt;&lt;contributors&gt;&lt;authors&gt;&lt;author&gt;Wang, X. Y.&lt;/author&gt;&lt;author&gt;Guo, Y. K.&lt;/author&gt;&lt;author&gt;Zhang, Y. G.&lt;/author&gt;&lt;author&gt;Li, J. J.&lt;/author&gt;&lt;author&gt;Gao, Z. Q.&lt;/author&gt;&lt;author&gt;Li, Y. X.&lt;/author&gt;&lt;author&gt;Zhou, T. L.&lt;/author&gt;&lt;author&gt;Zhang, H.&lt;/author&gt;&lt;author&gt;He, J. H.&lt;/author&gt;&lt;author&gt;Cong, F. Y.&lt;/author&gt;&lt;/authors&gt;&lt;/contributors&gt;&lt;titles&gt;&lt;title&gt;Combined Behavioral and Mismatch Negativity Evidence for the Effects of Long-Lasting High-Definition tDCS in Disorders of Consciousness: A Pilot Study&lt;/title&gt;&lt;secondary-title&gt;Frontiers in Neuroscience&lt;/secondary-title&gt;&lt;/titles&gt;&lt;periodical&gt;&lt;full-title&gt;Frontiers in Neuroscience&lt;/full-title&gt;&lt;/periodical&gt;&lt;volume&gt;14&lt;/volume&gt;&lt;dates&gt;&lt;year&gt;2020&lt;/year&gt;&lt;pub-dates&gt;&lt;date&gt;Apr&lt;/date&gt;&lt;/pub-dates&gt;&lt;/dates&gt;&lt;accession-num&gt;WOS:000533424400001&lt;/accession-num&gt;&lt;urls&gt;&lt;related-urls&gt;&lt;url&gt;&amp;lt;Go to ISI&amp;gt;://WOS:000533424400001&lt;/url&gt;&lt;/related-urls&gt;&lt;/urls&gt;&lt;custom7&gt;381&lt;/custom7&gt;&lt;electronic-resource-num&gt;10.3389/fnins.2020.00381&lt;/electronic-resource-num&gt;&lt;/record&gt;&lt;/Cite&gt;&lt;/EndNote&gt;</w:instrText>
            </w: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separate"/>
            </w: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(</w:t>
            </w:r>
            <w:hyperlink w:anchor="_ENREF_33" w:tooltip="Wang, 2020 #512" w:history="1">
              <w:r w:rsidRPr="001221B1">
                <w:rPr>
                  <w:rFonts w:ascii="Times New Roman" w:eastAsia="宋体" w:hAnsi="Times New Roman"/>
                  <w:color w:val="FF0000"/>
                  <w:kern w:val="0"/>
                  <w:sz w:val="20"/>
                  <w:szCs w:val="20"/>
                </w:rPr>
                <w:t>Wang et al., 2020</w:t>
              </w:r>
            </w:hyperlink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)</w:t>
            </w: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6AC1E7" w14:textId="77777777" w:rsidR="001221B1" w:rsidRPr="001221B1" w:rsidRDefault="001221B1" w:rsidP="00721DFC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MCS 9</w:t>
            </w:r>
          </w:p>
          <w:p w14:paraId="5D15A75C" w14:textId="069D9BCE" w:rsidR="001221B1" w:rsidRDefault="001221B1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VS/UWS 2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C264E4" w14:textId="676EDBFD" w:rsidR="001221B1" w:rsidRDefault="001221B1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Event related potential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A5566C" w14:textId="22FA74EB" w:rsidR="001221B1" w:rsidRDefault="001221B1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221B1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MMN</w:t>
            </w:r>
          </w:p>
        </w:tc>
        <w:tc>
          <w:tcPr>
            <w:tcW w:w="72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F12DAC" w14:textId="582FE1D9" w:rsidR="001221B1" w:rsidRDefault="001221B1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 xml:space="preserve">MMN </w:t>
            </w:r>
            <w:r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with a</w:t>
            </w: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1B1">
              <w:rPr>
                <w:rFonts w:ascii="Times New Roman" w:eastAsia="宋体" w:hAnsi="Times New Roman"/>
                <w:b/>
                <w:color w:val="FF0000"/>
                <w:kern w:val="0"/>
                <w:sz w:val="20"/>
                <w:szCs w:val="20"/>
              </w:rPr>
              <w:t>fronto</w:t>
            </w:r>
            <w:proofErr w:type="spellEnd"/>
            <w:r w:rsidRPr="001221B1">
              <w:rPr>
                <w:rFonts w:ascii="Times New Roman" w:eastAsia="宋体" w:hAnsi="Times New Roman"/>
                <w:b/>
                <w:color w:val="FF0000"/>
                <w:kern w:val="0"/>
                <w:sz w:val="20"/>
                <w:szCs w:val="20"/>
              </w:rPr>
              <w:t xml:space="preserve">-central </w:t>
            </w: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 xml:space="preserve">focus, </w:t>
            </w:r>
            <w:r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increased with consciousness improvement.</w:t>
            </w:r>
            <w:r w:rsidRPr="001221B1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.</w:t>
            </w:r>
          </w:p>
        </w:tc>
      </w:tr>
      <w:tr w:rsidR="00721DFC" w14:paraId="3C968EAB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C995AD" w14:textId="36D67213" w:rsidR="00721DFC" w:rsidRPr="00721DFC" w:rsidRDefault="00721DFC" w:rsidP="001221B1">
            <w:pPr>
              <w:ind w:firstLine="400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begin"/>
            </w: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instrText xml:space="preserve"> ADDIN EN.CITE &lt;EndNote&gt;&lt;Cite&gt;&lt;Author&gt;Zhang&lt;/Author&gt;&lt;Year&gt;2022&lt;/Year&gt;&lt;RecNum&gt;511&lt;/RecNum&gt;&lt;DisplayText&gt;(Zhang et al., 2022a)&lt;/DisplayText&gt;&lt;record&gt;&lt;rec-number&gt;511&lt;/rec-number&gt;&lt;foreign-keys&gt;&lt;key app="EN" db-id="xewvvse5b2se2pexvzy5steupd9vvwz2pwaz"&gt;511&lt;/key&gt;&lt;/foreign-keys&gt;&lt;ref-type name="Journal Article"&gt;17&lt;/ref-type&gt;&lt;contributors&gt;&lt;authors&gt;&lt;author&gt;Zhang, C. Y.&lt;/author&gt;&lt;author&gt;Han, S.&lt;/author&gt;&lt;author&gt;Li, Z.&lt;/author&gt;&lt;author&gt;Wang, X. J.&lt;/author&gt;&lt;author&gt;Lv, C. X.&lt;/author&gt;&lt;author&gt;Zou, X. Y.&lt;/author&gt;&lt;author&gt;Zhu, F. L.&lt;/author&gt;&lt;author&gt;Zhang, K.&lt;/author&gt;&lt;author&gt;Lu, S. Y.&lt;/author&gt;&lt;author&gt;Bie, L.&lt;/author&gt;&lt;author&gt;Lv, G. Y.&lt;/author&gt;&lt;author&gt;Guo, Y. K.&lt;/author&gt;&lt;/authors&gt;&lt;/contributors&gt;&lt;titles&gt;&lt;title&gt;Multidimensional Assessment of Electroencephalography in the Neuromodulation of Disorders of Consciousness&lt;/title&gt;&lt;secondary-title&gt;Frontiers in Neuroscience&lt;/secondary-title&gt;&lt;/titles&gt;&lt;periodical&gt;&lt;full-title&gt;Frontiers in Neuroscience&lt;/full-title&gt;&lt;/periodical&gt;&lt;volume&gt;16&lt;/volume&gt;&lt;dates&gt;&lt;year&gt;2022&lt;/year&gt;&lt;pub-dates&gt;&lt;date&gt;Jun&lt;/date&gt;&lt;/pub-dates&gt;&lt;/dates&gt;&lt;accession-num&gt;WOS:000826910600001&lt;/accession-num&gt;&lt;urls&gt;&lt;related-urls&gt;&lt;url&gt;&amp;lt;Go to ISI&amp;gt;://WOS:000826910600001&lt;/url&gt;&lt;/related-urls&gt;&lt;/urls&gt;&lt;custom7&gt;903703&lt;/custom7&gt;&lt;electronic-resource-num&gt;10.3389/fnins.2022.903703&lt;/electronic-resource-num&gt;&lt;/record&gt;&lt;/Cite&gt;&lt;/EndNote&gt;</w:instrText>
            </w: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separate"/>
            </w: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(</w:t>
            </w:r>
            <w:hyperlink w:anchor="_ENREF_38" w:tooltip="Zhang, 2022 #511" w:history="1">
              <w:r w:rsidRPr="00721DFC">
                <w:rPr>
                  <w:rFonts w:ascii="Times New Roman" w:eastAsia="宋体" w:hAnsi="Times New Roman"/>
                  <w:color w:val="FF0000"/>
                  <w:kern w:val="0"/>
                  <w:sz w:val="20"/>
                  <w:szCs w:val="20"/>
                </w:rPr>
                <w:t>Zhang et al., 2022a</w:t>
              </w:r>
            </w:hyperlink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)</w:t>
            </w: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E325E2" w14:textId="77777777" w:rsidR="00721DFC" w:rsidRPr="00721DFC" w:rsidRDefault="00721DFC" w:rsidP="00721DFC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MCS 29</w:t>
            </w:r>
          </w:p>
          <w:p w14:paraId="317FEA63" w14:textId="343126EB" w:rsidR="00721DFC" w:rsidRPr="00721DFC" w:rsidRDefault="00721DFC" w:rsidP="00721DFC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VS/UWS 13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4F97F5" w14:textId="5CAEDAB7" w:rsidR="00721DFC" w:rsidRPr="00721DFC" w:rsidRDefault="00721DFC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Resting-state spectrum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854A1F" w14:textId="74768B1F" w:rsidR="00721DFC" w:rsidRPr="00721DFC" w:rsidRDefault="00721DFC" w:rsidP="00721DFC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alpha-beta power</w:t>
            </w:r>
          </w:p>
        </w:tc>
        <w:tc>
          <w:tcPr>
            <w:tcW w:w="72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798956" w14:textId="3273696F" w:rsidR="00721DFC" w:rsidRPr="00721DFC" w:rsidRDefault="00721DFC" w:rsidP="00721DFC">
            <w:pPr>
              <w:ind w:firstLineChars="0" w:firstLine="0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Alpha-beta power increased, mainly at the </w:t>
            </w:r>
            <w:r w:rsidRPr="00721DFC">
              <w:rPr>
                <w:rFonts w:ascii="Times New Roman" w:eastAsia="宋体" w:hAnsi="Times New Roman" w:hint="eastAsia"/>
                <w:b/>
                <w:bCs/>
                <w:color w:val="FF0000"/>
                <w:kern w:val="0"/>
                <w:sz w:val="20"/>
                <w:szCs w:val="20"/>
              </w:rPr>
              <w:t>frontal</w:t>
            </w: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 electrodes in the recovery patients. </w:t>
            </w:r>
          </w:p>
        </w:tc>
      </w:tr>
      <w:tr w:rsidR="00A91CAD" w14:paraId="0070EB84" w14:textId="77777777">
        <w:trPr>
          <w:trHeight w:val="398"/>
          <w:jc w:val="center"/>
        </w:trPr>
        <w:tc>
          <w:tcPr>
            <w:tcW w:w="198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B3A22C" w14:textId="459317B4" w:rsidR="00A91CAD" w:rsidRPr="00721DFC" w:rsidRDefault="00A91CAD" w:rsidP="001221B1">
            <w:pPr>
              <w:ind w:firstLine="400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begin"/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instrText xml:space="preserve"> ADDIN EN.CITE &lt;EndNote&gt;&lt;Cite&gt;&lt;Author&gt;Guo&lt;/Author&gt;&lt;Year&gt;2022&lt;/Year&gt;&lt;RecNum&gt;510&lt;/RecNum&gt;&lt;DisplayText&gt;(Guo et al., 2022)&lt;/DisplayText&gt;&lt;record&gt;&lt;rec-number&gt;510&lt;/rec-number&gt;&lt;foreign-keys&gt;&lt;key app="EN" db-id="xewvvse5b2se2pexvzy5steupd9vvwz2pwaz"&gt;510&lt;/key&gt;&lt;/foreign-keys&gt;&lt;ref-type name="Journal Article"&gt;17&lt;/ref-type&gt;&lt;contributors&gt;&lt;authors&gt;&lt;author&gt;Guo, Y. K.&lt;/author&gt;&lt;author&gt;Li, R. Q.&lt;/author&gt;&lt;author&gt;Zhang, R.&lt;/author&gt;&lt;author&gt;Liu, C. Y.&lt;/author&gt;&lt;author&gt;Zhang, L. P.&lt;/author&gt;&lt;author&gt;Zhao, D. X.&lt;/author&gt;&lt;author&gt;Shan, Q.&lt;/author&gt;&lt;author&gt;Wang, X. J.&lt;/author&gt;&lt;author&gt;Hu, Y. X.&lt;/author&gt;&lt;/authors&gt;&lt;/contributors&gt;&lt;titles&gt;&lt;title&gt;Dynamic Changes of Brain Activity in Patients With Disorders of Consciousness During Recovery of Consciousness&lt;/title&gt;&lt;secondary-title&gt;Frontiers in Neuroscience&lt;/secondary-title&gt;&lt;/titles&gt;&lt;periodical&gt;&lt;full-title&gt;Frontiers in Neuroscience&lt;/full-title&gt;&lt;/periodical&gt;&lt;volume&gt;16&lt;/volume&gt;&lt;dates&gt;&lt;year&gt;2022&lt;/year&gt;&lt;pub-dates&gt;&lt;date&gt;Jun&lt;/date&gt;&lt;/pub-dates&gt;&lt;/dates&gt;&lt;accession-num&gt;WOS:000811983200001&lt;/accession-num&gt;&lt;urls&gt;&lt;related-urls&gt;&lt;url&gt;&amp;lt;Go to ISI&amp;gt;://WOS:000811983200001&lt;/url&gt;&lt;/related-urls&gt;&lt;/urls&gt;&lt;custom7&gt;878203&lt;/custom7&gt;&lt;electronic-resource-num&gt;10.3389/fnins.2022.878203&lt;/electronic-resource-num&gt;&lt;/record&gt;&lt;/Cite&gt;&lt;/EndNote&gt;</w:instrText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separate"/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(</w:t>
            </w:r>
            <w:hyperlink w:anchor="_ENREF_10" w:tooltip="Guo, 2022 #510" w:history="1">
              <w:r w:rsidRPr="00A91CAD">
                <w:rPr>
                  <w:rFonts w:ascii="Times New Roman" w:eastAsia="宋体" w:hAnsi="Times New Roman"/>
                  <w:color w:val="FF0000"/>
                  <w:kern w:val="0"/>
                  <w:sz w:val="20"/>
                  <w:szCs w:val="20"/>
                </w:rPr>
                <w:t>Guo et al., 2022</w:t>
              </w:r>
            </w:hyperlink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)</w:t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0129A9" w14:textId="77777777" w:rsidR="00A91CAD" w:rsidRPr="00A91CAD" w:rsidRDefault="00A91CAD" w:rsidP="0074354A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MCS 20</w:t>
            </w:r>
          </w:p>
          <w:p w14:paraId="1E617962" w14:textId="42A806FF" w:rsidR="00A91CAD" w:rsidRPr="00721DFC" w:rsidRDefault="00A91CAD" w:rsidP="00721DFC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VS/UWS 13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7A60C5" w14:textId="43212CDE" w:rsidR="00A91CAD" w:rsidRPr="00721DFC" w:rsidRDefault="00A91CAD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M</w:t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icrostate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DF39F0" w14:textId="6AC31E62" w:rsidR="00A91CAD" w:rsidRPr="00721DFC" w:rsidRDefault="00A91CAD" w:rsidP="00721DFC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O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ccurrence</w:t>
            </w:r>
          </w:p>
        </w:tc>
        <w:tc>
          <w:tcPr>
            <w:tcW w:w="72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BE73E6" w14:textId="5A71785B" w:rsidR="00A91CAD" w:rsidRPr="00721DFC" w:rsidRDefault="00A91CAD" w:rsidP="00721DFC">
            <w:pPr>
              <w:ind w:firstLineChars="0" w:firstLine="0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Occurrence of microstate C 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(middle </w:t>
            </w:r>
            <w:r w:rsidRPr="00A91CAD">
              <w:rPr>
                <w:rFonts w:ascii="Times New Roman" w:eastAsia="宋体" w:hAnsi="Times New Roman" w:hint="eastAsia"/>
                <w:b/>
                <w:color w:val="FF0000"/>
                <w:kern w:val="0"/>
                <w:sz w:val="20"/>
                <w:szCs w:val="20"/>
              </w:rPr>
              <w:t>frontal-occipital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 decreased and 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microstate D</w:t>
            </w:r>
            <w:r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(middle </w:t>
            </w:r>
            <w:r w:rsidRPr="00A91CAD">
              <w:rPr>
                <w:rFonts w:ascii="Times New Roman" w:eastAsia="宋体" w:hAnsi="Times New Roman" w:hint="eastAsia"/>
                <w:b/>
                <w:color w:val="FF0000"/>
                <w:kern w:val="0"/>
                <w:sz w:val="20"/>
                <w:szCs w:val="20"/>
              </w:rPr>
              <w:t>frontal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 increased along with CRS-R improvement.</w:t>
            </w:r>
          </w:p>
        </w:tc>
      </w:tr>
      <w:tr w:rsidR="0081143D" w14:paraId="59E08698" w14:textId="77777777">
        <w:trPr>
          <w:trHeight w:val="679"/>
          <w:jc w:val="center"/>
        </w:trPr>
        <w:tc>
          <w:tcPr>
            <w:tcW w:w="1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88722" w14:textId="492F676F" w:rsidR="0081143D" w:rsidRDefault="00FA1D8C">
            <w:pPr>
              <w:ind w:firstLineChars="0" w:firstLine="0"/>
              <w:jc w:val="center"/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  <w:t>Parietal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50AFA" w14:textId="77777777" w:rsidR="0081143D" w:rsidRDefault="00ED319D">
            <w:pPr>
              <w:ind w:firstLine="42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Subjects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2FAAE" w14:textId="77777777" w:rsidR="0081143D" w:rsidRDefault="00ED319D">
            <w:pPr>
              <w:ind w:firstLine="42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EG methodology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7A13B" w14:textId="77777777" w:rsidR="0081143D" w:rsidRDefault="00ED319D">
            <w:pPr>
              <w:ind w:firstLine="42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Main EEG characteristics</w:t>
            </w:r>
          </w:p>
        </w:tc>
        <w:tc>
          <w:tcPr>
            <w:tcW w:w="723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11ADE" w14:textId="77777777" w:rsidR="0081143D" w:rsidRDefault="00ED319D">
            <w:pPr>
              <w:ind w:firstLineChars="0" w:firstLine="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Main evidence</w:t>
            </w:r>
          </w:p>
        </w:tc>
      </w:tr>
      <w:tr w:rsidR="0081143D" w14:paraId="1E64A037" w14:textId="77777777">
        <w:trPr>
          <w:trHeight w:val="90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986E28" w14:textId="77777777" w:rsidR="0081143D" w:rsidRDefault="00ED319D">
            <w:pPr>
              <w:ind w:firstLineChars="0" w:firstLine="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vidence from DOC classification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C6AE74" w14:textId="77777777" w:rsidR="0081143D" w:rsidRDefault="0081143D">
            <w:pPr>
              <w:ind w:firstLine="420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81F5B47" w14:textId="77777777" w:rsidR="0081143D" w:rsidRDefault="0081143D">
            <w:pPr>
              <w:ind w:firstLine="42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FD830A" w14:textId="77777777" w:rsidR="0081143D" w:rsidRDefault="0081143D">
            <w:pPr>
              <w:ind w:firstLine="420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23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9990514" w14:textId="77777777" w:rsidR="0081143D" w:rsidRDefault="0081143D">
            <w:pPr>
              <w:ind w:firstLine="420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81143D" w14:paraId="3358FD1B" w14:textId="77777777">
        <w:trPr>
          <w:jc w:val="center"/>
        </w:trPr>
        <w:tc>
          <w:tcPr>
            <w:tcW w:w="1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3308E" w14:textId="624BBD72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NzaSBTZWJhc3RpYW5vPC9BdXRob3I+PFllYXI+MjAx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NzaSBTZWJhc3RpYW5vPC9BdXRob3I+PFllYXI+MjAx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8" w:tooltip="Rossi Sebastiano, 2015 #88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ossi Sebastiano et al., 2015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A718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57</w:t>
            </w:r>
          </w:p>
          <w:p w14:paraId="57F14B5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85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4FF0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  <w:lang w:bidi="ar"/>
              </w:rPr>
              <w:t>Resting-state spectrum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8C45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 and alpha power</w:t>
            </w:r>
          </w:p>
        </w:tc>
        <w:tc>
          <w:tcPr>
            <w:tcW w:w="7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1807E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The VS/UWS patients had a significantly higher delta relative power in the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occipi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than the MCS patients, but a significantly lower alpha relative power.</w:t>
            </w:r>
          </w:p>
          <w:p w14:paraId="151B4CC6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Signifcant correlations between CRS scores and relative delta power and relative alpha power in the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occipi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</w:p>
          <w:p w14:paraId="535D0A17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Alpha activity in MCS patients preserved some topographical differentiation and was mainly represented in the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occipi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, whereas the residual alpha activity in the VS patients was uniformly distributed in all regions.</w:t>
            </w:r>
          </w:p>
        </w:tc>
      </w:tr>
      <w:tr w:rsidR="0081143D" w14:paraId="0F8B63A4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2CC19" w14:textId="42048C6C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Lechinger&lt;/Author&gt;&lt;Year&gt;2013&lt;/Year&gt;&lt;RecNum&gt;103&lt;/RecNum&gt;&lt;DisplayText&gt;(Lechinger et al., 2013)&lt;/DisplayText&gt;&lt;record&gt;&lt;rec-number&gt;103&lt;/rec-number&gt;&lt;foreign-keys&gt;&lt;key app="EN" db-id="ewxazrz01ezp5geetrm5wffttw0v002pws9e" timestamp="1661060012"&gt;103&lt;/key&gt;&lt;/foreign-keys&gt;&lt;ref-type name="Journal Article"&gt;17&lt;/ref-type&gt;&lt;contributors&gt;&lt;authors&gt;&lt;author&gt;Lechinger, J.&lt;/author&gt;&lt;author&gt;Bothe, K.&lt;/author&gt;&lt;author&gt;Pichler, G.&lt;/author&gt;&lt;author&gt;Michitsch, G.&lt;/author&gt;&lt;author&gt;Donis, J.&lt;/author&gt;&lt;author&gt;Klimesch, W.&lt;/author&gt;&lt;author&gt;Schabus, M.&lt;/author&gt;&lt;/authors&gt;&lt;/contributors&gt;&lt;auth-address&gt;Division of Physiological Psychology and/or Laboratory for Sleep and Consciousness Research, Department of Psychology, University of Salzburg, Hellbrunnerstrasse 34, 5020 Salzburg, Austria.&lt;/auth-address&gt;&lt;titles&gt;&lt;title&gt;CRS-R score in disorders of consciousness is strongly related to spectral EEG at rest&lt;/title&gt;&lt;secondary-title&gt;J Neurol&lt;/secondary-title&gt;&lt;/titles&gt;&lt;periodical&gt;&lt;full-title&gt;J Neurol&lt;/full-title&gt;&lt;abbr-1&gt;J Neurol&lt;/abbr-1&gt;&lt;/periodical&gt;&lt;pages&gt;2348-56&lt;/pages&gt;&lt;volume&gt;260&lt;/volume&gt;&lt;number&gt;9&lt;/number&gt;&lt;keywords&gt;&lt;keyword&gt;Adult&lt;/keyword&gt;&lt;keyword&gt;Consciousness Disorders/*diagnosis/physiopathology&lt;/keyword&gt;&lt;keyword&gt;*Electroencephalography&lt;/keyword&gt;&lt;keyword&gt;Female&lt;/keyword&gt;&lt;keyword&gt;Humans&lt;/keyword&gt;&lt;keyword&gt;Male&lt;/keyword&gt;&lt;keyword&gt;Middle Aged&lt;/keyword&gt;&lt;keyword&gt;Rest/physiology&lt;/keyword&gt;&lt;keyword&gt;Severity of Illness Index&lt;/keyword&gt;&lt;keyword&gt;Signal Processing, Computer-Assisted&lt;/keyword&gt;&lt;/keywords&gt;&lt;dates&gt;&lt;year&gt;2013&lt;/year&gt;&lt;pub-dates&gt;&lt;date&gt;Sep&lt;/date&gt;&lt;/pub-dates&gt;&lt;/dates&gt;&lt;isbn&gt;1432-1459 (Electronic)&amp;#xD;0340-5354 (Linking)&lt;/isbn&gt;&lt;accession-num&gt;23765089&lt;/accession-num&gt;&lt;urls&gt;&lt;related-urls&gt;&lt;url&gt;https://www.ncbi.nlm.nih.gov/pubmed/23765089&lt;/url&gt;&lt;/related-urls&gt;&lt;/urls&gt;&lt;electronic-resource-num&gt;10.1007/s00415-013-6982-3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2" w:tooltip="Lechinger, 2013 #103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Lechinger et al., 2013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CCC6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4</w:t>
            </w:r>
          </w:p>
          <w:p w14:paraId="0C894AE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9</w:t>
            </w:r>
          </w:p>
          <w:p w14:paraId="0A0C4DF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 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733A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  <w:lang w:bidi="ar"/>
              </w:rPr>
              <w:t>Resting-state spectru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649D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, theta, power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C9134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VS/UWS patients had higher delta and theta amplitudes at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z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compared to HC</w:t>
            </w:r>
          </w:p>
        </w:tc>
      </w:tr>
      <w:tr w:rsidR="0081143D" w14:paraId="08D3D05A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A45D8" w14:textId="68C842E7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Sitt JD&lt;/Author&gt;&lt;Year&gt;2014&lt;/Year&gt;&lt;RecNum&gt;104&lt;/RecNum&gt;&lt;DisplayText&gt;(Sitt JD, 2014)&lt;/DisplayText&gt;&lt;record&gt;&lt;rec-number&gt;104&lt;/rec-number&gt;&lt;foreign-keys&gt;&lt;key app="EN" db-id="ewxazrz01ezp5geetrm5wffttw0v002pws9e" timestamp="1661060012"&gt;104&lt;/key&gt;&lt;/foreign-keys&gt;&lt;ref-type name="Journal Article"&gt;17&lt;/ref-type&gt;&lt;contributors&gt;&lt;authors&gt;&lt;author&gt;Sitt JD,  King JR,  El Karoui I,  Rohaut B,  Faugeras F,  Gramfort A,  Cohen L,  Sigman M,  Dehaene S,  Naccache L,&lt;/author&gt;&lt;/authors&gt;&lt;/contributors&gt;&lt;titles&gt;&lt;title&gt;Large scale screening of neural signatures of consciousness in patients in a vegetative or minimally conscious state.&lt;/title&gt;&lt;secondary-title&gt;Brain &lt;/secondary-title&gt;&lt;/titles&gt;&lt;periodical&gt;&lt;full-title&gt;Brain&lt;/full-title&gt;&lt;abbr-1&gt;Brain&lt;/abbr-1&gt;&lt;/periodical&gt;&lt;volume&gt;137&lt;/volume&gt;&lt;dates&gt;&lt;year&gt;2014&lt;/year&gt;&lt;/dates&gt;&lt;urls&gt;&lt;/urls&gt;&lt;electronic-resource-num&gt;10.1093/brain/awu141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9" w:tooltip="Sitt JD, 2014 #104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Sitt JD, 2014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6634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4</w:t>
            </w:r>
          </w:p>
          <w:p w14:paraId="0DACA0A6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S 24</w:t>
            </w:r>
          </w:p>
          <w:p w14:paraId="329BB6C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68</w:t>
            </w:r>
          </w:p>
          <w:p w14:paraId="1ABFCC2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7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7E88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  <w:lang w:bidi="ar"/>
              </w:rPr>
              <w:t>Resting-state spectrum</w:t>
            </w:r>
          </w:p>
          <w:p w14:paraId="0970869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onlinear analys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933B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 and alpha power</w:t>
            </w:r>
          </w:p>
          <w:p w14:paraId="5972B96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ermutation entropy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01CF5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Normalized theta and normalized alpha power was significantly higher in CS than VS/UWS in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s.</w:t>
            </w:r>
          </w:p>
          <w:p w14:paraId="33A3A9BD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Complexity was higher in patients with a higher clinical state of consciousness, particularly for a set of electrodes over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.</w:t>
            </w:r>
          </w:p>
          <w:p w14:paraId="28B37D1F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A greater value of permutation entropy, especially over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centr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posterior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s, indexed a higher state of consciousness.</w:t>
            </w:r>
          </w:p>
        </w:tc>
      </w:tr>
      <w:tr w:rsidR="0081143D" w14:paraId="0C857A72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CC81D" w14:textId="65262546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QaWFydWxsaTwvQXV0aG9yPjxZZWFyPjIwMTY8L1llYXI+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QaWFydWxsaTwvQXV0aG9yPjxZZWFyPjIwMTY8L1llYXI+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1" w:tooltip="Piarulli, 2016 #35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Piarulli et al., 2016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5DBF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6</w:t>
            </w:r>
          </w:p>
          <w:p w14:paraId="7F93C3D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C91F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  <w:p w14:paraId="5D0813E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onlinear analys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FA19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, theta and alpha power</w:t>
            </w:r>
          </w:p>
          <w:p w14:paraId="1915F0B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Spectral entropy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FBF44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Higher delta power and lower theta, alpha, beta1 power were showed for the VS/UWS than the MCS group at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z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</w:p>
          <w:p w14:paraId="4C199567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Spectral entropy and time variability of MCS was higher than that of the VS/UWS group at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z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</w:p>
        </w:tc>
      </w:tr>
      <w:tr w:rsidR="0081143D" w14:paraId="3598CA74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71BB6" w14:textId="547E70A0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Naro&lt;/Author&gt;&lt;Year&gt;2018&lt;/Year&gt;&lt;RecNum&gt;90&lt;/RecNum&gt;&lt;DisplayText&gt;(Naro et al., 2018)&lt;/DisplayText&gt;&lt;record&gt;&lt;rec-number&gt;90&lt;/rec-number&gt;&lt;foreign-keys&gt;&lt;key app="EN" db-id="ewxazrz01ezp5geetrm5wffttw0v002pws9e" timestamp="1661060011"&gt;90&lt;/key&gt;&lt;/foreign-keys&gt;&lt;ref-type name="Journal Article"&gt;17&lt;/ref-type&gt;&lt;contributors&gt;&lt;authors&gt;&lt;author&gt;Naro, A.&lt;/author&gt;&lt;author&gt;Bramanti, A.&lt;/author&gt;&lt;author&gt;Leo, A.&lt;/author&gt;&lt;author&gt;Cacciola, A.&lt;/author&gt;&lt;author&gt;Manuli, A.&lt;/author&gt;&lt;author&gt;Bramanti, P.&lt;/author&gt;&lt;author&gt;RS Calabrò&lt;/author&gt;&lt;/authors&gt;&lt;/contributors&gt;&lt;titles&gt;&lt;title&gt;Shedding new light on disorders of consciousness diagnosis: The dynamic functional connectivity&lt;/title&gt;&lt;secondary-title&gt;Cortex&lt;/secondary-title&gt;&lt;/titles&gt;&lt;periodical&gt;&lt;full-title&gt;Cortex&lt;/full-title&gt;&lt;abbr-1&gt;Cortex&lt;/abbr-1&gt;&lt;/periodical&gt;&lt;pages&gt;316-328&lt;/pages&gt;&lt;dates&gt;&lt;year&gt;2018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7" w:tooltip="Naro, 2018 #90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Naro et al., 2018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F0D1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5</w:t>
            </w:r>
          </w:p>
          <w:p w14:paraId="44958AC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93428" w14:textId="77777777" w:rsidR="0081143D" w:rsidRDefault="00ED319D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  <w:p w14:paraId="6E52A9C9" w14:textId="77777777" w:rsidR="0081143D" w:rsidRDefault="00ED319D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87A41" w14:textId="77777777" w:rsidR="0081143D" w:rsidRDefault="00ED319D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, alpha and gamma power</w:t>
            </w:r>
          </w:p>
          <w:p w14:paraId="1B8701BB" w14:textId="77777777" w:rsidR="0081143D" w:rsidRDefault="00ED319D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WPLI</w:t>
            </w:r>
            <w:proofErr w:type="spellEnd"/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A2EFD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.Patients with VS/UWS usually show lower gamma-power than patients with MCS.</w:t>
            </w:r>
          </w:p>
          <w:p w14:paraId="0FC96167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Patients with MCS have some preserved topographical differentiation of alpha oscillations mainly in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occipi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s, whereas patients with VS/UWS show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residual multifocal alpha activities.</w:t>
            </w:r>
          </w:p>
          <w:p w14:paraId="3BAA5674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3.Gamma oscillatory activity in the parietal cortex correlates with the level of awareness.</w:t>
            </w:r>
          </w:p>
          <w:p w14:paraId="10C37629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Only the patients with MCS showed time-varying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centr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amma 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WPLI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values.</w:t>
            </w:r>
          </w:p>
        </w:tc>
      </w:tr>
      <w:tr w:rsidR="0081143D" w14:paraId="1D59508B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D3E5F" w14:textId="598370F1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>
                <w:fldData xml:space="preserve">PEVuZE5vdGU+PENpdGU+PEF1dGhvcj5OYXJvPC9BdXRob3I+PFllYXI+MjAxNjwvWWVhcj48UmVj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YXJvPC9BdXRob3I+PFllYXI+MjAxNjwvWWVhcj48UmVj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8" w:tooltip="Naro, 2016 #89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Naro et al., 2016a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EBFA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0</w:t>
            </w:r>
          </w:p>
          <w:p w14:paraId="3D5ADD7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7</w:t>
            </w:r>
          </w:p>
          <w:p w14:paraId="61EE940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228D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668F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, theta, alpha, beta and</w:t>
            </w:r>
          </w:p>
          <w:p w14:paraId="0D85E54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gamma power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8F5C8" w14:textId="77777777" w:rsidR="0081143D" w:rsidRDefault="00ED319D">
            <w:pPr>
              <w:tabs>
                <w:tab w:val="left" w:pos="312"/>
              </w:tabs>
              <w:ind w:firstLineChars="0" w:firstLine="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theta, alpha, gamma source pattern was greater in the HC as compared to MCS and VS/UWS.</w:t>
            </w:r>
          </w:p>
          <w:p w14:paraId="26B9ED92" w14:textId="77777777" w:rsidR="0081143D" w:rsidRDefault="00ED319D">
            <w:pPr>
              <w:tabs>
                <w:tab w:val="left" w:pos="312"/>
              </w:tabs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A positive correlation between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theta, gamma source power and CRS-R scores.</w:t>
            </w:r>
          </w:p>
          <w:p w14:paraId="45DBD3CE" w14:textId="77777777" w:rsidR="0081143D" w:rsidRDefault="00ED319D">
            <w:pPr>
              <w:tabs>
                <w:tab w:val="left" w:pos="312"/>
              </w:tabs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More abnormal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source power of theta band in VS/UWS than MCS patients.</w:t>
            </w:r>
          </w:p>
        </w:tc>
      </w:tr>
      <w:tr w:rsidR="0081143D" w14:paraId="27ECF735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39BA6" w14:textId="11D80E8F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Babiloni&lt;/Author&gt;&lt;Year&gt;2010&lt;/Year&gt;&lt;RecNum&gt;7&lt;/RecNum&gt;&lt;DisplayText&gt;(Babiloni et al., 2010)&lt;/DisplayText&gt;&lt;record&gt;&lt;rec-number&gt;7&lt;/rec-number&gt;&lt;foreign-keys&gt;&lt;key app="EN" db-id="ewxazrz01ezp5geetrm5wffttw0v002pws9e" timestamp="1656400025"&gt;7&lt;/key&gt;&lt;/foreign-keys&gt;&lt;ref-type name="Journal Article"&gt;17&lt;/ref-type&gt;&lt;contributors&gt;&lt;authors&gt;&lt;author&gt;Babiloni, Claudio&lt;/author&gt;&lt;author&gt;Pistoia, Francesca&lt;/author&gt;&lt;author&gt;Sarà, Marco&lt;/author&gt;&lt;author&gt;Vecchio, Fabrizio&lt;/author&gt;&lt;author&gt;Buffo, Paola&lt;/author&gt;&lt;author&gt;Conson, Massimiliano&lt;/author&gt;&lt;author&gt;Onorati, Paolo&lt;/author&gt;&lt;author&gt;Albertini, Giorgio&lt;/author&gt;&lt;author&gt;Rossini, Paolo Maria&lt;/author&gt;&lt;/authors&gt;&lt;/contributors&gt;&lt;titles&gt;&lt;title&gt;Resting state eyes-closed cortical rhythms in patients with locked-in-syndrome: An eeg study&lt;/title&gt;&lt;secondary-title&gt;Clinical Neurophysiology&lt;/secondary-title&gt;&lt;/titles&gt;&lt;periodical&gt;&lt;full-title&gt;Clinical Neurophysiology&lt;/full-title&gt;&lt;abbr-1&gt;Clin Neurophysiol&lt;/abbr-1&gt;&lt;/periodical&gt;&lt;pages&gt;1816-1824&lt;/pages&gt;&lt;volume&gt;121&lt;/volume&gt;&lt;number&gt;11&lt;/number&gt;&lt;dates&gt;&lt;year&gt;2010&lt;/year&gt;&lt;/dates&gt;&lt;isbn&gt;13882457&lt;/isbn&gt;&lt;urls&gt;&lt;/urls&gt;&lt;electronic-resource-num&gt;10.1016/j.clinph.2010.04.027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" w:tooltip="Babiloni, 2010 #7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Babiloni et al., 2010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6D6C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3</w:t>
            </w:r>
          </w:p>
          <w:p w14:paraId="190AF906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LIS 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01566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1C90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elta and alpha power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B50F1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ompared to controls, patients with LIS had a lower power of alpha 2 (individual alpha frequency -2 to individual alpha frequency) and alpha 3 (individual alpha frequency to individual alpha frequency+2) and a higher delta power sources in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s.</w:t>
            </w:r>
          </w:p>
        </w:tc>
      </w:tr>
      <w:tr w:rsidR="0081143D" w14:paraId="4EAE6A38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474EF" w14:textId="3870F911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LaW5nPC9BdXRob3I+PFllYXI+MjAxMzwvWWVhcj48UmVj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LaW5nPC9BdXRob3I+PFllYXI+MjAxMzwvWWVhcj48UmVj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1" w:tooltip="King, 2013 #106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King et al., 2013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6D60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4</w:t>
            </w:r>
          </w:p>
          <w:p w14:paraId="4A9CD4C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S 24</w:t>
            </w:r>
          </w:p>
          <w:p w14:paraId="7D9ADBA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68</w:t>
            </w:r>
          </w:p>
          <w:p w14:paraId="38E8C8C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7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BDFC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57CF6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ighted symbolic mutual information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7B9C5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eighted symbolic mutual information increases as a function of consciousness state and separates VS/UWS from MCS, particularly prominent across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centroposterior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reas.</w:t>
            </w:r>
          </w:p>
        </w:tc>
      </w:tr>
      <w:tr w:rsidR="0081143D" w14:paraId="0DD20D35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DD444" w14:textId="54DA6F8F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Cai&lt;/Author&gt;&lt;Year&gt;2020&lt;/Year&gt;&lt;RecNum&gt;94&lt;/RecNum&gt;&lt;DisplayText&gt;(Cai et al., 2020)&lt;/DisplayText&gt;&lt;record&gt;&lt;rec-number&gt;94&lt;/rec-number&gt;&lt;foreign-keys&gt;&lt;key app="EN" db-id="ewxazrz01ezp5geetrm5wffttw0v002pws9e" timestamp="1661060011"&gt;94&lt;/key&gt;&lt;/foreign-keys&gt;&lt;ref-type name="Journal Article"&gt;17&lt;/ref-type&gt;&lt;contributors&gt;&lt;authors&gt;&lt;author&gt;Cai, L. H.&lt;/author&gt;&lt;author&gt;Wang, J.&lt;/author&gt;&lt;author&gt;Guo, Y.&lt;/author&gt;&lt;author&gt;Lu, M. L.&lt;/author&gt;&lt;author&gt;Dong, Y. Q.&lt;/author&gt;&lt;author&gt;Wei, X. L.&lt;/author&gt;&lt;/authors&gt;&lt;/contributors&gt;&lt;titles&gt;&lt;title&gt;Altered inter-frequency dynamics of brain networks in disorder of consciousness&lt;/title&gt;&lt;secondary-title&gt;Journal of Neural Engineering&lt;/secondary-title&gt;&lt;/titles&gt;&lt;periodical&gt;&lt;full-title&gt;Journal of Neural Engineering&lt;/full-title&gt;&lt;abbr-1&gt;J Neural Eng&lt;/abbr-1&gt;&lt;/periodical&gt;&lt;volume&gt;17&lt;/volume&gt;&lt;number&gt;3&lt;/number&gt;&lt;dates&gt;&lt;year&gt;2020&lt;/year&gt;&lt;pub-dates&gt;&lt;date&gt;Jun&lt;/date&gt;&lt;/pub-dates&gt;&lt;/dates&gt;&lt;isbn&gt;1741-2560&lt;/isbn&gt;&lt;accession-num&gt;WOS:000539371000001&lt;/accession-num&gt;&lt;urls&gt;&lt;related-urls&gt;&lt;url&gt;&amp;lt;Go to ISI&amp;gt;://WOS:000539371000001&lt;/url&gt;&lt;/related-urls&gt;&lt;/urls&gt;&lt;custom7&gt;036006&lt;/custom7&gt;&lt;electronic-resource-num&gt;10.1088/1741-2552/ab8b2c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5" w:tooltip="Cai, 2020 #94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Cai et al., 2020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4FA16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3</w:t>
            </w:r>
          </w:p>
          <w:p w14:paraId="346AFF7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9</w:t>
            </w:r>
          </w:p>
          <w:p w14:paraId="07D7AAD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3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294F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96F7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ultiplex participation coefficient</w:t>
            </w:r>
          </w:p>
          <w:p w14:paraId="7695266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ultiplex clustering coefficient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E3978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Decreased multiplex participation coefficient values in MCS patients than VS/UWS, particularly in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-occipi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reas.</w:t>
            </w:r>
          </w:p>
          <w:p w14:paraId="181F8F88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-occipi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reas show remarkably increased multiplex clustering coefficient values in MCS and the controls compared to VS/UWS.</w:t>
            </w:r>
          </w:p>
        </w:tc>
      </w:tr>
      <w:tr w:rsidR="0081143D" w14:paraId="40F2867C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15197" w14:textId="6ECCF2D4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Cacciola&lt;/Author&gt;&lt;Year&gt;2019&lt;/Year&gt;&lt;RecNum&gt;107&lt;/RecNum&gt;&lt;DisplayText&gt;(Cacciola et al., 2019)&lt;/DisplayText&gt;&lt;record&gt;&lt;rec-number&gt;107&lt;/rec-number&gt;&lt;foreign-keys&gt;&lt;key app="EN" db-id="ewxazrz01ezp5geetrm5wffttw0v002pws9e" timestamp="1661060012"&gt;107&lt;/key&gt;&lt;/foreign-keys&gt;&lt;ref-type name="Journal Article"&gt;17&lt;/ref-type&gt;&lt;contributors&gt;&lt;authors&gt;&lt;author&gt;Cacciola, A.&lt;/author&gt;&lt;author&gt;Naro, A.&lt;/author&gt;&lt;author&gt;Milardi, D.&lt;/author&gt;&lt;author&gt;Bramanti, A.&lt;/author&gt;&lt;author&gt;Malatacca, L.&lt;/author&gt;&lt;author&gt;Spitaleri, M.&lt;/author&gt;&lt;author&gt;Leo, A.&lt;/author&gt;&lt;author&gt;Muscoloni, A.&lt;/author&gt;&lt;author&gt;Cannistraci, C.&lt;/author&gt;&lt;author&gt;Bramanti, P.&lt;/author&gt;&lt;/authors&gt;&lt;/contributors&gt;&lt;titles&gt;&lt;title&gt;Functional Brain Network Topology Discriminates between Patients with Minimally Conscious State and Unresponsive Wakefulness Syndrome&lt;/title&gt;&lt;secondary-title&gt;Journal of Clinical Medicine&lt;/secondary-title&gt;&lt;/titles&gt;&lt;periodical&gt;&lt;full-title&gt;Journal of Clinical Medicine&lt;/full-title&gt;&lt;abbr-1&gt;J Clin Med&lt;/abbr-1&gt;&lt;/periodical&gt;&lt;volume&gt;8&lt;/volume&gt;&lt;number&gt;3&lt;/number&gt;&lt;dates&gt;&lt;year&gt;2019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4" w:tooltip="Cacciola, 2019 #107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Cacciola et al., 2019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3F58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3</w:t>
            </w:r>
          </w:p>
          <w:p w14:paraId="32E0316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4676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FC79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t>Clustering coefficient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8B847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beta band showed the most widespread alterations across many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 with a higher clustering coefficient in VS/UWS compared to MCS.</w:t>
            </w:r>
          </w:p>
        </w:tc>
      </w:tr>
      <w:tr w:rsidR="0081143D" w14:paraId="7BAA6D7F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E2547" w14:textId="56FDCAE8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Chennu&lt;/Author&gt;&lt;Year&gt;2017&lt;/Year&gt;&lt;RecNum&gt;92&lt;/RecNum&gt;&lt;DisplayText&gt;(Chennu et al., 2017)&lt;/DisplayText&gt;&lt;record&gt;&lt;rec-number&gt;92&lt;/rec-number&gt;&lt;foreign-keys&gt;&lt;key app="EN" db-id="ewxazrz01ezp5geetrm5wffttw0v002pws9e" timestamp="1661060011"&gt;92&lt;/key&gt;&lt;/foreign-keys&gt;&lt;ref-type name="Journal Article"&gt;17&lt;/ref-type&gt;&lt;contributors&gt;&lt;authors&gt;&lt;author&gt;Chennu, S.&lt;/author&gt;&lt;author&gt;Annen, J.&lt;/author&gt;&lt;author&gt;Wannez, S.&lt;/author&gt;&lt;author&gt;Thibaut, A.&lt;/author&gt;&lt;author&gt;Chatelle, C.&lt;/author&gt;&lt;author&gt;Cassol, H.&lt;/author&gt;&lt;author&gt;Martens, G.&lt;/author&gt;&lt;author&gt;Schnakers, C.&lt;/author&gt;&lt;author&gt;Gosseries, O.&lt;/author&gt;&lt;author&gt;Menon, D.&lt;/author&gt;&lt;/authors&gt;&lt;/contributors&gt;&lt;titles&gt;&lt;title&gt;Brain networks predict metabolism, diagnosis and prognosis at the bedside in disorders of consciousness&lt;/title&gt;&lt;secondary-title&gt;Brain&lt;/secondary-title&gt;&lt;/titles&gt;&lt;periodical&gt;&lt;full-title&gt;Brain&lt;/full-title&gt;&lt;abbr-1&gt;Brain&lt;/abbr-1&gt;&lt;/periodical&gt;&lt;dates&gt;&lt;year&gt;2017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6" w:tooltip="Chennu, 2017 #92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Chennu et al., 2017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8F3A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6</w:t>
            </w:r>
          </w:p>
          <w:p w14:paraId="6EF825D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LIS 4</w:t>
            </w:r>
          </w:p>
          <w:p w14:paraId="40D13AB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MCS 11</w:t>
            </w:r>
          </w:p>
          <w:p w14:paraId="35C7725A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+ 49</w:t>
            </w:r>
          </w:p>
          <w:p w14:paraId="3F7AACA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−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7</w:t>
            </w:r>
          </w:p>
          <w:p w14:paraId="603F5BB6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2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E406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A008B" w14:textId="77777777" w:rsidR="0081143D" w:rsidRDefault="00ED319D">
            <w:pPr>
              <w:pStyle w:val="af2"/>
              <w:ind w:left="360" w:firstLineChars="0" w:firstLine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articipation coefficients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3ACD7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High participation coefficients in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reas along with increasing level of consciousness.</w:t>
            </w:r>
          </w:p>
        </w:tc>
      </w:tr>
      <w:tr w:rsidR="0081143D" w14:paraId="2E9E4776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7A695" w14:textId="2B37C12C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Risetti&lt;/Author&gt;&lt;Year&gt;2013&lt;/Year&gt;&lt;RecNum&gt;416&lt;/RecNum&gt;&lt;DisplayText&gt;(Risetti et al., 2013)&lt;/DisplayText&gt;&lt;record&gt;&lt;rec-number&gt;416&lt;/rec-number&gt;&lt;foreign-keys&gt;&lt;key app="EN" db-id="xewvvse5b2se2pexvzy5steupd9vvwz2pwaz"&gt;416&lt;/key&gt;&lt;/foreign-keys&gt;&lt;ref-type name="Journal Article"&gt;17&lt;/ref-type&gt;&lt;contributors&gt;&lt;authors&gt;&lt;author&gt;Risetti, M.&lt;/author&gt;&lt;author&gt;Formisano, R.&lt;/author&gt;&lt;author&gt;Toppi, J.&lt;/author&gt;&lt;author&gt;Quitadamo, L. R.&lt;/author&gt;&lt;author&gt;Bianchi, L.&lt;/author&gt;&lt;author&gt;Astolfi, L.&lt;/author&gt;&lt;author&gt;Cincotti, F.&lt;/author&gt;&lt;author&gt;Mattia, D.&lt;/author&gt;&lt;/authors&gt;&lt;/contributors&gt;&lt;titles&gt;&lt;title&gt;On ERPs detection in disorders of consciousness rehabilitation&lt;/title&gt;&lt;secondary-title&gt;Frontiers in Human Neuroscience&lt;/secondary-title&gt;&lt;/titles&gt;&lt;periodical&gt;&lt;full-title&gt;Frontiers in Human Neuroscience&lt;/full-title&gt;&lt;/periodical&gt;&lt;pages&gt;775&lt;/pages&gt;&lt;volume&gt;7&lt;/volume&gt;&lt;number&gt;775&lt;/number&gt;&lt;dates&gt;&lt;year&gt;2013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3" w:tooltip="Risetti, 2013 #416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isetti et al., 2013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E8F4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3</w:t>
            </w:r>
          </w:p>
          <w:p w14:paraId="41CC4966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8B26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vent related potenti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03BC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P3 (visual)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1595E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nP3 in active condition is predominantly present in the posterior scalp regions (mainly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 in MCS, but not in VS/UWS.</w:t>
            </w:r>
          </w:p>
        </w:tc>
      </w:tr>
      <w:tr w:rsidR="0081143D" w14:paraId="15E036D0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84B51" w14:textId="7D41845F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YaWFvPC9BdXRob3I+PFllYXI+MjAxODwvWWVhcj48UmVj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YaWFvPC9BdXRob3I+PFllYXI+MjAxODwvWWVhcj48UmVj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35" w:tooltip="Xiao, 2018 #108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Xiao et al., 2018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E26E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5</w:t>
            </w:r>
          </w:p>
          <w:p w14:paraId="0A87933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LIS 1</w:t>
            </w:r>
          </w:p>
          <w:p w14:paraId="0E282F6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MCS 1</w:t>
            </w:r>
          </w:p>
          <w:p w14:paraId="36B03F2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5</w:t>
            </w:r>
          </w:p>
          <w:p w14:paraId="22731A0D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B33A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Event related potenti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83ED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300 (visual)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097E7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P300 component emerged in the central and parietal regions of HC, in the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centr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lastRenderedPageBreak/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s of the LIS</w:t>
            </w:r>
            <w:r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but not emerged in DOC patients or emerged in other regions.</w:t>
            </w:r>
          </w:p>
        </w:tc>
      </w:tr>
      <w:tr w:rsidR="0081143D" w14:paraId="1D3758FF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37E63" w14:textId="5CE52F7F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lastRenderedPageBreak/>
              <w:fldChar w:fldCharType="begin">
                <w:fldData xml:space="preserve">PEVuZE5vdGU+PENpdGU+PEF1dGhvcj5XaXNsb3dza2E8L0F1dGhvcj48WWVhcj4yMDE3PC9ZZWFy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==
</w:fldData>
              </w:fldChar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aXNsb3dza2E8L0F1dGhvcj48WWVhcj4yMDE3PC9ZZWFy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==
</w:fldData>
              </w:fldChar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hyperlink w:anchor="_ENREF_34" w:tooltip="Wislowska, 2017 #105" w:history="1">
              <w:r w:rsidR="001221B1">
                <w:rPr>
                  <w:rFonts w:ascii="Times New Roman" w:eastAsia="宋体" w:hAnsi="Times New Roman"/>
                  <w:color w:val="000000"/>
                  <w:kern w:val="0"/>
                  <w:sz w:val="20"/>
                  <w:szCs w:val="20"/>
                </w:rPr>
                <w:t>Wislowska et al., 2017</w:t>
              </w:r>
            </w:hyperlink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477F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C 26</w:t>
            </w:r>
          </w:p>
          <w:p w14:paraId="03EB8DC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CS 17</w:t>
            </w:r>
          </w:p>
          <w:p w14:paraId="7EAA208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S/UWS 1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E6E5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D2D9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heta and alpha power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BF0F2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In MCS patients, there were larger high-to-low frequency power ratio during day-time than during night-time over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midline electrode, while no significant in VS/UWS patients.</w:t>
            </w:r>
          </w:p>
        </w:tc>
      </w:tr>
      <w:tr w:rsidR="0081143D" w14:paraId="76A5ACC4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DE375" w14:textId="76C1D158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Nhbm92YTwvQXV0aG9yPjxZZWFyPjIwMTg8L1llYXI+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Nhbm92YTwvQXV0aG9yPjxZZWFyPjIwMTg8L1llYXI+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6" w:tooltip="Rosanova, 2018 #43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osanova et al., 2018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C01E0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HC 20</w:t>
            </w:r>
          </w:p>
          <w:p w14:paraId="1C10F0AE" w14:textId="77777777" w:rsidR="0081143D" w:rsidRDefault="00ED319D">
            <w:pPr>
              <w:ind w:firstLine="46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  <w:t>VS/UWS 1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DF1E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MS-EE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597E3" w14:textId="77777777" w:rsidR="0081143D" w:rsidRDefault="00ED319D">
            <w:pPr>
              <w:ind w:firstLine="400"/>
              <w:jc w:val="center"/>
              <w:rPr>
                <w:rFonts w:ascii="Times New Roman" w:eastAsiaTheme="minorHAns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kern w:val="0"/>
                <w:sz w:val="20"/>
                <w:szCs w:val="20"/>
              </w:rPr>
              <w:t>TMS evoked potentials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0B40E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 TMS applied over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 xml:space="preserve">parietal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ortices, VS/UWS patients OFF-periods were ubiquitously observed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iffered from awake healthy subjects stimulated over the same areas.</w:t>
            </w:r>
          </w:p>
          <w:p w14:paraId="13888010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 TMS applied over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 xml:space="preserve">parietal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rtices, the duration of the causal effects of TMS on local cortical activity in VS/UWS patients was shorter-lived than healthy awake controls.</w:t>
            </w:r>
          </w:p>
        </w:tc>
      </w:tr>
      <w:tr w:rsidR="0081143D" w14:paraId="790CE313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1DBEE" w14:textId="318452D5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Lee&lt;/Author&gt;&lt;Year&gt;2022&lt;/Year&gt;&lt;RecNum&gt;69&lt;/RecNum&gt;&lt;DisplayText&gt;(Lee et al., 2022)&lt;/DisplayText&gt;&lt;record&gt;&lt;rec-number&gt;69&lt;/rec-number&gt;&lt;foreign-keys&gt;&lt;key app="EN" db-id="ewxazrz01ezp5geetrm5wffttw0v002pws9e" timestamp="1661060011"&gt;69&lt;/key&gt;&lt;/foreign-keys&gt;&lt;ref-type name="Journal Article"&gt;17&lt;/ref-type&gt;&lt;contributors&gt;&lt;authors&gt;&lt;author&gt;Lee, M.&lt;/author&gt;&lt;author&gt;Sanz, L. R. D.&lt;/author&gt;&lt;author&gt;Barra, A.&lt;/author&gt;&lt;author&gt;Wolff, A.&lt;/author&gt;&lt;author&gt;Nieminen, J. O.&lt;/author&gt;&lt;author&gt;Boly, M.&lt;/author&gt;&lt;author&gt;Rosanova, M.&lt;/author&gt;&lt;author&gt;Casarotto, S.&lt;/author&gt;&lt;author&gt;Bodart, O.&lt;/author&gt;&lt;author&gt;Annen, J.&lt;/author&gt;&lt;author&gt;Thibaut, A.&lt;/author&gt;&lt;author&gt;Panda, R.&lt;/author&gt;&lt;author&gt;Bonhomme, V.&lt;/author&gt;&lt;author&gt;Massimini, M.&lt;/author&gt;&lt;author&gt;Tononi, G.&lt;/author&gt;&lt;author&gt;Laureys, S.&lt;/author&gt;&lt;author&gt;Gosseries, O.&lt;/author&gt;&lt;author&gt;Lee, S. W.&lt;/author&gt;&lt;/authors&gt;&lt;/contributors&gt;&lt;titles&gt;&lt;title&gt;Quantifying arousal and awareness in altered states of consciousness using interpretable deep learning&lt;/title&gt;&lt;secondary-title&gt;Nature Communications&lt;/secondary-title&gt;&lt;/titles&gt;&lt;periodical&gt;&lt;full-title&gt;Nature Communications&lt;/full-title&gt;&lt;abbr-1&gt;Nature Comm&lt;/abbr-1&gt;&lt;/periodical&gt;&lt;volume&gt;13&lt;/volume&gt;&lt;number&gt;1&lt;/number&gt;&lt;dates&gt;&lt;year&gt;2022&lt;/year&gt;&lt;pub-dates&gt;&lt;date&gt;Feb&lt;/date&gt;&lt;/pub-dates&gt;&lt;/dates&gt;&lt;accession-num&gt;WOS:000771121400014&lt;/accession-num&gt;&lt;urls&gt;&lt;related-urls&gt;&lt;url&gt;&amp;lt;Go to ISI&amp;gt;://WOS:000771121400014&lt;/url&gt;&lt;/related-urls&gt;&lt;/urls&gt;&lt;custom7&gt;1064&lt;/custom7&gt;&lt;electronic-resource-num&gt;10.1038/s41467-022-28451-0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3" w:tooltip="Lee, 2022 #69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Lee et al., 2022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F15B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5</w:t>
            </w:r>
          </w:p>
          <w:p w14:paraId="30B03E8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AC9D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Resting-state EEG </w:t>
            </w:r>
          </w:p>
          <w:p w14:paraId="59FDCA9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MS-EEG</w:t>
            </w:r>
          </w:p>
          <w:p w14:paraId="7851F75E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achine learn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BBC4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xplainable consciousness indicator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37FDC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relevance score over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 was higher than those in the frontal and temporal regions at the group level for both arousal and awareness.</w:t>
            </w:r>
          </w:p>
        </w:tc>
      </w:tr>
      <w:tr w:rsidR="0081143D" w14:paraId="608432F6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704D07" w14:textId="07EB2042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IxPC9ZZWFyPjxSZWNO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IxPC9ZZWFyPjxSZWNO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" w:tooltip="Bai, 2021 #95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Bai et al., 2021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4812E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5</w:t>
            </w:r>
          </w:p>
          <w:p w14:paraId="290B2B6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25</w:t>
            </w:r>
          </w:p>
          <w:p w14:paraId="2C8BBF7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VS/UWS 3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3D1DE9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Transient sta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B139C7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ractional occupancy</w:t>
            </w:r>
          </w:p>
          <w:p w14:paraId="490261B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Transition possibility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6C25FC" w14:textId="23882707" w:rsidR="0081143D" w:rsidRDefault="00ED319D">
            <w:pPr>
              <w:tabs>
                <w:tab w:val="left" w:pos="1739"/>
              </w:tabs>
              <w:spacing w:line="240" w:lineRule="auto"/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 xml:space="preserve">1.DOC spent less time in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osterior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state</w:t>
            </w:r>
            <w:r w:rsidR="00FA1D8C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(activation in parietal lobe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than HC.</w:t>
            </w:r>
          </w:p>
          <w:p w14:paraId="7EFA39B1" w14:textId="77777777" w:rsidR="0081143D" w:rsidRDefault="00ED319D">
            <w:pPr>
              <w:tabs>
                <w:tab w:val="left" w:pos="1739"/>
              </w:tabs>
              <w:spacing w:line="240" w:lineRule="auto"/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VS/UWS showed a decreased transition between the sensory and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osterior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states compared to MCS</w:t>
            </w:r>
          </w:p>
        </w:tc>
      </w:tr>
      <w:tr w:rsidR="0081143D" w14:paraId="59EAD5BD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A3E45A" w14:textId="3E3956D0" w:rsidR="0081143D" w:rsidRPr="000C3B10" w:rsidRDefault="00AB5367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>
                <w:fldData xml:space="preserve">PEVuZE5vdGU+PENpdGU+PEF1dGhvcj5UaGliYXV0PC9BdXRob3I+PFllYXI+MjAyMTwvWWVhcj48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==
</w:fldData>
              </w:fldChar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aGliYXV0PC9BdXRob3I+PFllYXI+MjAyMTwvWWVhcj48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==
</w:fldData>
              </w:fldChar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 w:rsidRPr="000C3B10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(</w:t>
            </w:r>
            <w:hyperlink w:anchor="_ENREF_30" w:tooltip="Thibaut, 2021 #21" w:history="1">
              <w:r w:rsidR="001221B1" w:rsidRPr="000C3B10">
                <w:rPr>
                  <w:rFonts w:ascii="Times New Roman" w:eastAsia="宋体" w:hAnsi="Times New Roman"/>
                  <w:noProof/>
                  <w:kern w:val="0"/>
                  <w:sz w:val="20"/>
                  <w:szCs w:val="20"/>
                </w:rPr>
                <w:t>Thibaut et al., 2021</w:t>
              </w:r>
            </w:hyperlink>
            <w:r w:rsidRPr="000C3B10">
              <w:rPr>
                <w:rFonts w:ascii="Times New Roman" w:eastAsia="宋体" w:hAnsi="Times New Roman"/>
                <w:noProof/>
                <w:kern w:val="0"/>
                <w:sz w:val="20"/>
                <w:szCs w:val="20"/>
              </w:rPr>
              <w:t>)</w:t>
            </w: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7C3A7F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HC 33</w:t>
            </w:r>
          </w:p>
          <w:p w14:paraId="14DCDFE6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VS/UWS 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1</w:t>
            </w:r>
          </w:p>
          <w:p w14:paraId="78863226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MCS* 15</w:t>
            </w:r>
          </w:p>
          <w:p w14:paraId="4F3ED377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MCS 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435938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Resting-state spectrum</w:t>
            </w:r>
          </w:p>
          <w:p w14:paraId="0AC27CC8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39CA6A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Theta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，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beta and alpha power</w:t>
            </w:r>
          </w:p>
          <w:p w14:paraId="5E172277" w14:textId="77777777" w:rsidR="0081143D" w:rsidRPr="000C3B10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/>
                <w:kern w:val="0"/>
                <w:sz w:val="20"/>
                <w:szCs w:val="20"/>
              </w:rPr>
              <w:t>participation coefficient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9226E4" w14:textId="34C820FC" w:rsidR="0081143D" w:rsidRPr="000C3B10" w:rsidRDefault="00ED319D" w:rsidP="000C3B10">
            <w:pPr>
              <w:tabs>
                <w:tab w:val="left" w:pos="2496"/>
              </w:tabs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MCS* patients had higher power in theta and alpha bands, lower power in delta band, higher alpha participation coefficient and alpha degree in </w:t>
            </w:r>
            <w:r w:rsidRPr="000C3B10"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>parietal</w:t>
            </w:r>
            <w:r w:rsidRPr="000C3B10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regions, compared to VS/UWS patients. </w:t>
            </w:r>
          </w:p>
        </w:tc>
      </w:tr>
      <w:tr w:rsidR="0081143D" w14:paraId="1A5CBB2C" w14:textId="77777777">
        <w:trPr>
          <w:trHeight w:val="321"/>
          <w:jc w:val="center"/>
        </w:trPr>
        <w:tc>
          <w:tcPr>
            <w:tcW w:w="1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6967E" w14:textId="7E99C0D6" w:rsidR="0081143D" w:rsidRDefault="00FA1D8C">
            <w:pPr>
              <w:ind w:firstLineChars="0" w:firstLine="0"/>
              <w:jc w:val="center"/>
              <w:rPr>
                <w:rFonts w:ascii="Times New Roman" w:eastAsia="宋体" w:hAnsi="Times New Roman" w:hint="eastAsia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  <w:t>Parietal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9829A6" w14:textId="77777777" w:rsidR="0081143D" w:rsidRDefault="00ED319D">
            <w:pPr>
              <w:ind w:firstLine="42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Subjects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82C941" w14:textId="77777777" w:rsidR="0081143D" w:rsidRDefault="00ED319D">
            <w:pPr>
              <w:ind w:firstLine="42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EG methodology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6F9782" w14:textId="77777777" w:rsidR="0081143D" w:rsidRDefault="00ED319D">
            <w:pPr>
              <w:ind w:firstLine="42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Main EEG characteristics</w:t>
            </w:r>
          </w:p>
        </w:tc>
        <w:tc>
          <w:tcPr>
            <w:tcW w:w="72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142859" w14:textId="77777777" w:rsidR="0081143D" w:rsidRDefault="00ED319D">
            <w:pPr>
              <w:ind w:firstLineChars="94" w:firstLine="197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Main evidence</w:t>
            </w:r>
          </w:p>
        </w:tc>
      </w:tr>
      <w:tr w:rsidR="0081143D" w14:paraId="003184D2" w14:textId="77777777">
        <w:trPr>
          <w:trHeight w:val="321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853C7B" w14:textId="77777777" w:rsidR="0081143D" w:rsidRDefault="00ED319D">
            <w:pPr>
              <w:ind w:firstLineChars="0" w:firstLine="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vidence from DOC outcome</w:t>
            </w: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6E2F0B" w14:textId="77777777" w:rsidR="0081143D" w:rsidRDefault="0081143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0FBCA6" w14:textId="77777777" w:rsidR="0081143D" w:rsidRDefault="0081143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C4E553" w14:textId="77777777" w:rsidR="0081143D" w:rsidRDefault="0081143D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723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9E83C1" w14:textId="77777777" w:rsidR="0081143D" w:rsidRDefault="0081143D">
            <w:pPr>
              <w:ind w:firstLine="420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</w:tr>
      <w:tr w:rsidR="0081143D" w14:paraId="45E50284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10997" w14:textId="68FA9375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Risetti&lt;/Author&gt;&lt;Year&gt;2013&lt;/Year&gt;&lt;RecNum&gt;416&lt;/RecNum&gt;&lt;DisplayText&gt;(Risetti et al., 2013)&lt;/DisplayText&gt;&lt;record&gt;&lt;rec-number&gt;416&lt;/rec-number&gt;&lt;foreign-keys&gt;&lt;key app="EN" db-id="xewvvse5b2se2pexvzy5steupd9vvwz2pwaz"&gt;416&lt;/key&gt;&lt;/foreign-keys&gt;&lt;ref-type name="Journal Article"&gt;17&lt;/ref-type&gt;&lt;contributors&gt;&lt;authors&gt;&lt;author&gt;Risetti, M.&lt;/author&gt;&lt;author&gt;Formisano, R.&lt;/author&gt;&lt;author&gt;Toppi, J.&lt;/author&gt;&lt;author&gt;Quitadamo, L. R.&lt;/author&gt;&lt;author&gt;Bianchi, L.&lt;/author&gt;&lt;author&gt;Astolfi, L.&lt;/author&gt;&lt;author&gt;Cincotti, F.&lt;/author&gt;&lt;author&gt;Mattia, D.&lt;/author&gt;&lt;/authors&gt;&lt;/contributors&gt;&lt;titles&gt;&lt;title&gt;On ERPs detection in disorders of consciousness rehabilitation&lt;/title&gt;&lt;secondary-title&gt;Frontiers in Human Neuroscience&lt;/secondary-title&gt;&lt;/titles&gt;&lt;periodical&gt;&lt;full-title&gt;Frontiers in Human Neuroscience&lt;/full-title&gt;&lt;/periodical&gt;&lt;pages&gt;775&lt;/pages&gt;&lt;volume&gt;7&lt;/volume&gt;&lt;number&gt;775&lt;/number&gt;&lt;dates&gt;&lt;year&gt;2013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3" w:tooltip="Risetti, 2013 #416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Risetti et al., 2013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99A2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3</w:t>
            </w:r>
          </w:p>
          <w:p w14:paraId="3DBBD08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AC99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vent related potenti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39E50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P3 (auditory)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D265A" w14:textId="77777777" w:rsidR="0081143D" w:rsidRDefault="00ED319D">
            <w:pPr>
              <w:pStyle w:val="ac"/>
              <w:widowControl/>
              <w:spacing w:beforeAutospacing="0" w:afterAutospacing="0"/>
              <w:jc w:val="both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The nP3 displayed a change in the topography, being largely distributed over the posterior (</w:t>
            </w:r>
            <w:r>
              <w:rPr>
                <w:rFonts w:ascii="Times New Roman" w:eastAsia="宋体" w:hAnsi="Times New Roman"/>
                <w:b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) scalp regions in 2/4 VS/UWS who recovery to MCS (recovery time: half and 4 months).</w:t>
            </w:r>
          </w:p>
        </w:tc>
      </w:tr>
      <w:tr w:rsidR="0081143D" w14:paraId="18421FA6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E6827" w14:textId="1E66802B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Meiron&lt;/Author&gt;&lt;Year&gt;2021&lt;/Year&gt;&lt;RecNum&gt;51&lt;/RecNum&gt;&lt;DisplayText&gt;(Meiron et al., 2021)&lt;/DisplayText&gt;&lt;record&gt;&lt;rec-number&gt;51&lt;/rec-number&gt;&lt;foreign-keys&gt;&lt;key app="EN" db-id="ewxazrz01ezp5geetrm5wffttw0v002pws9e" timestamp="1656400026"&gt;51&lt;/key&gt;&lt;/foreign-keys&gt;&lt;ref-type name="Journal Article"&gt;17&lt;/ref-type&gt;&lt;contributors&gt;&lt;authors&gt;&lt;author&gt;Meiron, Oded&lt;/author&gt;&lt;author&gt;Barron, Jeremy&lt;/author&gt;&lt;author&gt;David, Jonathan&lt;/author&gt;&lt;author&gt;Jaul, Efraim&lt;/author&gt;&lt;/authors&gt;&lt;/contributors&gt;&lt;titles&gt;&lt;title&gt;Neural reactivity parameters of awareness predetermine one-year survival in patients with disorders of consciousness&lt;/title&gt;&lt;secondary-title&gt;Brain Injury&lt;/secondary-title&gt;&lt;/titles&gt;&lt;periodical&gt;&lt;full-title&gt;Brain Injury&lt;/full-title&gt;&lt;abbr-1&gt;Brain Inj&lt;/abbr-1&gt;&lt;/periodical&gt;&lt;pages&gt;453-459&lt;/pages&gt;&lt;volume&gt;35&lt;/volume&gt;&lt;number&gt;4&lt;/number&gt;&lt;dates&gt;&lt;year&gt;2021&lt;/year&gt;&lt;/dates&gt;&lt;isbn&gt;0269-9052&amp;#xD;1362-301X&lt;/isbn&gt;&lt;urls&gt;&lt;/urls&gt;&lt;electronic-resource-num&gt;10.1080/02699052.2021.1879398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6" w:tooltip="Meiron, 2021 #51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Meiron et al., 2021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E971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0</w:t>
            </w:r>
          </w:p>
          <w:p w14:paraId="67C6BE4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9</w:t>
            </w:r>
          </w:p>
          <w:p w14:paraId="4E7F2FE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D263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vent related potenti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F73B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1 (auditory)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69FEC" w14:textId="77777777" w:rsidR="0081143D" w:rsidRDefault="00ED319D">
            <w:pPr>
              <w:ind w:firstLineChars="10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N1 of DOC survivors is stronger in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central-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cortex negativity than non-survivors.</w:t>
            </w:r>
          </w:p>
        </w:tc>
      </w:tr>
      <w:tr w:rsidR="0081143D" w14:paraId="362B3191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4D31C" w14:textId="552C939D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IZXJtYW5uPC9BdXRob3I+PFllYXI+MjAyMDwvWWVhcj48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IZXJtYW5uPC9BdXRob3I+PFllYXI+MjAyMDwvWWVhcj48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9" w:tooltip="Hermann, 2020 #63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Hermann et al., 2020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3AEAB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MCS 4</w:t>
            </w:r>
          </w:p>
          <w:p w14:paraId="21B0934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32</w:t>
            </w:r>
          </w:p>
          <w:p w14:paraId="0E0E539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VS/UWS 2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8E6E6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Resting-state spectrum</w:t>
            </w:r>
          </w:p>
          <w:p w14:paraId="28AEDDBF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on-linear analys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DBA3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heta power</w:t>
            </w:r>
          </w:p>
          <w:p w14:paraId="0D5D6A9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Permutation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lastRenderedPageBreak/>
              <w:t>entropy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E9C1C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color w:val="4472C4" w:themeColor="accen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 xml:space="preserve">1.Responsive patients showed a significant increase in normalized theta power with a topography maximal over the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cortices than non-responsive patients. after 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DCS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treatment.</w:t>
            </w:r>
          </w:p>
          <w:p w14:paraId="3847D10A" w14:textId="77777777" w:rsidR="0081143D" w:rsidRDefault="00ED319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2.A trend of an increase of permutation entropy (theta-alpha band) in responsive patients in the </w:t>
            </w: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region.</w:t>
            </w:r>
          </w:p>
        </w:tc>
      </w:tr>
      <w:tr w:rsidR="0081143D" w14:paraId="156158DC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965B6" w14:textId="0B5AB359" w:rsidR="0081143D" w:rsidRDefault="00ED319D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Chennu&lt;/Author&gt;&lt;Year&gt;2017&lt;/Year&gt;&lt;RecNum&gt;92&lt;/RecNum&gt;&lt;DisplayText&gt;(Chennu et al., 2017)&lt;/DisplayText&gt;&lt;record&gt;&lt;rec-number&gt;92&lt;/rec-number&gt;&lt;foreign-keys&gt;&lt;key app="EN" db-id="ewxazrz01ezp5geetrm5wffttw0v002pws9e" timestamp="1661060011"&gt;92&lt;/key&gt;&lt;/foreign-keys&gt;&lt;ref-type name="Journal Article"&gt;17&lt;/ref-type&gt;&lt;contributors&gt;&lt;authors&gt;&lt;author&gt;Chennu, S.&lt;/author&gt;&lt;author&gt;Annen, J.&lt;/author&gt;&lt;author&gt;Wannez, S.&lt;/author&gt;&lt;author&gt;Thibaut, A.&lt;/author&gt;&lt;author&gt;Chatelle, C.&lt;/author&gt;&lt;author&gt;Cassol, H.&lt;/author&gt;&lt;author&gt;Martens, G.&lt;/author&gt;&lt;author&gt;Schnakers, C.&lt;/author&gt;&lt;author&gt;Gosseries, O.&lt;/author&gt;&lt;author&gt;Menon, D.&lt;/author&gt;&lt;/authors&gt;&lt;/contributors&gt;&lt;titles&gt;&lt;title&gt;Brain networks predict metabolism, diagnosis and prognosis at the bedside in disorders of consciousness&lt;/title&gt;&lt;secondary-title&gt;Brain&lt;/secondary-title&gt;&lt;/titles&gt;&lt;periodical&gt;&lt;full-title&gt;Brain&lt;/full-title&gt;&lt;abbr-1&gt;Brain&lt;/abbr-1&gt;&lt;/periodical&gt;&lt;dates&gt;&lt;year&gt;2017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6" w:tooltip="Chennu, 2017 #92" w:history="1">
              <w:r w:rsidR="001221B1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Chennu et al., 2017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FCF63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6</w:t>
            </w:r>
          </w:p>
          <w:p w14:paraId="5DA3BB64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LIS 4</w:t>
            </w:r>
          </w:p>
          <w:p w14:paraId="6D58CE8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MCS 11</w:t>
            </w:r>
          </w:p>
          <w:p w14:paraId="02F82422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+ 49</w:t>
            </w:r>
          </w:p>
          <w:p w14:paraId="048ECF0C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−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7</w:t>
            </w:r>
          </w:p>
          <w:p w14:paraId="75A9B6A8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2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13DD1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D29C2" w14:textId="77777777" w:rsidR="0081143D" w:rsidRDefault="00ED319D">
            <w:pPr>
              <w:pStyle w:val="af2"/>
              <w:ind w:left="360" w:firstLineChars="0" w:firstLine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lta-connectivity</w:t>
            </w:r>
          </w:p>
          <w:p w14:paraId="7D77BF1B" w14:textId="77777777" w:rsidR="0081143D" w:rsidRDefault="00ED319D">
            <w:pPr>
              <w:pStyle w:val="af2"/>
              <w:ind w:left="360" w:firstLineChars="0" w:firstLine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rticipation coefficients</w:t>
            </w:r>
          </w:p>
          <w:p w14:paraId="75EB6185" w14:textId="77777777" w:rsidR="0081143D" w:rsidRDefault="00ED319D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GOS-E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92F1D" w14:textId="6B87D191" w:rsidR="0081143D" w:rsidRDefault="00ED319D" w:rsidP="00FA1D8C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Strong connections across large parts of central and </w:t>
            </w:r>
            <w:r w:rsidRPr="00FA1D8C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reas were prominent in patients having negative outcomes as per the GOS-E(GOS-E≤2).</w:t>
            </w:r>
          </w:p>
        </w:tc>
      </w:tr>
      <w:tr w:rsidR="00A91CAD" w14:paraId="1EDD1372" w14:textId="77777777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DE81A" w14:textId="0BF9649F" w:rsidR="00A91CAD" w:rsidRPr="00A91CAD" w:rsidRDefault="00A91CAD" w:rsidP="001221B1">
            <w:pPr>
              <w:ind w:firstLineChars="0" w:firstLine="0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begin"/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instrText xml:space="preserve"> ADDIN EN.CITE &lt;EndNote&gt;&lt;Cite&gt;&lt;Author&gt;Cai&lt;/Author&gt;&lt;Year&gt;2019&lt;/Year&gt;&lt;RecNum&gt;509&lt;/RecNum&gt;&lt;DisplayText&gt;(Cai et al., 2019)&lt;/DisplayText&gt;&lt;record&gt;&lt;rec-number&gt;509&lt;/rec-number&gt;&lt;foreign-keys&gt;&lt;key app="EN" db-id="xewvvse5b2se2pexvzy5steupd9vvwz2pwaz"&gt;509&lt;/key&gt;&lt;/foreign-keys&gt;&lt;ref-type name="Journal Article"&gt;17&lt;/ref-type&gt;&lt;contributors&gt;&lt;authors&gt;&lt;author&gt;Cai, T. T.&lt;/author&gt;&lt;author&gt;Xia, X. Y.&lt;/author&gt;&lt;author&gt;Zhang, H.&lt;/author&gt;&lt;author&gt;Guo, Y. K.&lt;/author&gt;&lt;author&gt;Bai, Y.&lt;/author&gt;&lt;/authors&gt;&lt;/contributors&gt;&lt;titles&gt;&lt;title&gt;High-definition transcranial direct current stimulation modulates neural activities in patients with prolonged disorders of consciousness&lt;/title&gt;&lt;secondary-title&gt;Brain Stimulation&lt;/secondary-title&gt;&lt;/titles&gt;&lt;periodical&gt;&lt;full-title&gt;Brain Stimulation&lt;/full-title&gt;&lt;/periodical&gt;&lt;pages&gt;1619-1621&lt;/pages&gt;&lt;volume&gt;12&lt;/volume&gt;&lt;number&gt;6&lt;/number&gt;&lt;dates&gt;&lt;year&gt;2019&lt;/year&gt;&lt;pub-dates&gt;&lt;date&gt;Nov-Dec&lt;/date&gt;&lt;/pub-dates&gt;&lt;/dates&gt;&lt;isbn&gt;1935-861X&lt;/isbn&gt;&lt;accession-num&gt;WOS:000496276700042&lt;/accession-num&gt;&lt;urls&gt;&lt;related-urls&gt;&lt;url&gt;&amp;lt;Go to ISI&amp;gt;://WOS:000496276700042&lt;/url&gt;&lt;/related-urls&gt;&lt;/urls&gt;&lt;electronic-resource-num&gt;10.1016/j.brs.2019.08.017&lt;/electronic-resource-num&gt;&lt;/record&gt;&lt;/Cite&gt;&lt;/EndNote&gt;</w:instrText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separate"/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(</w:t>
            </w:r>
            <w:hyperlink w:anchor="_ENREF_6" w:tooltip="Cai, 2019 #509" w:history="1">
              <w:r w:rsidRPr="00A91CAD">
                <w:rPr>
                  <w:rFonts w:ascii="Times New Roman" w:eastAsia="宋体" w:hAnsi="Times New Roman"/>
                  <w:color w:val="FF0000"/>
                  <w:kern w:val="0"/>
                  <w:sz w:val="20"/>
                  <w:szCs w:val="20"/>
                </w:rPr>
                <w:t>Cai et al., 2019</w:t>
              </w:r>
            </w:hyperlink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)</w:t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97D98" w14:textId="77777777" w:rsidR="00A91CAD" w:rsidRPr="00A91CAD" w:rsidRDefault="00A91CAD" w:rsidP="0074354A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MCS 18</w:t>
            </w:r>
          </w:p>
          <w:p w14:paraId="16AE2183" w14:textId="5243E2CB" w:rsidR="00A91CAD" w:rsidRPr="00A91CAD" w:rsidRDefault="00A91CAD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VS/UWS 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85FEE" w14:textId="3CBDC6F2" w:rsidR="00A91CAD" w:rsidRPr="00A91CAD" w:rsidRDefault="00A91CAD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R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esting-state</w:t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spectru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4EFEC" w14:textId="189506C7" w:rsidR="00A91CAD" w:rsidRPr="00A91CAD" w:rsidRDefault="00A91CAD">
            <w:pPr>
              <w:pStyle w:val="af2"/>
              <w:ind w:left="360" w:firstLineChars="0" w:firstLine="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alpha</w:t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 xml:space="preserve"> and delta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 power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50EFF" w14:textId="33D3B16B" w:rsidR="00A91CAD" w:rsidRPr="00A91CAD" w:rsidRDefault="00A91CAD" w:rsidP="00A91CAD">
            <w:pPr>
              <w:ind w:firstLineChars="0" w:firstLine="0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Delta decreased and alpha increased </w:t>
            </w:r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 xml:space="preserve">at </w:t>
            </w:r>
            <w:r w:rsidRPr="00A91CAD"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P3, P4, </w:t>
            </w:r>
            <w:proofErr w:type="spellStart"/>
            <w:r w:rsidRPr="00A91CAD"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Pz</w:t>
            </w:r>
            <w:proofErr w:type="spellEnd"/>
            <w:r w:rsidRPr="00A91CAD"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A91CAD"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POz</w:t>
            </w:r>
            <w:proofErr w:type="spellEnd"/>
            <w:r w:rsidRPr="00A91CAD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 xml:space="preserve"> in the </w:t>
            </w:r>
            <w:r w:rsidRP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patients with consciousness recovery.</w:t>
            </w:r>
          </w:p>
        </w:tc>
      </w:tr>
      <w:tr w:rsidR="00721DFC" w14:paraId="3AC1ACB2" w14:textId="77777777" w:rsidTr="00C90B8F">
        <w:trPr>
          <w:trHeight w:val="896"/>
          <w:jc w:val="center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A42ED" w14:textId="217CB984" w:rsidR="00721DFC" w:rsidRDefault="00721DFC" w:rsidP="001221B1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begin"/>
            </w: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instrText xml:space="preserve"> ADDIN EN.CITE &lt;EndNote&gt;&lt;Cite&gt;&lt;Author&gt;Zhang&lt;/Author&gt;&lt;Year&gt;2022&lt;/Year&gt;&lt;RecNum&gt;511&lt;/RecNum&gt;&lt;DisplayText&gt;(Zhang et al., 2022a)&lt;/DisplayText&gt;&lt;record&gt;&lt;rec-number&gt;511&lt;/rec-number&gt;&lt;foreign-keys&gt;&lt;key app="EN" db-id="xewvvse5b2se2pexvzy5steupd9vvwz2pwaz"&gt;511&lt;/key&gt;&lt;/foreign-keys&gt;&lt;ref-type name="Journal Article"&gt;17&lt;/ref-type&gt;&lt;contributors&gt;&lt;authors&gt;&lt;author&gt;Zhang, C. Y.&lt;/author&gt;&lt;author&gt;Han, S.&lt;/author&gt;&lt;author&gt;Li, Z.&lt;/author&gt;&lt;author&gt;Wang, X. J.&lt;/author&gt;&lt;author&gt;Lv, C. X.&lt;/author&gt;&lt;author&gt;Zou, X. Y.&lt;/author&gt;&lt;author&gt;Zhu, F. L.&lt;/author&gt;&lt;author&gt;Zhang, K.&lt;/author&gt;&lt;author&gt;Lu, S. Y.&lt;/author&gt;&lt;author&gt;Bie, L.&lt;/author&gt;&lt;author&gt;Lv, G. Y.&lt;/author&gt;&lt;author&gt;Guo, Y. K.&lt;/author&gt;&lt;/authors&gt;&lt;/contributors&gt;&lt;titles&gt;&lt;title&gt;Multidimensional Assessment of Electroencephalography in the Neuromodulation of Disorders of Consciousness&lt;/title&gt;&lt;secondary-title&gt;Frontiers in Neuroscience&lt;/secondary-title&gt;&lt;/titles&gt;&lt;periodical&gt;&lt;full-title&gt;Frontiers in Neuroscience&lt;/full-title&gt;&lt;/periodical&gt;&lt;volume&gt;16&lt;/volume&gt;&lt;dates&gt;&lt;year&gt;2022&lt;/year&gt;&lt;pub-dates&gt;&lt;date&gt;Jun&lt;/date&gt;&lt;/pub-dates&gt;&lt;/dates&gt;&lt;accession-num&gt;WOS:000826910600001&lt;/accession-num&gt;&lt;urls&gt;&lt;related-urls&gt;&lt;url&gt;&amp;lt;Go to ISI&amp;gt;://WOS:000826910600001&lt;/url&gt;&lt;/related-urls&gt;&lt;/urls&gt;&lt;custom7&gt;903703&lt;/custom7&gt;&lt;electronic-resource-num&gt;10.3389/fnins.2022.903703&lt;/electronic-resource-num&gt;&lt;/record&gt;&lt;/Cite&gt;&lt;/EndNote&gt;</w:instrText>
            </w: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separate"/>
            </w: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(</w:t>
            </w:r>
            <w:hyperlink w:anchor="_ENREF_38" w:tooltip="Zhang, 2022 #511" w:history="1">
              <w:r w:rsidRPr="00721DFC">
                <w:rPr>
                  <w:rFonts w:ascii="Times New Roman" w:eastAsia="宋体" w:hAnsi="Times New Roman"/>
                  <w:color w:val="FF0000"/>
                  <w:kern w:val="0"/>
                  <w:sz w:val="20"/>
                  <w:szCs w:val="20"/>
                </w:rPr>
                <w:t>Zhang et al., 2022a</w:t>
              </w:r>
            </w:hyperlink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)</w:t>
            </w: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5B620" w14:textId="77777777" w:rsidR="00721DFC" w:rsidRPr="00721DFC" w:rsidRDefault="00721DFC" w:rsidP="00721DFC">
            <w:pPr>
              <w:ind w:firstLine="400"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MCS 29</w:t>
            </w:r>
          </w:p>
          <w:p w14:paraId="6E6668F1" w14:textId="2F88BF4F" w:rsidR="00721DFC" w:rsidRDefault="00721DFC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VS/UWS 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4E6A6" w14:textId="2C1FF50B" w:rsidR="00721DFC" w:rsidRDefault="00721DFC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Resting-state spectru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16D4F" w14:textId="61087B70" w:rsidR="00721DFC" w:rsidRDefault="00721DFC">
            <w:pPr>
              <w:pStyle w:val="af2"/>
              <w:ind w:left="360" w:firstLineChars="0" w:firstLine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alpha-beta power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B44F7" w14:textId="1F986126" w:rsidR="00721DFC" w:rsidRDefault="00721DFC" w:rsidP="00A91CAD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Alpha-beta power increased, at the </w:t>
            </w:r>
            <w:r>
              <w:rPr>
                <w:rFonts w:ascii="Times New Roman" w:eastAsia="宋体" w:hAnsi="Times New Roman" w:hint="eastAsia"/>
                <w:b/>
                <w:bCs/>
                <w:color w:val="FF0000"/>
                <w:kern w:val="0"/>
                <w:sz w:val="20"/>
                <w:szCs w:val="20"/>
              </w:rPr>
              <w:t>parietal</w:t>
            </w: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 electrodes</w:t>
            </w:r>
            <w:r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>,</w:t>
            </w: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 in the patients</w:t>
            </w:r>
            <w:r w:rsidR="00A91CAD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 with consciousness recovery</w:t>
            </w:r>
            <w:r w:rsidRPr="00721DFC">
              <w:rPr>
                <w:rFonts w:ascii="Times New Roman" w:eastAsia="宋体" w:hAnsi="Times New Roman" w:hint="eastAsia"/>
                <w:color w:val="FF0000"/>
                <w:kern w:val="0"/>
                <w:sz w:val="20"/>
                <w:szCs w:val="20"/>
              </w:rPr>
              <w:t xml:space="preserve">. </w:t>
            </w:r>
          </w:p>
        </w:tc>
      </w:tr>
      <w:tr w:rsidR="00F93221" w14:paraId="24268168" w14:textId="77777777" w:rsidTr="00C90B8F">
        <w:tblPrEx>
          <w:jc w:val="left"/>
        </w:tblPrEx>
        <w:trPr>
          <w:trHeight w:val="662"/>
        </w:trPr>
        <w:tc>
          <w:tcPr>
            <w:tcW w:w="1989" w:type="dxa"/>
            <w:tcBorders>
              <w:left w:val="nil"/>
              <w:right w:val="nil"/>
            </w:tcBorders>
          </w:tcPr>
          <w:p w14:paraId="69D18373" w14:textId="0A227A81" w:rsidR="00F93221" w:rsidRDefault="00FA1D8C" w:rsidP="00FA1D8C">
            <w:pPr>
              <w:ind w:firstLineChars="0" w:firstLine="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  <w:t>Fronto</w:t>
            </w:r>
            <w:proofErr w:type="spellEnd"/>
            <w:r w:rsidR="00F93221"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-p</w:t>
            </w:r>
            <w:r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  <w:t>arietal</w:t>
            </w:r>
            <w:r w:rsidR="00C90B8F"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  <w:t xml:space="preserve"> connectivity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25ACBE3A" w14:textId="77777777" w:rsidR="00F93221" w:rsidRDefault="00F93221" w:rsidP="00C90B8F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Subjects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6F0A7CAD" w14:textId="77777777" w:rsidR="00F93221" w:rsidRDefault="00F93221" w:rsidP="00C90B8F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EG methodology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005DEF3D" w14:textId="77777777" w:rsidR="00F93221" w:rsidRDefault="00F93221" w:rsidP="00C90B8F">
            <w:pPr>
              <w:ind w:firstLineChars="0" w:firstLine="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vidence EEG characteristics</w:t>
            </w:r>
          </w:p>
        </w:tc>
        <w:tc>
          <w:tcPr>
            <w:tcW w:w="7230" w:type="dxa"/>
            <w:vMerge w:val="restart"/>
            <w:tcBorders>
              <w:left w:val="nil"/>
              <w:right w:val="nil"/>
            </w:tcBorders>
            <w:vAlign w:val="center"/>
          </w:tcPr>
          <w:p w14:paraId="2EAFAA56" w14:textId="77777777" w:rsidR="00F93221" w:rsidRDefault="00F93221" w:rsidP="00C90B8F">
            <w:pPr>
              <w:ind w:firstLineChars="94" w:firstLine="197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Main evidence</w:t>
            </w:r>
          </w:p>
        </w:tc>
      </w:tr>
      <w:tr w:rsidR="00F93221" w14:paraId="70FAB3DC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743F44AD" w14:textId="77777777" w:rsidR="00F93221" w:rsidRDefault="00F93221" w:rsidP="0074354A">
            <w:pPr>
              <w:ind w:firstLineChars="0" w:firstLine="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 xml:space="preserve">Evidence from </w:t>
            </w: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lastRenderedPageBreak/>
              <w:t>DOC classification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3A3A8F25" w14:textId="77777777" w:rsidR="00F93221" w:rsidRDefault="00F93221" w:rsidP="0074354A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</w:tcPr>
          <w:p w14:paraId="7392404D" w14:textId="77777777" w:rsidR="00F93221" w:rsidRDefault="00F93221" w:rsidP="0074354A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14:paraId="4CB9BD36" w14:textId="77777777" w:rsidR="00F93221" w:rsidRDefault="00F93221" w:rsidP="0074354A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7230" w:type="dxa"/>
            <w:vMerge/>
            <w:tcBorders>
              <w:left w:val="nil"/>
              <w:right w:val="nil"/>
            </w:tcBorders>
          </w:tcPr>
          <w:p w14:paraId="0C9CA88C" w14:textId="77777777" w:rsidR="00F93221" w:rsidRDefault="00F93221" w:rsidP="0074354A">
            <w:pPr>
              <w:ind w:firstLine="420"/>
              <w:jc w:val="center"/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</w:pPr>
          </w:p>
        </w:tc>
      </w:tr>
      <w:tr w:rsidR="00F93221" w14:paraId="0926A4E9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5CD2F72E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Naro&lt;/Author&gt;&lt;Year&gt;2018&lt;/Year&gt;&lt;RecNum&gt;90&lt;/RecNum&gt;&lt;DisplayText&gt;(Naro et al., 2018)&lt;/DisplayText&gt;&lt;record&gt;&lt;rec-number&gt;90&lt;/rec-number&gt;&lt;foreign-keys&gt;&lt;key app="EN" db-id="ewxazrz01ezp5geetrm5wffttw0v002pws9e" timestamp="1661060011"&gt;90&lt;/key&gt;&lt;/foreign-keys&gt;&lt;ref-type name="Journal Article"&gt;17&lt;/ref-type&gt;&lt;contributors&gt;&lt;authors&gt;&lt;author&gt;Naro, A.&lt;/author&gt;&lt;author&gt;Bramanti, A.&lt;/author&gt;&lt;author&gt;Leo, A.&lt;/author&gt;&lt;author&gt;Cacciola, A.&lt;/author&gt;&lt;author&gt;Manuli, A.&lt;/author&gt;&lt;author&gt;Bramanti, P.&lt;/author&gt;&lt;author&gt;RS Calabrò&lt;/author&gt;&lt;/authors&gt;&lt;/contributors&gt;&lt;titles&gt;&lt;title&gt;Shedding new light on disorders of consciousness diagnosis: The dynamic functional connectivity&lt;/title&gt;&lt;secondary-title&gt;Cortex&lt;/secondary-title&gt;&lt;/titles&gt;&lt;periodical&gt;&lt;full-title&gt;Cortex&lt;/full-title&gt;&lt;abbr-1&gt;Cortex&lt;/abbr-1&gt;&lt;/periodical&gt;&lt;pages&gt;316-328&lt;/pages&gt;&lt;dates&gt;&lt;year&gt;2018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9" w:tooltip="Naro, 2018 #90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Naro et al., 2018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618E15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5</w:t>
            </w:r>
          </w:p>
          <w:p w14:paraId="4D948475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7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5AA6B9F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5EF9AEA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WPLI</w:t>
            </w:r>
            <w:proofErr w:type="spellEnd"/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5416C8EA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Strength of connectivity within alpha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networks significantly correlates with the consciousness level. </w:t>
            </w:r>
          </w:p>
        </w:tc>
      </w:tr>
      <w:tr w:rsidR="00F93221" w14:paraId="15756F27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2A912157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Lehembre&lt;/Author&gt;&lt;Year&gt;2012&lt;/Year&gt;&lt;RecNum&gt;8&lt;/RecNum&gt;&lt;DisplayText&gt;(Lehembre et al., 2012)&lt;/DisplayText&gt;&lt;record&gt;&lt;rec-number&gt;8&lt;/rec-number&gt;&lt;foreign-keys&gt;&lt;key app="EN" db-id="ewxazrz01ezp5geetrm5wffttw0v002pws9e" timestamp="1656400025"&gt;8&lt;/key&gt;&lt;/foreign-keys&gt;&lt;ref-type name="Journal Article"&gt;17&lt;/ref-type&gt;&lt;contributors&gt;&lt;authors&gt;&lt;author&gt;Lehembre, Remy&lt;/author&gt;&lt;author&gt;Bruno, Marie-Aurelie&lt;/author&gt;&lt;author&gt;Vanhaudenhuyse, Audrey&lt;/author&gt;&lt;author&gt;Chatelle, Camille&lt;/author&gt;&lt;author&gt;Cologan, Victor&lt;/author&gt;&lt;author&gt;Leclercq, Yves&lt;/author&gt;&lt;author&gt;Soddu, Andrea&lt;/author&gt;&lt;author&gt;Macq, Benoit&lt;/author&gt;&lt;author&gt;Laureys, Steven&lt;/author&gt;&lt;author&gt;Noirhomme, Quentin&lt;/author&gt;&lt;/authors&gt;&lt;/contributors&gt;&lt;titles&gt;&lt;title&gt;Resting-state EEG study of comatose patients: a connectivity and frequency analysis to find differences between vegetative and minimally conscious states&lt;/title&gt;&lt;secondary-title&gt;Functional Neurology&lt;/secondary-title&gt;&lt;/titles&gt;&lt;periodical&gt;&lt;full-title&gt;Functional Neurology&lt;/full-title&gt;&lt;abbr-1&gt;Funct Neurol&lt;/abbr-1&gt;&lt;/periodical&gt;&lt;pages&gt;41-47&lt;/pages&gt;&lt;volume&gt;27&lt;/volume&gt;&lt;number&gt;1&lt;/number&gt;&lt;dates&gt;&lt;year&gt;2012&lt;/year&gt;&lt;pub-dates&gt;&lt;date&gt;Jan-Mar&lt;/date&gt;&lt;/pub-dates&gt;&lt;/dates&gt;&lt;isbn&gt;0393-5264&lt;/isbn&gt;&lt;accession-num&gt;WOS:000307137200007&lt;/accession-num&gt;&lt;urls&gt;&lt;related-urls&gt;&lt;url&gt;&amp;lt;Go to ISI&amp;gt;://WOS:000307137200007&lt;/url&gt;&lt;/related-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7" w:tooltip="Lehembre, 2012 #8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Lehembre et al., 2012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B8BDE8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8</w:t>
            </w:r>
          </w:p>
          <w:p w14:paraId="765A22B4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0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AF240C8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AAC405A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herence</w:t>
            </w:r>
          </w:p>
          <w:p w14:paraId="7D2D94BC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Imaginary part of coherency</w:t>
            </w:r>
          </w:p>
          <w:p w14:paraId="58AFDA8B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hase lag index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6D5FF636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Positive correlation between the connectivity of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-posterior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(theta) and CRS-R.</w:t>
            </w:r>
          </w:p>
        </w:tc>
      </w:tr>
      <w:tr w:rsidR="00F93221" w14:paraId="786EED39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5535F69F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YXZpbmF0bzwvQXV0aG9yPjxZZWFyPjIwMTU8L1llYXI+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==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YXZpbmF0bzwvQXV0aG9yPjxZZWFyPjIwMTU8L1llYXI+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==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4" w:tooltip="Cavinato, 2015 #111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Cavinato et al., 2015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43083B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15</w:t>
            </w:r>
          </w:p>
          <w:p w14:paraId="309F8A70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4</w:t>
            </w:r>
          </w:p>
          <w:p w14:paraId="738EBDB5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2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610AC7C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8B5E1E6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herence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44A7E7A8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An increase (visual, auditory and noxious stimulation) of long-range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coherences at gamma band were in the controls and MCS, but not in VS/UWS.</w:t>
            </w:r>
          </w:p>
        </w:tc>
      </w:tr>
      <w:tr w:rsidR="00F93221" w14:paraId="78EC6234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528F91B3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Leon-Carrion&lt;/Author&gt;&lt;Year&gt;2012&lt;/Year&gt;&lt;RecNum&gt;10&lt;/RecNum&gt;&lt;DisplayText&gt;(Leon-Carrion et al., 2012)&lt;/DisplayText&gt;&lt;record&gt;&lt;rec-number&gt;10&lt;/rec-number&gt;&lt;foreign-keys&gt;&lt;key app="EN" db-id="ewxazrz01ezp5geetrm5wffttw0v002pws9e" timestamp="1656400025"&gt;10&lt;/key&gt;&lt;/foreign-keys&gt;&lt;ref-type name="Journal Article"&gt;17&lt;/ref-type&gt;&lt;contributors&gt;&lt;authors&gt;&lt;author&gt;Leon-Carrion, Jose&lt;/author&gt;&lt;author&gt;Leon-Dominguez, Umberto&lt;/author&gt;&lt;author&gt;Pollonini, Luca&lt;/author&gt;&lt;author&gt;Wu, Meng-Hung&lt;/author&gt;&lt;author&gt;Frye, Richard E.&lt;/author&gt;&lt;author&gt;Dominguez-Morales, Maria Rosario&lt;/author&gt;&lt;author&gt;Zouridakis, George&lt;/author&gt;&lt;/authors&gt;&lt;/contributors&gt;&lt;titles&gt;&lt;title&gt;Synchronization between the anterior and posterior cortex determines consciousness level in patients with traumatic brain injury (TBI)&lt;/title&gt;&lt;secondary-title&gt;Brain Research&lt;/secondary-title&gt;&lt;/titles&gt;&lt;periodical&gt;&lt;full-title&gt;Brain Research&lt;/full-title&gt;&lt;abbr-1&gt;Brain Res&lt;/abbr-1&gt;&lt;/periodical&gt;&lt;pages&gt;22-30&lt;/pages&gt;&lt;volume&gt;1476&lt;/volume&gt;&lt;dates&gt;&lt;year&gt;2012&lt;/year&gt;&lt;/dates&gt;&lt;isbn&gt;00068993&lt;/isbn&gt;&lt;urls&gt;&lt;/urls&gt;&lt;electronic-resource-num&gt;10.1016/j.brainres.2012.03.055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8" w:tooltip="Leon-Carrion, 2012 #10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Leon-Carrion et al., 2012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D572BE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7</w:t>
            </w:r>
          </w:p>
          <w:p w14:paraId="5F9FC062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SND 9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EA455E2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17F7041" w14:textId="77777777" w:rsidR="00F93221" w:rsidRDefault="00F93221" w:rsidP="0074354A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herence</w:t>
            </w:r>
          </w:p>
          <w:p w14:paraId="21024D73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Granger causality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7061F477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he SND had a higher number of functional connections between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 and parietal/occipi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s than MCS.</w:t>
            </w:r>
          </w:p>
        </w:tc>
      </w:tr>
      <w:tr w:rsidR="00F93221" w14:paraId="1BCF016A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1F80512A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Cacciola&lt;/Author&gt;&lt;Year&gt;2019&lt;/Year&gt;&lt;RecNum&gt;107&lt;/RecNum&gt;&lt;DisplayText&gt;(Cacciola et al., 2019)&lt;/DisplayText&gt;&lt;record&gt;&lt;rec-number&gt;107&lt;/rec-number&gt;&lt;foreign-keys&gt;&lt;key app="EN" db-id="ewxazrz01ezp5geetrm5wffttw0v002pws9e" timestamp="1661060012"&gt;107&lt;/key&gt;&lt;/foreign-keys&gt;&lt;ref-type name="Journal Article"&gt;17&lt;/ref-type&gt;&lt;contributors&gt;&lt;authors&gt;&lt;author&gt;Cacciola, A.&lt;/author&gt;&lt;author&gt;Naro, A.&lt;/author&gt;&lt;author&gt;Milardi, D.&lt;/author&gt;&lt;author&gt;Bramanti, A.&lt;/author&gt;&lt;author&gt;Malatacca, L.&lt;/author&gt;&lt;author&gt;Spitaleri, M.&lt;/author&gt;&lt;author&gt;Leo, A.&lt;/author&gt;&lt;author&gt;Muscoloni, A.&lt;/author&gt;&lt;author&gt;Cannistraci, C.&lt;/author&gt;&lt;author&gt;Bramanti, P.&lt;/author&gt;&lt;/authors&gt;&lt;/contributors&gt;&lt;titles&gt;&lt;title&gt;Functional Brain Network Topology Discriminates between Patients with Minimally Conscious State and Unresponsive Wakefulness Syndrome&lt;/title&gt;&lt;secondary-title&gt;Journal of Clinical Medicine&lt;/secondary-title&gt;&lt;/titles&gt;&lt;periodical&gt;&lt;full-title&gt;Journal of Clinical Medicine&lt;/full-title&gt;&lt;abbr-1&gt;J Clin Med&lt;/abbr-1&gt;&lt;/periodical&gt;&lt;volume&gt;8&lt;/volume&gt;&lt;number&gt;3&lt;/number&gt;&lt;dates&gt;&lt;year&gt;2019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3" w:tooltip="Cacciola, 2019 #107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Cacciola et al., 2019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B67DDE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3</w:t>
            </w:r>
          </w:p>
          <w:p w14:paraId="2C077DAC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2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66D0906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000758" w14:textId="77777777" w:rsidR="00F93221" w:rsidRDefault="00F93221" w:rsidP="0074354A">
            <w:pPr>
              <w:tabs>
                <w:tab w:val="left" w:pos="312"/>
              </w:tabs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Style w:val="af1"/>
                <w:rFonts w:ascii="Times New Roman" w:eastAsia="宋体" w:hAnsi="Times New Roman"/>
                <w:kern w:val="0"/>
                <w:sz w:val="20"/>
                <w:szCs w:val="20"/>
              </w:rPr>
              <w:t xml:space="preserve">Peak lagged phase synchronization 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6C267E7A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VS/UWS had lower functional connectivity than MCS patients, mainly involving the inter-hemispheric </w:t>
            </w: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connectivity patterns.</w:t>
            </w:r>
          </w:p>
        </w:tc>
      </w:tr>
      <w:tr w:rsidR="00F93221" w14:paraId="008FC794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6F75F2FB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Chennu&lt;/Author&gt;&lt;Year&gt;2017&lt;/Year&gt;&lt;RecNum&gt;92&lt;/RecNum&gt;&lt;DisplayText&gt;(Chennu et al., 2017)&lt;/DisplayText&gt;&lt;record&gt;&lt;rec-number&gt;92&lt;/rec-number&gt;&lt;foreign-keys&gt;&lt;key app="EN" db-id="ewxazrz01ezp5geetrm5wffttw0v002pws9e" timestamp="1661060011"&gt;92&lt;/key&gt;&lt;/foreign-keys&gt;&lt;ref-type name="Journal Article"&gt;17&lt;/ref-type&gt;&lt;contributors&gt;&lt;authors&gt;&lt;author&gt;Chennu, S.&lt;/author&gt;&lt;author&gt;Annen, J.&lt;/author&gt;&lt;author&gt;Wannez, S.&lt;/author&gt;&lt;author&gt;Thibaut, A.&lt;/author&gt;&lt;author&gt;Chatelle, C.&lt;/author&gt;&lt;author&gt;Cassol, H.&lt;/author&gt;&lt;author&gt;Martens, G.&lt;/author&gt;&lt;author&gt;Schnakers, C.&lt;/author&gt;&lt;author&gt;Gosseries, O.&lt;/author&gt;&lt;author&gt;Menon, D.&lt;/author&gt;&lt;/authors&gt;&lt;/contributors&gt;&lt;titles&gt;&lt;title&gt;Brain networks predict metabolism, diagnosis and prognosis at the bedside in disorders of consciousness&lt;/title&gt;&lt;secondary-title&gt;Brain&lt;/secondary-title&gt;&lt;/titles&gt;&lt;periodical&gt;&lt;full-title&gt;Brain&lt;/full-title&gt;&lt;abbr-1&gt;Brain&lt;/abbr-1&gt;&lt;/periodical&gt;&lt;dates&gt;&lt;year&gt;2017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5" w:tooltip="Chennu, 2017 #92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Chennu et al., 2017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F77F39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6</w:t>
            </w:r>
          </w:p>
          <w:p w14:paraId="23D860E3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LIS 4</w:t>
            </w:r>
          </w:p>
          <w:p w14:paraId="3F099A44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MCS 11</w:t>
            </w:r>
          </w:p>
          <w:p w14:paraId="6E6FE636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66</w:t>
            </w:r>
          </w:p>
          <w:p w14:paraId="55DF98B5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23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DF23197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F6565E4" w14:textId="77777777" w:rsidR="00F93221" w:rsidRDefault="00F93221" w:rsidP="0074354A">
            <w:pPr>
              <w:tabs>
                <w:tab w:val="left" w:pos="312"/>
              </w:tabs>
              <w:ind w:firstLine="400"/>
              <w:jc w:val="center"/>
              <w:rPr>
                <w:rStyle w:val="af1"/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articipation coefficients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0002B55F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Stronger inter-hemispheric connectivity of alpha between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nd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reas</w:t>
            </w:r>
            <w:r>
              <w:rPr>
                <w:rStyle w:val="af1"/>
                <w:rFonts w:ascii="Times New Roman" w:eastAsia="宋体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long with increasing level of consciousness</w:t>
            </w:r>
          </w:p>
          <w:p w14:paraId="02F4B350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62E51">
              <w:rPr>
                <w:rFonts w:ascii="Times New Roman" w:eastAsia="宋体" w:hAnsi="Times New Roman"/>
                <w:kern w:val="0"/>
                <w:sz w:val="20"/>
                <w:szCs w:val="20"/>
              </w:rPr>
              <w:t>MCS</w:t>
            </w:r>
            <w:r w:rsidRPr="00A62E5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-</w:t>
            </w:r>
            <w:r w:rsidRPr="00A62E5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and MCS + patients showed similar levels of connectivity, but the topographical pattern in MCS + patients showed the presence of a discernible </w:t>
            </w:r>
            <w:proofErr w:type="spellStart"/>
            <w:r w:rsidRPr="00A62E5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parietal</w:t>
            </w:r>
            <w:proofErr w:type="spellEnd"/>
            <w:r w:rsidRPr="00A62E5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focus for the strongest connections.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F93221" w14:paraId="7736E12F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26E82CF7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Naro&lt;/Author&gt;&lt;Year&gt;2020&lt;/Year&gt;&lt;RecNum&gt;109&lt;/RecNum&gt;&lt;DisplayText&gt;(Naro et al., 2020)&lt;/DisplayText&gt;&lt;record&gt;&lt;rec-number&gt;109&lt;/rec-number&gt;&lt;foreign-keys&gt;&lt;key app="EN" db-id="ewxazrz01ezp5geetrm5wffttw0v002pws9e" timestamp="1661060012"&gt;109&lt;/key&gt;&lt;/foreign-keys&gt;&lt;ref-type name="Journal Article"&gt;17&lt;/ref-type&gt;&lt;contributors&gt;&lt;authors&gt;&lt;author&gt;Naro, A.&lt;/author&gt;&lt;author&gt;Maggio, M. G.&lt;/author&gt;&lt;author&gt;Leo, A.&lt;/author&gt;&lt;author&gt;Calabro, R. S.&lt;/author&gt;&lt;/authors&gt;&lt;/contributors&gt;&lt;titles&gt;&lt;title&gt;Multiplex and Multilayer Network EEG Analyses: A Novel Strategy in the Differential Diagnosis of Patients with Chronic Disorders of Consciousness&lt;/title&gt;&lt;secondary-title&gt;International Journal of Neural Systems&lt;/secondary-title&gt;&lt;/titles&gt;&lt;periodical&gt;&lt;full-title&gt;International Journal of Neural Systems&lt;/full-title&gt;&lt;abbr-1&gt;Int J Neural Syst&lt;/abbr-1&gt;&lt;/periodical&gt;&lt;dates&gt;&lt;year&gt;2020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0" w:tooltip="Naro, 2020 #109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Naro et al., 2020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411D9F3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5</w:t>
            </w:r>
          </w:p>
          <w:p w14:paraId="2BE30992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7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FF2F068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 and network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5FD971D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ultilayer and multiplex network analysis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4C9B2713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The deterioration and heterogeneity of the </w:t>
            </w:r>
            <w:r>
              <w:rPr>
                <w:rFonts w:ascii="Times New Roman" w:eastAsia="宋体" w:hAnsi="Times New Roman"/>
                <w:b/>
                <w:color w:val="000000"/>
                <w:kern w:val="0"/>
                <w:sz w:val="20"/>
                <w:szCs w:val="20"/>
              </w:rPr>
              <w:t>frontal-parietal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network were the discriminant between patients with MCS and VS/UWS, with UWS patients being more severe.</w:t>
            </w:r>
          </w:p>
        </w:tc>
      </w:tr>
      <w:tr w:rsidR="00F93221" w14:paraId="2C66B37D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0F69CDC0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Wang&lt;/Author&gt;&lt;Year&gt;2022&lt;/Year&gt;&lt;RecNum&gt;113&lt;/RecNum&gt;&lt;DisplayText&gt;(Wang et al., 2022)&lt;/DisplayText&gt;&lt;record&gt;&lt;rec-number&gt;113&lt;/rec-number&gt;&lt;foreign-keys&gt;&lt;key app="EN" db-id="ewxazrz01ezp5geetrm5wffttw0v002pws9e" timestamp="1661060012"&gt;113&lt;/key&gt;&lt;/foreign-keys&gt;&lt;ref-type name="Journal Article"&gt;17&lt;/ref-type&gt;&lt;contributors&gt;&lt;authors&gt;&lt;author&gt;Wang, Y.&lt;/author&gt;&lt;author&gt;Niu, Z. K.&lt;/author&gt;&lt;author&gt;Xia, X. Y.&lt;/author&gt;&lt;author&gt;Bai, Y.&lt;/author&gt;&lt;author&gt;Liang, Z. H.&lt;/author&gt;&lt;author&gt;He, J. H.&lt;/author&gt;&lt;author&gt;Li, X. L.&lt;/author&gt;&lt;/authors&gt;&lt;/contributors&gt;&lt;titles&gt;&lt;title&gt;Application of Fast Perturbational Complexity Index to the Diagnosis and Prognosis for Disorders of Consciousness&lt;/title&gt;&lt;secondary-title&gt;Ieee Transactions on Neural Systems and Rehabilitation Engineering&lt;/secondary-title&gt;&lt;/titles&gt;&lt;periodical&gt;&lt;full-title&gt;IEEE Transactions on Neural Systems and Rehabilitation Engineering&lt;/full-title&gt;&lt;abbr-1&gt;IEEE T Neur Sys Reh&lt;/abbr-1&gt;&lt;/periodical&gt;&lt;pages&gt;509-518&lt;/pages&gt;&lt;volume&gt;30&lt;/volume&gt;&lt;dates&gt;&lt;year&gt;2022&lt;/year&gt;&lt;/dates&gt;&lt;isbn&gt;1534-4320&lt;/isbn&gt;&lt;accession-num&gt;WOS:000767839400003&lt;/accession-num&gt;&lt;urls&gt;&lt;related-urls&gt;&lt;url&gt;&amp;lt;Go to ISI&amp;gt;://WOS:000767839400003&lt;/url&gt;&lt;/related-urls&gt;&lt;/urls&gt;&lt;electronic-resource-num&gt;10.1109/tnsre.2022.3154772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2" w:tooltip="Wang, 2022 #113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Wang et al., 2022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06F406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30</w:t>
            </w:r>
          </w:p>
          <w:p w14:paraId="4ACC69A3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76</w:t>
            </w:r>
          </w:p>
          <w:p w14:paraId="1EFD7BCB" w14:textId="77777777" w:rsidR="00F93221" w:rsidRDefault="00F93221" w:rsidP="0074354A">
            <w:pPr>
              <w:ind w:firstLine="400"/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10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D82CB99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MS-EEG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DC996E8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MS evoked potentials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59AF1287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MCS shows significant TMS-evoked excitability from the </w:t>
            </w:r>
            <w:r>
              <w:rPr>
                <w:rFonts w:ascii="Times New Roman" w:eastAsia="宋体" w:hAnsi="Times New Roman"/>
                <w:b/>
                <w:color w:val="000000"/>
                <w:kern w:val="0"/>
                <w:sz w:val="20"/>
                <w:szCs w:val="20"/>
              </w:rPr>
              <w:t xml:space="preserve">frontal region to parietal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and occipital regions lasting to about 200ms, while the VS/UWS patient has no responses to TMS. </w:t>
            </w:r>
          </w:p>
        </w:tc>
      </w:tr>
      <w:tr w:rsidR="00F93221" w14:paraId="4AC689BB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7B009235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Bai&lt;/Author&gt;&lt;Year&gt;2018&lt;/Year&gt;&lt;RecNum&gt;112&lt;/RecNum&gt;&lt;DisplayText&gt;(Bai et al., 2018)&lt;/DisplayText&gt;&lt;record&gt;&lt;rec-number&gt;112&lt;/rec-number&gt;&lt;foreign-keys&gt;&lt;key app="EN" db-id="ewxazrz01ezp5geetrm5wffttw0v002pws9e" timestamp="1661060012"&gt;112&lt;/key&gt;&lt;/foreign-keys&gt;&lt;ref-type name="Journal Article"&gt;17&lt;/ref-type&gt;&lt;contributors&gt;&lt;authors&gt;&lt;author&gt;Bai, Y&lt;/author&gt;&lt;author&gt;Xia, X&lt;/author&gt;&lt;author&gt;Wang, Y&lt;/author&gt;&lt;author&gt;Guo, Y&lt;/author&gt;&lt;author&gt;Yang, Y&lt;/author&gt;&lt;author&gt;He, J&lt;/author&gt;&lt;author&gt;Li, X&lt;/author&gt;&lt;/authors&gt;&lt;/contributors&gt;&lt;titles&gt;&lt;title&gt;Fronto-parietal coherence response to tDCS modulation in patients with disorders of consciousness&lt;/title&gt;&lt;secondary-title&gt;International Journal of Neuroscience&lt;/secondary-title&gt;&lt;/titles&gt;&lt;periodical&gt;&lt;full-title&gt;International Journal of Neuroscience&lt;/full-title&gt;&lt;abbr-1&gt;Int J Neurosci&lt;/abbr-1&gt;&lt;/periodical&gt;&lt;pages&gt;587-594&lt;/pages&gt;&lt;volume&gt;128&lt;/volume&gt;&lt;number&gt;7&lt;/number&gt;&lt;dates&gt;&lt;year&gt;2018&lt;/year&gt;&lt;/dates&gt;&lt;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2" w:tooltip="Bai, 2018 #112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Bai et al., 2018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F5E640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8</w:t>
            </w:r>
          </w:p>
          <w:p w14:paraId="778F0DC6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9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6104DAE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A80E3A6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herence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3DAA5689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o</w:t>
            </w:r>
            <w:proofErr w:type="spellEnd"/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-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coherence significantly increased in the theta band and decreased in the gamma band in the MCS group, while no significant changes in the VS/UWS group after 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DCS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</w:p>
        </w:tc>
      </w:tr>
      <w:tr w:rsidR="00F93221" w14:paraId="22E98871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3D9E9B1B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IxPC9ZZWFyPjxSZWNO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IxPC9ZZWFyPjxSZWNO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</w:fldData>
              </w:fldCha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" w:tooltip="Bai, 2021 #95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Bai et al., 2021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8B1424A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5</w:t>
            </w:r>
          </w:p>
          <w:p w14:paraId="1348BE71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MCS 25</w:t>
            </w:r>
          </w:p>
          <w:p w14:paraId="68BEB94F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37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7D7F7BE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Transient stat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3483161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State dependent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coherence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739B2BBB" w14:textId="77777777" w:rsidR="00F93221" w:rsidRDefault="00F93221" w:rsidP="0074354A">
            <w:pPr>
              <w:ind w:firstLineChars="0" w:firstLine="0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Cs/>
                <w:kern w:val="0"/>
                <w:sz w:val="20"/>
                <w:szCs w:val="20"/>
              </w:rPr>
              <w:lastRenderedPageBreak/>
              <w:t xml:space="preserve">Coherence in the alpha band between the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 xml:space="preserve">medial prefrontal cortex and posterior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lastRenderedPageBreak/>
              <w:t>cingulate cortex</w:t>
            </w:r>
            <w:r>
              <w:rPr>
                <w:rFonts w:ascii="Times New Roman" w:eastAsia="宋体" w:hAnsi="Times New Roman"/>
                <w:bCs/>
                <w:kern w:val="0"/>
                <w:sz w:val="20"/>
                <w:szCs w:val="20"/>
              </w:rPr>
              <w:t xml:space="preserve"> was found to be disrupted in DOC compared to healthy subjects in the anterior state.</w:t>
            </w:r>
          </w:p>
        </w:tc>
      </w:tr>
      <w:tr w:rsidR="00F93221" w14:paraId="7C8CBDE9" w14:textId="77777777" w:rsidTr="00C90B8F">
        <w:tblPrEx>
          <w:jc w:val="left"/>
        </w:tblPrEx>
        <w:trPr>
          <w:trHeight w:val="226"/>
        </w:trPr>
        <w:tc>
          <w:tcPr>
            <w:tcW w:w="1989" w:type="dxa"/>
            <w:tcBorders>
              <w:left w:val="nil"/>
              <w:right w:val="nil"/>
            </w:tcBorders>
          </w:tcPr>
          <w:p w14:paraId="742412EA" w14:textId="4AA9E8B8" w:rsidR="00F93221" w:rsidRDefault="00FA1D8C" w:rsidP="00FA1D8C">
            <w:pPr>
              <w:ind w:firstLineChars="0" w:firstLine="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  <w:lastRenderedPageBreak/>
              <w:t>Fronto</w:t>
            </w:r>
            <w:proofErr w:type="spellEnd"/>
            <w:r w:rsidR="00F93221"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  <w:t>parietal</w:t>
            </w:r>
            <w:r w:rsidR="00C90B8F">
              <w:rPr>
                <w:rFonts w:ascii="Times New Roman" w:eastAsia="宋体" w:hAnsi="Times New Roman" w:hint="eastAsia"/>
                <w:b/>
                <w:kern w:val="0"/>
                <w:sz w:val="21"/>
                <w:szCs w:val="21"/>
              </w:rPr>
              <w:t xml:space="preserve"> connectivity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6F6A03B" w14:textId="77777777" w:rsidR="00F93221" w:rsidRDefault="00F93221" w:rsidP="0074354A">
            <w:pPr>
              <w:ind w:firstLine="42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Subjects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14:paraId="5E6DCFC6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EG methodology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35C8BEB0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vidence EEG characteristics</w:t>
            </w:r>
          </w:p>
        </w:tc>
        <w:tc>
          <w:tcPr>
            <w:tcW w:w="7230" w:type="dxa"/>
            <w:vMerge w:val="restart"/>
            <w:tcBorders>
              <w:left w:val="nil"/>
              <w:right w:val="nil"/>
            </w:tcBorders>
          </w:tcPr>
          <w:p w14:paraId="71484505" w14:textId="77777777" w:rsidR="00F93221" w:rsidRDefault="00F93221" w:rsidP="0074354A">
            <w:pPr>
              <w:ind w:firstLineChars="0" w:firstLine="0"/>
              <w:jc w:val="center"/>
              <w:rPr>
                <w:rFonts w:ascii="Times New Roman" w:eastAsiaTheme="minorHAnsi" w:hAnsi="Times New Roman"/>
                <w:spacing w:val="15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Main evidence</w:t>
            </w:r>
          </w:p>
        </w:tc>
      </w:tr>
      <w:tr w:rsidR="00F93221" w14:paraId="3FF608B8" w14:textId="77777777" w:rsidTr="00C90B8F">
        <w:tblPrEx>
          <w:jc w:val="left"/>
        </w:tblPrEx>
        <w:trPr>
          <w:trHeight w:val="225"/>
        </w:trPr>
        <w:tc>
          <w:tcPr>
            <w:tcW w:w="1989" w:type="dxa"/>
            <w:tcBorders>
              <w:left w:val="nil"/>
              <w:right w:val="nil"/>
            </w:tcBorders>
          </w:tcPr>
          <w:p w14:paraId="3E5E7F77" w14:textId="77777777" w:rsidR="00F93221" w:rsidRDefault="00F93221" w:rsidP="0074354A">
            <w:pPr>
              <w:ind w:firstLineChars="0" w:firstLine="0"/>
              <w:jc w:val="center"/>
              <w:rPr>
                <w:rFonts w:ascii="Times New Roman" w:eastAsiaTheme="minorHAnsi" w:hAnsi="Times New Roman"/>
                <w:b/>
                <w:spacing w:val="15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kern w:val="0"/>
                <w:sz w:val="21"/>
                <w:szCs w:val="21"/>
              </w:rPr>
              <w:t>Evidence from DOC outcomes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4A4CE0C1" w14:textId="77777777" w:rsidR="00F93221" w:rsidRDefault="00F93221" w:rsidP="0074354A">
            <w:pPr>
              <w:ind w:firstLine="420"/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</w:tcPr>
          <w:p w14:paraId="025734DE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14:paraId="6693D993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7230" w:type="dxa"/>
            <w:vMerge/>
            <w:tcBorders>
              <w:left w:val="nil"/>
              <w:right w:val="nil"/>
            </w:tcBorders>
          </w:tcPr>
          <w:p w14:paraId="510ECDB2" w14:textId="77777777" w:rsidR="00F93221" w:rsidRDefault="00F93221" w:rsidP="0074354A">
            <w:pPr>
              <w:ind w:firstLine="480"/>
              <w:rPr>
                <w:rFonts w:ascii="Times New Roman" w:eastAsiaTheme="minorHAnsi" w:hAnsi="Times New Roman"/>
                <w:spacing w:val="15"/>
                <w:kern w:val="0"/>
                <w:sz w:val="21"/>
                <w:szCs w:val="21"/>
              </w:rPr>
            </w:pPr>
          </w:p>
        </w:tc>
      </w:tr>
      <w:tr w:rsidR="00F93221" w14:paraId="656F15E8" w14:textId="77777777" w:rsidTr="00C90B8F">
        <w:tblPrEx>
          <w:jc w:val="left"/>
        </w:tblPrEx>
        <w:trPr>
          <w:trHeight w:val="620"/>
        </w:trPr>
        <w:tc>
          <w:tcPr>
            <w:tcW w:w="1989" w:type="dxa"/>
            <w:tcBorders>
              <w:left w:val="nil"/>
              <w:right w:val="nil"/>
            </w:tcBorders>
          </w:tcPr>
          <w:p w14:paraId="5CB959A0" w14:textId="77777777" w:rsidR="00F93221" w:rsidRDefault="00F93221" w:rsidP="0074354A">
            <w:pPr>
              <w:ind w:firstLineChars="0" w:firstLine="0"/>
              <w:rPr>
                <w:rFonts w:ascii="Times New Roman" w:eastAsiaTheme="minorHAnsi" w:hAnsi="Times New Roman"/>
                <w:b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instrText xml:space="preserve"> ADDIN EN.CITE &lt;EndNote&gt;&lt;Cite&gt;&lt;Author&gt;Schorr&lt;/Author&gt;&lt;Year&gt;2016&lt;/Year&gt;&lt;RecNum&gt;16&lt;/RecNum&gt;&lt;DisplayText&gt;(Schorr et al., 2016)&lt;/DisplayText&gt;&lt;record&gt;&lt;rec-number&gt;16&lt;/rec-number&gt;&lt;foreign-keys&gt;&lt;key app="EN" db-id="ewxazrz01ezp5geetrm5wffttw0v002pws9e" timestamp="1656400025"&gt;16&lt;/key&gt;&lt;/foreign-keys&gt;&lt;ref-type name="Journal Article"&gt;17&lt;/ref-type&gt;&lt;contributors&gt;&lt;authors&gt;&lt;author&gt;Schorr, Barbara&lt;/author&gt;&lt;author&gt;Schlee, Winfried&lt;/author&gt;&lt;author&gt;Arndt, Marion&lt;/author&gt;&lt;author&gt;Bender, Andreas&lt;/author&gt;&lt;/authors&gt;&lt;/contributors&gt;&lt;titles&gt;&lt;title&gt;Coherence in resting-state EEG as a predictor for the recovery from unresponsive wakefulness syndrome&lt;/title&gt;&lt;secondary-title&gt;Journal of Neurology&lt;/secondary-title&gt;&lt;/titles&gt;&lt;periodical&gt;&lt;full-title&gt;Journal of Neurology&lt;/full-title&gt;&lt;abbr-1&gt;J Neurol&lt;/abbr-1&gt;&lt;/periodical&gt;&lt;pages&gt;937-953&lt;/pages&gt;&lt;volume&gt;263&lt;/volume&gt;&lt;number&gt;5&lt;/number&gt;&lt;dates&gt;&lt;year&gt;2016&lt;/year&gt;&lt;/dates&gt;&lt;isbn&gt;0340-5354&amp;#xD;1432-1459&lt;/isbn&gt;&lt;urls&gt;&lt;/urls&gt;&lt;electronic-resource-num&gt;10.1007/s00415-016-8084-5&lt;/electronic-resource-num&gt;&lt;/record&gt;&lt;/Cite&gt;&lt;/EndNote&gt;</w:instrTex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hyperlink w:anchor="_ENREF_11" w:tooltip="Schorr, 2016 #16" w:history="1">
              <w:r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t>Schorr et al., 2016</w:t>
              </w:r>
            </w:hyperlink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B046B6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C 24</w:t>
            </w:r>
          </w:p>
          <w:p w14:paraId="7E958A0E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CS 15</w:t>
            </w:r>
          </w:p>
          <w:p w14:paraId="49DE4867" w14:textId="77777777" w:rsidR="00F93221" w:rsidRDefault="00F93221" w:rsidP="0074354A">
            <w:pPr>
              <w:ind w:firstLine="40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S/UWS 58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F8C6112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unctional connectiv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774DE94" w14:textId="77777777" w:rsidR="00F93221" w:rsidRDefault="00F93221" w:rsidP="0074354A">
            <w:pPr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Coherence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598BDB76" w14:textId="77777777" w:rsidR="00F93221" w:rsidRDefault="00F93221" w:rsidP="0074354A">
            <w:pPr>
              <w:ind w:firstLineChars="0" w:firstLine="0"/>
              <w:rPr>
                <w:rFonts w:ascii="Times New Roman" w:eastAsiaTheme="minorHAnsi" w:hAnsi="Times New Roman"/>
                <w:spacing w:val="1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Parietal coherence was significantly higher in delta, theta, alpha and beta frequencies between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frontal and parietal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regions in the improved group</w:t>
            </w:r>
            <w:r>
              <w:rPr>
                <w:rStyle w:val="af1"/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VS/UWS to MCS) after one year later.</w:t>
            </w:r>
          </w:p>
        </w:tc>
      </w:tr>
    </w:tbl>
    <w:p w14:paraId="2CEF422E" w14:textId="77777777" w:rsidR="00AB5367" w:rsidRDefault="00ED319D">
      <w:pPr>
        <w:ind w:firstLineChars="0" w:firstLine="0"/>
        <w:outlineLvl w:val="0"/>
        <w:rPr>
          <w:rFonts w:ascii="Times New Roman" w:eastAsia="宋体" w:hAnsi="Times New Roman"/>
          <w:kern w:val="0"/>
          <w:sz w:val="20"/>
          <w:szCs w:val="20"/>
        </w:rPr>
      </w:pPr>
      <w:bookmarkStart w:id="2" w:name="_GoBack"/>
      <w:bookmarkEnd w:id="2"/>
      <w:r>
        <w:rPr>
          <w:rFonts w:ascii="Times New Roman" w:eastAsiaTheme="minorEastAsia" w:hAnsi="Times New Roman" w:hint="eastAsia"/>
          <w:sz w:val="20"/>
          <w:szCs w:val="20"/>
        </w:rPr>
        <w:t xml:space="preserve">Note: HC = healthy control; LIS = locking in </w:t>
      </w:r>
      <w:r>
        <w:rPr>
          <w:rFonts w:ascii="Times New Roman" w:eastAsiaTheme="minorEastAsia" w:hAnsi="Times New Roman"/>
          <w:sz w:val="20"/>
          <w:szCs w:val="20"/>
        </w:rPr>
        <w:t>syndrome</w:t>
      </w:r>
      <w:r>
        <w:rPr>
          <w:rFonts w:ascii="Times New Roman" w:eastAsiaTheme="minorEastAsia" w:hAnsi="Times New Roman" w:hint="eastAsia"/>
          <w:sz w:val="20"/>
          <w:szCs w:val="20"/>
        </w:rPr>
        <w:t xml:space="preserve">; SND = </w:t>
      </w:r>
      <w:r>
        <w:rPr>
          <w:rFonts w:ascii="Times New Roman" w:eastAsiaTheme="minorEastAsia" w:hAnsi="Times New Roman"/>
          <w:sz w:val="20"/>
          <w:szCs w:val="20"/>
        </w:rPr>
        <w:t>severe neurocognitive disorders</w:t>
      </w:r>
      <w:r>
        <w:rPr>
          <w:rFonts w:ascii="Times New Roman" w:eastAsiaTheme="minorEastAsia" w:hAnsi="Times New Roman" w:hint="eastAsia"/>
          <w:sz w:val="20"/>
          <w:szCs w:val="20"/>
        </w:rPr>
        <w:t>; CS = conscious state; EMCS = emerged from minimally conscious state; MCS = minimally conscious state; VS/UWS = vegetative consciousness/</w:t>
      </w:r>
      <w:r>
        <w:rPr>
          <w:rFonts w:ascii="Times New Roman" w:eastAsiaTheme="minorEastAsia" w:hAnsi="Times New Roman"/>
          <w:sz w:val="20"/>
          <w:szCs w:val="20"/>
        </w:rPr>
        <w:t>unresponsive wakefulness syndrome</w:t>
      </w:r>
      <w:r>
        <w:rPr>
          <w:rFonts w:ascii="Times New Roman" w:eastAsiaTheme="minorEastAsia" w:hAnsi="Times New Roman" w:hint="eastAsia"/>
          <w:sz w:val="20"/>
          <w:szCs w:val="20"/>
        </w:rPr>
        <w:t xml:space="preserve">; </w:t>
      </w:r>
      <w:proofErr w:type="spellStart"/>
      <w:r>
        <w:rPr>
          <w:rFonts w:ascii="Times New Roman" w:eastAsiaTheme="minorEastAsia" w:hAnsi="Times New Roman" w:hint="eastAsia"/>
          <w:sz w:val="20"/>
          <w:szCs w:val="20"/>
        </w:rPr>
        <w:t>dWPLI</w:t>
      </w:r>
      <w:proofErr w:type="spellEnd"/>
      <w:r>
        <w:rPr>
          <w:rFonts w:ascii="Times New Roman" w:eastAsiaTheme="minorEastAsia" w:hAnsi="Times New Roman" w:hint="eastAsia"/>
          <w:sz w:val="20"/>
          <w:szCs w:val="20"/>
        </w:rPr>
        <w:t xml:space="preserve"> = </w:t>
      </w:r>
      <w:proofErr w:type="spellStart"/>
      <w:r>
        <w:rPr>
          <w:rFonts w:ascii="Times New Roman" w:eastAsia="宋体" w:hAnsi="Times New Roman"/>
          <w:kern w:val="0"/>
          <w:sz w:val="20"/>
          <w:szCs w:val="20"/>
        </w:rPr>
        <w:t>debiased</w:t>
      </w:r>
      <w:proofErr w:type="spellEnd"/>
      <w:r>
        <w:rPr>
          <w:rFonts w:ascii="Times New Roman" w:eastAsia="宋体" w:hAnsi="Times New Roman"/>
          <w:kern w:val="0"/>
          <w:sz w:val="20"/>
          <w:szCs w:val="20"/>
        </w:rPr>
        <w:t>-weighted phase lag index</w:t>
      </w:r>
      <w:r>
        <w:rPr>
          <w:rFonts w:ascii="Times New Roman" w:eastAsia="宋体" w:hAnsi="Times New Roman" w:hint="eastAsia"/>
          <w:kern w:val="0"/>
          <w:sz w:val="20"/>
          <w:szCs w:val="20"/>
        </w:rPr>
        <w:t xml:space="preserve">; QPSC = </w:t>
      </w:r>
      <w:r>
        <w:rPr>
          <w:rFonts w:ascii="Times New Roman" w:eastAsia="宋体" w:hAnsi="Times New Roman"/>
          <w:kern w:val="0"/>
          <w:sz w:val="20"/>
          <w:szCs w:val="20"/>
        </w:rPr>
        <w:t>Quadratic phase self-coupling</w:t>
      </w:r>
      <w:r>
        <w:rPr>
          <w:rFonts w:ascii="Times New Roman" w:eastAsia="宋体" w:hAnsi="Times New Roman" w:hint="eastAsia"/>
          <w:kern w:val="0"/>
          <w:sz w:val="20"/>
          <w:szCs w:val="20"/>
        </w:rPr>
        <w:t xml:space="preserve">; CRS-R = </w:t>
      </w:r>
      <w:r>
        <w:rPr>
          <w:rFonts w:ascii="Times New Roman" w:eastAsia="宋体" w:hAnsi="Times New Roman"/>
          <w:kern w:val="0"/>
          <w:sz w:val="20"/>
          <w:szCs w:val="20"/>
        </w:rPr>
        <w:t>revised version of the coma recovery scale</w:t>
      </w:r>
      <w:r>
        <w:rPr>
          <w:rFonts w:ascii="Times New Roman" w:eastAsia="宋体" w:hAnsi="Times New Roman" w:hint="eastAsia"/>
          <w:kern w:val="0"/>
          <w:sz w:val="20"/>
          <w:szCs w:val="20"/>
        </w:rPr>
        <w:t xml:space="preserve">; GOS-E = </w:t>
      </w:r>
      <w:r>
        <w:rPr>
          <w:rFonts w:ascii="Times New Roman" w:eastAsia="宋体" w:hAnsi="Times New Roman"/>
          <w:kern w:val="0"/>
          <w:sz w:val="20"/>
          <w:szCs w:val="20"/>
        </w:rPr>
        <w:t>Glasgow Outcome Scale-Extended</w:t>
      </w:r>
      <w:r>
        <w:rPr>
          <w:rFonts w:ascii="Times New Roman" w:eastAsia="宋体" w:hAnsi="Times New Roman" w:hint="eastAsia"/>
          <w:kern w:val="0"/>
          <w:sz w:val="20"/>
          <w:szCs w:val="20"/>
        </w:rPr>
        <w:t xml:space="preserve">; </w:t>
      </w:r>
    </w:p>
    <w:p w14:paraId="529AA3EC" w14:textId="5C1FC01A" w:rsidR="0081143D" w:rsidRDefault="0081143D">
      <w:pPr>
        <w:ind w:firstLineChars="0" w:firstLine="0"/>
        <w:outlineLvl w:val="0"/>
        <w:rPr>
          <w:rFonts w:ascii="Times New Roman" w:eastAsiaTheme="minorEastAsia" w:hAnsi="Times New Roman"/>
          <w:b/>
          <w:sz w:val="20"/>
          <w:szCs w:val="20"/>
        </w:rPr>
      </w:pPr>
    </w:p>
    <w:sectPr w:rsidR="008114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20E833" w14:textId="77777777" w:rsidR="003B2011" w:rsidRDefault="003B2011">
      <w:pPr>
        <w:spacing w:line="240" w:lineRule="auto"/>
        <w:ind w:firstLine="480"/>
      </w:pPr>
      <w:r>
        <w:separator/>
      </w:r>
    </w:p>
  </w:endnote>
  <w:endnote w:type="continuationSeparator" w:id="0">
    <w:p w14:paraId="5CBBD6BE" w14:textId="77777777" w:rsidR="003B2011" w:rsidRDefault="003B201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F2EBB" w14:textId="77777777" w:rsidR="00721DFC" w:rsidRDefault="00721DFC">
    <w:pPr>
      <w:pStyle w:val="a8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8D7A55" w14:textId="77777777" w:rsidR="00721DFC" w:rsidRDefault="00721DFC">
    <w:pPr>
      <w:pStyle w:val="a8"/>
      <w:ind w:firstLine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25889" w14:textId="77777777" w:rsidR="00721DFC" w:rsidRDefault="00721DFC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BB12F" w14:textId="77777777" w:rsidR="003B2011" w:rsidRDefault="003B2011">
      <w:pPr>
        <w:ind w:firstLine="480"/>
      </w:pPr>
      <w:r>
        <w:separator/>
      </w:r>
    </w:p>
  </w:footnote>
  <w:footnote w:type="continuationSeparator" w:id="0">
    <w:p w14:paraId="7C377091" w14:textId="77777777" w:rsidR="003B2011" w:rsidRDefault="003B2011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C24C2" w14:textId="77777777" w:rsidR="00721DFC" w:rsidRDefault="00721DFC">
    <w:pPr>
      <w:pStyle w:val="aa"/>
      <w:ind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4C5667" w14:textId="77777777" w:rsidR="00721DFC" w:rsidRDefault="00721DFC">
    <w:pPr>
      <w:pStyle w:val="aa"/>
      <w:ind w:firstLine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6B3AB2" w14:textId="77777777" w:rsidR="00721DFC" w:rsidRDefault="00721DFC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xazrz01ezp5geetrm5wffttw0v002pws9e&quot;&gt;critical region&lt;record-ids&gt;&lt;item&gt;7&lt;/item&gt;&lt;item&gt;36&lt;/item&gt;&lt;item&gt;39&lt;/item&gt;&lt;item&gt;42&lt;/item&gt;&lt;item&gt;43&lt;/item&gt;&lt;item&gt;51&lt;/item&gt;&lt;item&gt;61&lt;/item&gt;&lt;item&gt;63&lt;/item&gt;&lt;item&gt;69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3&lt;/item&gt;&lt;item&gt;104&lt;/item&gt;&lt;item&gt;105&lt;/item&gt;&lt;item&gt;106&lt;/item&gt;&lt;item&gt;107&lt;/item&gt;&lt;item&gt;108&lt;/item&gt;&lt;item&gt;127&lt;/item&gt;&lt;/record-ids&gt;&lt;/item&gt;&lt;/Libraries&gt;"/>
  </w:docVars>
  <w:rsids>
    <w:rsidRoot w:val="00AF3ADD"/>
    <w:rsid w:val="89FEB56E"/>
    <w:rsid w:val="9FDD8923"/>
    <w:rsid w:val="ABFB343D"/>
    <w:rsid w:val="B2DE9947"/>
    <w:rsid w:val="B3B5274D"/>
    <w:rsid w:val="B5F3ADAA"/>
    <w:rsid w:val="BEFB837E"/>
    <w:rsid w:val="BF463837"/>
    <w:rsid w:val="BFFB2B8E"/>
    <w:rsid w:val="CBFED50D"/>
    <w:rsid w:val="D39D4A7A"/>
    <w:rsid w:val="D3BBCBB7"/>
    <w:rsid w:val="DD35DF69"/>
    <w:rsid w:val="DFAB3295"/>
    <w:rsid w:val="DFFFD991"/>
    <w:rsid w:val="E1ED9DA9"/>
    <w:rsid w:val="E3F21D40"/>
    <w:rsid w:val="E50718BA"/>
    <w:rsid w:val="EFAFC0A7"/>
    <w:rsid w:val="F1E2411C"/>
    <w:rsid w:val="F5FF583B"/>
    <w:rsid w:val="FA6643FB"/>
    <w:rsid w:val="FAF9F6B1"/>
    <w:rsid w:val="FBBDB276"/>
    <w:rsid w:val="FD67597C"/>
    <w:rsid w:val="FDD51795"/>
    <w:rsid w:val="FDEE82B3"/>
    <w:rsid w:val="FF3C7026"/>
    <w:rsid w:val="FFCF3231"/>
    <w:rsid w:val="FFE4803B"/>
    <w:rsid w:val="FFFB193E"/>
    <w:rsid w:val="00003CF8"/>
    <w:rsid w:val="000073ED"/>
    <w:rsid w:val="000103D8"/>
    <w:rsid w:val="0001631B"/>
    <w:rsid w:val="00021618"/>
    <w:rsid w:val="00031AA9"/>
    <w:rsid w:val="00032C2F"/>
    <w:rsid w:val="00045C86"/>
    <w:rsid w:val="00050B8D"/>
    <w:rsid w:val="00051236"/>
    <w:rsid w:val="00053062"/>
    <w:rsid w:val="0005595D"/>
    <w:rsid w:val="000571D1"/>
    <w:rsid w:val="00057ABB"/>
    <w:rsid w:val="00071CFB"/>
    <w:rsid w:val="000758B3"/>
    <w:rsid w:val="00077A78"/>
    <w:rsid w:val="000803EA"/>
    <w:rsid w:val="00083BCF"/>
    <w:rsid w:val="0008520C"/>
    <w:rsid w:val="000879A9"/>
    <w:rsid w:val="00090E48"/>
    <w:rsid w:val="000A7348"/>
    <w:rsid w:val="000C3B10"/>
    <w:rsid w:val="000D021C"/>
    <w:rsid w:val="000D79B4"/>
    <w:rsid w:val="000E2A95"/>
    <w:rsid w:val="000F06EC"/>
    <w:rsid w:val="0010364E"/>
    <w:rsid w:val="001061FB"/>
    <w:rsid w:val="001136DA"/>
    <w:rsid w:val="001221B1"/>
    <w:rsid w:val="00123A0B"/>
    <w:rsid w:val="00130255"/>
    <w:rsid w:val="001302AA"/>
    <w:rsid w:val="00145B88"/>
    <w:rsid w:val="00152680"/>
    <w:rsid w:val="0016673A"/>
    <w:rsid w:val="00172CAB"/>
    <w:rsid w:val="00192936"/>
    <w:rsid w:val="00192D1C"/>
    <w:rsid w:val="001967FC"/>
    <w:rsid w:val="00196FB4"/>
    <w:rsid w:val="001A38C7"/>
    <w:rsid w:val="001B02B0"/>
    <w:rsid w:val="001C328F"/>
    <w:rsid w:val="001C450A"/>
    <w:rsid w:val="001D0D71"/>
    <w:rsid w:val="001E2319"/>
    <w:rsid w:val="001E6041"/>
    <w:rsid w:val="001F60D9"/>
    <w:rsid w:val="002005C0"/>
    <w:rsid w:val="00200917"/>
    <w:rsid w:val="00210BA5"/>
    <w:rsid w:val="00224289"/>
    <w:rsid w:val="00226C2B"/>
    <w:rsid w:val="00236986"/>
    <w:rsid w:val="00250573"/>
    <w:rsid w:val="00262AA7"/>
    <w:rsid w:val="00263574"/>
    <w:rsid w:val="00275216"/>
    <w:rsid w:val="00277825"/>
    <w:rsid w:val="00277D85"/>
    <w:rsid w:val="00281EF7"/>
    <w:rsid w:val="00284F7F"/>
    <w:rsid w:val="002B00EC"/>
    <w:rsid w:val="002B3F1B"/>
    <w:rsid w:val="002D1B03"/>
    <w:rsid w:val="002D574E"/>
    <w:rsid w:val="002D775F"/>
    <w:rsid w:val="002E057E"/>
    <w:rsid w:val="002E20F3"/>
    <w:rsid w:val="002E2CDB"/>
    <w:rsid w:val="002E4236"/>
    <w:rsid w:val="002F6003"/>
    <w:rsid w:val="003041A7"/>
    <w:rsid w:val="00304B54"/>
    <w:rsid w:val="003145BC"/>
    <w:rsid w:val="00316566"/>
    <w:rsid w:val="00325D39"/>
    <w:rsid w:val="00326013"/>
    <w:rsid w:val="003345D5"/>
    <w:rsid w:val="00347FCA"/>
    <w:rsid w:val="00351410"/>
    <w:rsid w:val="00354585"/>
    <w:rsid w:val="00371167"/>
    <w:rsid w:val="00377D34"/>
    <w:rsid w:val="00397B79"/>
    <w:rsid w:val="003A2393"/>
    <w:rsid w:val="003A373A"/>
    <w:rsid w:val="003B2011"/>
    <w:rsid w:val="003B4CF5"/>
    <w:rsid w:val="003C7E21"/>
    <w:rsid w:val="003E261D"/>
    <w:rsid w:val="003E4435"/>
    <w:rsid w:val="003E66D3"/>
    <w:rsid w:val="003F10B6"/>
    <w:rsid w:val="0040675D"/>
    <w:rsid w:val="00415C72"/>
    <w:rsid w:val="004209EE"/>
    <w:rsid w:val="004239B8"/>
    <w:rsid w:val="00423DE1"/>
    <w:rsid w:val="00430149"/>
    <w:rsid w:val="0043447D"/>
    <w:rsid w:val="00437CEB"/>
    <w:rsid w:val="00446A5D"/>
    <w:rsid w:val="004545F8"/>
    <w:rsid w:val="00461A86"/>
    <w:rsid w:val="00463153"/>
    <w:rsid w:val="00472341"/>
    <w:rsid w:val="00473D7D"/>
    <w:rsid w:val="004747A5"/>
    <w:rsid w:val="004837EC"/>
    <w:rsid w:val="00486312"/>
    <w:rsid w:val="00494813"/>
    <w:rsid w:val="0049696E"/>
    <w:rsid w:val="004A40BF"/>
    <w:rsid w:val="004C6AB9"/>
    <w:rsid w:val="004D1796"/>
    <w:rsid w:val="004E0716"/>
    <w:rsid w:val="0050065B"/>
    <w:rsid w:val="00503FCF"/>
    <w:rsid w:val="005143CC"/>
    <w:rsid w:val="00525DF5"/>
    <w:rsid w:val="00526A8F"/>
    <w:rsid w:val="00533183"/>
    <w:rsid w:val="00534887"/>
    <w:rsid w:val="00534A62"/>
    <w:rsid w:val="00543777"/>
    <w:rsid w:val="00550D48"/>
    <w:rsid w:val="005549F9"/>
    <w:rsid w:val="00563EDC"/>
    <w:rsid w:val="005664FD"/>
    <w:rsid w:val="0059590D"/>
    <w:rsid w:val="00596DE4"/>
    <w:rsid w:val="005A0FF8"/>
    <w:rsid w:val="005B011D"/>
    <w:rsid w:val="005B3B16"/>
    <w:rsid w:val="005B7835"/>
    <w:rsid w:val="005B7F82"/>
    <w:rsid w:val="005C1F18"/>
    <w:rsid w:val="005C2020"/>
    <w:rsid w:val="005C7404"/>
    <w:rsid w:val="005D752B"/>
    <w:rsid w:val="005D7F40"/>
    <w:rsid w:val="005E139D"/>
    <w:rsid w:val="005E337B"/>
    <w:rsid w:val="005E44A9"/>
    <w:rsid w:val="005E5248"/>
    <w:rsid w:val="005E6108"/>
    <w:rsid w:val="005F24FD"/>
    <w:rsid w:val="005F5395"/>
    <w:rsid w:val="0060178D"/>
    <w:rsid w:val="00607BDE"/>
    <w:rsid w:val="00610518"/>
    <w:rsid w:val="00622582"/>
    <w:rsid w:val="0062382B"/>
    <w:rsid w:val="006340FC"/>
    <w:rsid w:val="00637428"/>
    <w:rsid w:val="00640B17"/>
    <w:rsid w:val="00646770"/>
    <w:rsid w:val="00650231"/>
    <w:rsid w:val="00650D50"/>
    <w:rsid w:val="00655C40"/>
    <w:rsid w:val="006600B7"/>
    <w:rsid w:val="00662983"/>
    <w:rsid w:val="0066686E"/>
    <w:rsid w:val="00666E44"/>
    <w:rsid w:val="00682F74"/>
    <w:rsid w:val="006875A3"/>
    <w:rsid w:val="00690B3E"/>
    <w:rsid w:val="00691BC6"/>
    <w:rsid w:val="006A223F"/>
    <w:rsid w:val="006C5273"/>
    <w:rsid w:val="006C619B"/>
    <w:rsid w:val="006E22DD"/>
    <w:rsid w:val="006E4946"/>
    <w:rsid w:val="006F2AA4"/>
    <w:rsid w:val="006F34F7"/>
    <w:rsid w:val="006F69C6"/>
    <w:rsid w:val="00704F24"/>
    <w:rsid w:val="00713A2B"/>
    <w:rsid w:val="0071448F"/>
    <w:rsid w:val="00716E4B"/>
    <w:rsid w:val="00717DCA"/>
    <w:rsid w:val="007211F5"/>
    <w:rsid w:val="00721DFC"/>
    <w:rsid w:val="00722572"/>
    <w:rsid w:val="0073274B"/>
    <w:rsid w:val="00747D0B"/>
    <w:rsid w:val="00754475"/>
    <w:rsid w:val="00773E46"/>
    <w:rsid w:val="00776837"/>
    <w:rsid w:val="0078357C"/>
    <w:rsid w:val="007863FD"/>
    <w:rsid w:val="00792C54"/>
    <w:rsid w:val="0079506D"/>
    <w:rsid w:val="007968A8"/>
    <w:rsid w:val="007A0B14"/>
    <w:rsid w:val="007A1D32"/>
    <w:rsid w:val="007A2474"/>
    <w:rsid w:val="007A32E3"/>
    <w:rsid w:val="007D2C8E"/>
    <w:rsid w:val="007E06AE"/>
    <w:rsid w:val="007E67D1"/>
    <w:rsid w:val="007F2368"/>
    <w:rsid w:val="007F33E3"/>
    <w:rsid w:val="007F38C9"/>
    <w:rsid w:val="008103BE"/>
    <w:rsid w:val="0081143D"/>
    <w:rsid w:val="00814A30"/>
    <w:rsid w:val="008162FD"/>
    <w:rsid w:val="00821C37"/>
    <w:rsid w:val="008272B2"/>
    <w:rsid w:val="008364B1"/>
    <w:rsid w:val="00841E0F"/>
    <w:rsid w:val="00842318"/>
    <w:rsid w:val="00845F3D"/>
    <w:rsid w:val="00847736"/>
    <w:rsid w:val="0085358D"/>
    <w:rsid w:val="00857036"/>
    <w:rsid w:val="00860053"/>
    <w:rsid w:val="00863192"/>
    <w:rsid w:val="00864883"/>
    <w:rsid w:val="0086529A"/>
    <w:rsid w:val="00865DC0"/>
    <w:rsid w:val="008764C7"/>
    <w:rsid w:val="00894B23"/>
    <w:rsid w:val="008953EE"/>
    <w:rsid w:val="008A6D17"/>
    <w:rsid w:val="008B3572"/>
    <w:rsid w:val="008B7444"/>
    <w:rsid w:val="008C151A"/>
    <w:rsid w:val="008C30D1"/>
    <w:rsid w:val="008C470A"/>
    <w:rsid w:val="008C5CA4"/>
    <w:rsid w:val="008C7E8E"/>
    <w:rsid w:val="008D47CC"/>
    <w:rsid w:val="008D53CC"/>
    <w:rsid w:val="008D67F9"/>
    <w:rsid w:val="008E22E9"/>
    <w:rsid w:val="008E7FF6"/>
    <w:rsid w:val="008F0D25"/>
    <w:rsid w:val="008F5D81"/>
    <w:rsid w:val="008F6DB6"/>
    <w:rsid w:val="009043B5"/>
    <w:rsid w:val="00905368"/>
    <w:rsid w:val="009074F8"/>
    <w:rsid w:val="0091633D"/>
    <w:rsid w:val="009313F0"/>
    <w:rsid w:val="009324D0"/>
    <w:rsid w:val="00932AEE"/>
    <w:rsid w:val="0093317D"/>
    <w:rsid w:val="00943988"/>
    <w:rsid w:val="0095236A"/>
    <w:rsid w:val="00967014"/>
    <w:rsid w:val="00973F63"/>
    <w:rsid w:val="00975239"/>
    <w:rsid w:val="00993118"/>
    <w:rsid w:val="00996ED0"/>
    <w:rsid w:val="009A2DEC"/>
    <w:rsid w:val="009E29CB"/>
    <w:rsid w:val="009F10E5"/>
    <w:rsid w:val="00A000D6"/>
    <w:rsid w:val="00A02BF0"/>
    <w:rsid w:val="00A03CCB"/>
    <w:rsid w:val="00A079FE"/>
    <w:rsid w:val="00A17B73"/>
    <w:rsid w:val="00A24E2E"/>
    <w:rsid w:val="00A3285A"/>
    <w:rsid w:val="00A32EDA"/>
    <w:rsid w:val="00A3664C"/>
    <w:rsid w:val="00A45821"/>
    <w:rsid w:val="00A501C7"/>
    <w:rsid w:val="00A50C45"/>
    <w:rsid w:val="00A51352"/>
    <w:rsid w:val="00A51890"/>
    <w:rsid w:val="00A51F09"/>
    <w:rsid w:val="00A52615"/>
    <w:rsid w:val="00A52FD1"/>
    <w:rsid w:val="00A60509"/>
    <w:rsid w:val="00A63E1C"/>
    <w:rsid w:val="00A72613"/>
    <w:rsid w:val="00A737AF"/>
    <w:rsid w:val="00A73BC7"/>
    <w:rsid w:val="00A80EAA"/>
    <w:rsid w:val="00A91CAD"/>
    <w:rsid w:val="00A9201F"/>
    <w:rsid w:val="00A9717E"/>
    <w:rsid w:val="00A97E33"/>
    <w:rsid w:val="00AA010F"/>
    <w:rsid w:val="00AA5DE6"/>
    <w:rsid w:val="00AB5367"/>
    <w:rsid w:val="00AB7095"/>
    <w:rsid w:val="00AC36E9"/>
    <w:rsid w:val="00AC46D2"/>
    <w:rsid w:val="00AC4F9A"/>
    <w:rsid w:val="00AD0909"/>
    <w:rsid w:val="00AD0995"/>
    <w:rsid w:val="00AD0D75"/>
    <w:rsid w:val="00AD2331"/>
    <w:rsid w:val="00AE5FFD"/>
    <w:rsid w:val="00AF1869"/>
    <w:rsid w:val="00AF2D01"/>
    <w:rsid w:val="00AF3ADD"/>
    <w:rsid w:val="00AF5420"/>
    <w:rsid w:val="00B032A1"/>
    <w:rsid w:val="00B1355C"/>
    <w:rsid w:val="00B22AF9"/>
    <w:rsid w:val="00B35C33"/>
    <w:rsid w:val="00B40FC3"/>
    <w:rsid w:val="00B42E57"/>
    <w:rsid w:val="00B62080"/>
    <w:rsid w:val="00B63F58"/>
    <w:rsid w:val="00B67C39"/>
    <w:rsid w:val="00B72D56"/>
    <w:rsid w:val="00B85D41"/>
    <w:rsid w:val="00B87781"/>
    <w:rsid w:val="00B90F40"/>
    <w:rsid w:val="00BA0F6C"/>
    <w:rsid w:val="00BA2C40"/>
    <w:rsid w:val="00BA2E29"/>
    <w:rsid w:val="00BA3532"/>
    <w:rsid w:val="00BA5A15"/>
    <w:rsid w:val="00BA7B94"/>
    <w:rsid w:val="00BB0658"/>
    <w:rsid w:val="00BE2448"/>
    <w:rsid w:val="00C0415E"/>
    <w:rsid w:val="00C13322"/>
    <w:rsid w:val="00C176BC"/>
    <w:rsid w:val="00C23236"/>
    <w:rsid w:val="00C30640"/>
    <w:rsid w:val="00C30CF9"/>
    <w:rsid w:val="00C413DF"/>
    <w:rsid w:val="00C41E39"/>
    <w:rsid w:val="00C45F31"/>
    <w:rsid w:val="00C50A78"/>
    <w:rsid w:val="00C55AD3"/>
    <w:rsid w:val="00C66836"/>
    <w:rsid w:val="00C734AE"/>
    <w:rsid w:val="00C85D70"/>
    <w:rsid w:val="00C90B61"/>
    <w:rsid w:val="00C90B8F"/>
    <w:rsid w:val="00C95B76"/>
    <w:rsid w:val="00C97463"/>
    <w:rsid w:val="00CA3455"/>
    <w:rsid w:val="00CA37D3"/>
    <w:rsid w:val="00CA6194"/>
    <w:rsid w:val="00CC60B2"/>
    <w:rsid w:val="00CC6EFE"/>
    <w:rsid w:val="00CD241C"/>
    <w:rsid w:val="00CD4B25"/>
    <w:rsid w:val="00CD61C8"/>
    <w:rsid w:val="00CE489C"/>
    <w:rsid w:val="00D06C59"/>
    <w:rsid w:val="00D100D5"/>
    <w:rsid w:val="00D11353"/>
    <w:rsid w:val="00D12D47"/>
    <w:rsid w:val="00D14A46"/>
    <w:rsid w:val="00D16DCD"/>
    <w:rsid w:val="00D2112D"/>
    <w:rsid w:val="00D21FFE"/>
    <w:rsid w:val="00D23026"/>
    <w:rsid w:val="00D25ABA"/>
    <w:rsid w:val="00D30DB9"/>
    <w:rsid w:val="00D36997"/>
    <w:rsid w:val="00D416AE"/>
    <w:rsid w:val="00D51528"/>
    <w:rsid w:val="00D51919"/>
    <w:rsid w:val="00D6181A"/>
    <w:rsid w:val="00D6608F"/>
    <w:rsid w:val="00D7096D"/>
    <w:rsid w:val="00D71659"/>
    <w:rsid w:val="00D754B7"/>
    <w:rsid w:val="00D769E3"/>
    <w:rsid w:val="00D838B0"/>
    <w:rsid w:val="00D84F96"/>
    <w:rsid w:val="00D96D98"/>
    <w:rsid w:val="00D97020"/>
    <w:rsid w:val="00DB448B"/>
    <w:rsid w:val="00DC0D5F"/>
    <w:rsid w:val="00DC5218"/>
    <w:rsid w:val="00DD2B1F"/>
    <w:rsid w:val="00DD58FD"/>
    <w:rsid w:val="00DE1DBC"/>
    <w:rsid w:val="00DE4D67"/>
    <w:rsid w:val="00DF1CA9"/>
    <w:rsid w:val="00DF55DC"/>
    <w:rsid w:val="00E10590"/>
    <w:rsid w:val="00E121BE"/>
    <w:rsid w:val="00E122AA"/>
    <w:rsid w:val="00E16307"/>
    <w:rsid w:val="00E1716D"/>
    <w:rsid w:val="00E20B0A"/>
    <w:rsid w:val="00E25800"/>
    <w:rsid w:val="00E27C9C"/>
    <w:rsid w:val="00E307AA"/>
    <w:rsid w:val="00E410C7"/>
    <w:rsid w:val="00E41C96"/>
    <w:rsid w:val="00E4608D"/>
    <w:rsid w:val="00E468E7"/>
    <w:rsid w:val="00E539A4"/>
    <w:rsid w:val="00E60137"/>
    <w:rsid w:val="00E64BEA"/>
    <w:rsid w:val="00E6774B"/>
    <w:rsid w:val="00E729F0"/>
    <w:rsid w:val="00E7712F"/>
    <w:rsid w:val="00E77819"/>
    <w:rsid w:val="00E867CF"/>
    <w:rsid w:val="00E946B8"/>
    <w:rsid w:val="00E95A54"/>
    <w:rsid w:val="00E9734C"/>
    <w:rsid w:val="00EA3D27"/>
    <w:rsid w:val="00EA7772"/>
    <w:rsid w:val="00EB4D37"/>
    <w:rsid w:val="00EC65E3"/>
    <w:rsid w:val="00ED319D"/>
    <w:rsid w:val="00ED336A"/>
    <w:rsid w:val="00EE0174"/>
    <w:rsid w:val="00EE1AE7"/>
    <w:rsid w:val="00EE1E72"/>
    <w:rsid w:val="00EE6099"/>
    <w:rsid w:val="00F05048"/>
    <w:rsid w:val="00F14812"/>
    <w:rsid w:val="00F20A4E"/>
    <w:rsid w:val="00F2119C"/>
    <w:rsid w:val="00F32BAD"/>
    <w:rsid w:val="00F33939"/>
    <w:rsid w:val="00F35FE4"/>
    <w:rsid w:val="00F37B44"/>
    <w:rsid w:val="00F42FA5"/>
    <w:rsid w:val="00F44A81"/>
    <w:rsid w:val="00F65332"/>
    <w:rsid w:val="00F759D3"/>
    <w:rsid w:val="00F912FB"/>
    <w:rsid w:val="00F92EFD"/>
    <w:rsid w:val="00F93221"/>
    <w:rsid w:val="00F94C18"/>
    <w:rsid w:val="00F96246"/>
    <w:rsid w:val="00FA1D8C"/>
    <w:rsid w:val="00FA5024"/>
    <w:rsid w:val="00FB0821"/>
    <w:rsid w:val="00FB4D0D"/>
    <w:rsid w:val="00FB74EE"/>
    <w:rsid w:val="00FC3B55"/>
    <w:rsid w:val="00FD0AD9"/>
    <w:rsid w:val="00FD5B2C"/>
    <w:rsid w:val="00FD652A"/>
    <w:rsid w:val="0E9BE29B"/>
    <w:rsid w:val="137769C6"/>
    <w:rsid w:val="27EF00F1"/>
    <w:rsid w:val="2EED35CF"/>
    <w:rsid w:val="2FBFCE75"/>
    <w:rsid w:val="35FAD702"/>
    <w:rsid w:val="3DB560DD"/>
    <w:rsid w:val="3F9FD4D3"/>
    <w:rsid w:val="3FEFE4C7"/>
    <w:rsid w:val="3FFB79A0"/>
    <w:rsid w:val="5A727EE0"/>
    <w:rsid w:val="5BF62E5E"/>
    <w:rsid w:val="5FDB3292"/>
    <w:rsid w:val="5FFBD714"/>
    <w:rsid w:val="5FFF9CCB"/>
    <w:rsid w:val="65A06E85"/>
    <w:rsid w:val="676D1F68"/>
    <w:rsid w:val="67FD313B"/>
    <w:rsid w:val="6DB07C92"/>
    <w:rsid w:val="6DC30B71"/>
    <w:rsid w:val="6DECBEDB"/>
    <w:rsid w:val="6FF9E76E"/>
    <w:rsid w:val="71FE109B"/>
    <w:rsid w:val="736F1B57"/>
    <w:rsid w:val="76DF3F26"/>
    <w:rsid w:val="775EBAA2"/>
    <w:rsid w:val="797F98C2"/>
    <w:rsid w:val="7B29F2E9"/>
    <w:rsid w:val="7B5E2A39"/>
    <w:rsid w:val="7BB90538"/>
    <w:rsid w:val="7BFE6E74"/>
    <w:rsid w:val="7FFE9C06"/>
    <w:rsid w:val="7FFF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19A891"/>
  <w15:docId w15:val="{4CEFF5A1-5A14-4BE6-9F6F-C18AC3427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Theme="minorHAnsi" w:eastAsia="Times New Roman" w:hAnsiTheme="minorHAns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spacing w:line="240" w:lineRule="auto"/>
      <w:ind w:firstLineChars="0" w:firstLine="0"/>
      <w:jc w:val="left"/>
    </w:pPr>
    <w:rPr>
      <w:rFonts w:eastAsiaTheme="minorEastAsia" w:cstheme="minorBidi"/>
      <w:sz w:val="21"/>
      <w:szCs w:val="22"/>
    </w:rPr>
  </w:style>
  <w:style w:type="paragraph" w:styleId="a6">
    <w:name w:val="Balloon Text"/>
    <w:basedOn w:val="a"/>
    <w:link w:val="a7"/>
    <w:uiPriority w:val="99"/>
    <w:semiHidden/>
    <w:unhideWhenUsed/>
    <w:qFormat/>
    <w:pPr>
      <w:spacing w:line="240" w:lineRule="auto"/>
      <w:ind w:firstLineChars="0" w:firstLine="0"/>
    </w:pPr>
    <w:rPr>
      <w:rFonts w:ascii="宋体" w:eastAsia="宋体" w:cstheme="minorBidi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uiPriority w:val="99"/>
    <w:unhideWhenUsed/>
    <w:qFormat/>
    <w:pPr>
      <w:spacing w:beforeAutospacing="1" w:afterAutospacing="1" w:line="240" w:lineRule="auto"/>
      <w:ind w:firstLineChars="0" w:firstLine="0"/>
      <w:jc w:val="left"/>
    </w:pPr>
    <w:rPr>
      <w:rFonts w:eastAsiaTheme="minorEastAsia"/>
      <w:kern w:val="0"/>
      <w:szCs w:val="22"/>
    </w:rPr>
  </w:style>
  <w:style w:type="paragraph" w:styleId="ad">
    <w:name w:val="annotation subject"/>
    <w:basedOn w:val="a4"/>
    <w:next w:val="a4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b">
    <w:name w:val="页眉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qFormat/>
    <w:rPr>
      <w:sz w:val="18"/>
      <w:szCs w:val="18"/>
    </w:rPr>
  </w:style>
  <w:style w:type="paragraph" w:styleId="af2">
    <w:name w:val="List Paragraph"/>
    <w:basedOn w:val="a"/>
    <w:uiPriority w:val="34"/>
    <w:qFormat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a5">
    <w:name w:val="批注文字字符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批注框文本字符"/>
    <w:basedOn w:val="a0"/>
    <w:link w:val="a6"/>
    <w:uiPriority w:val="99"/>
    <w:semiHidden/>
    <w:qFormat/>
    <w:rPr>
      <w:rFonts w:ascii="宋体" w:hAnsiTheme="minorHAnsi" w:cstheme="minorBidi"/>
      <w:kern w:val="2"/>
      <w:sz w:val="18"/>
      <w:szCs w:val="18"/>
    </w:rPr>
  </w:style>
  <w:style w:type="character" w:customStyle="1" w:styleId="ae">
    <w:name w:val="批注主题字符"/>
    <w:basedOn w:val="a5"/>
    <w:link w:val="ad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1">
    <w:name w:val="未处理的提及21"/>
    <w:basedOn w:val="a0"/>
    <w:uiPriority w:val="99"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qFormat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6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1">
    <w:name w:val="网格型1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网格型2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0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8">
    <w:name w:val="未处理的提及8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0">
    <w:name w:val="未处理的提及10"/>
    <w:basedOn w:val="a0"/>
    <w:uiPriority w:val="99"/>
    <w:qFormat/>
    <w:rPr>
      <w:color w:val="605E5C"/>
      <w:shd w:val="clear" w:color="auto" w:fill="E1DFDD"/>
    </w:rPr>
  </w:style>
  <w:style w:type="paragraph" w:customStyle="1" w:styleId="50">
    <w:name w:val="修订5"/>
    <w:hidden/>
    <w:uiPriority w:val="99"/>
    <w:semiHidden/>
    <w:rPr>
      <w:rFonts w:asciiTheme="minorHAnsi" w:eastAsia="Times New Roman" w:hAnsiTheme="minorHAnsi"/>
      <w:kern w:val="2"/>
      <w:sz w:val="24"/>
      <w:szCs w:val="24"/>
    </w:rPr>
  </w:style>
  <w:style w:type="character" w:customStyle="1" w:styleId="110">
    <w:name w:val="未处理的提及1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AB53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1873A-BB1D-9347-8815-755AC9FEF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7</Pages>
  <Words>10848</Words>
  <Characters>61835</Characters>
  <Application>Microsoft Macintosh Word</Application>
  <DocSecurity>0</DocSecurity>
  <Lines>515</Lines>
  <Paragraphs>145</Paragraphs>
  <ScaleCrop>false</ScaleCrop>
  <Company/>
  <LinksUpToDate>false</LinksUpToDate>
  <CharactersWithSpaces>7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aoyi</dc:creator>
  <cp:lastModifiedBy>Yang Bai</cp:lastModifiedBy>
  <cp:revision>46</cp:revision>
  <dcterms:created xsi:type="dcterms:W3CDTF">2022-08-13T18:09:00Z</dcterms:created>
  <dcterms:modified xsi:type="dcterms:W3CDTF">2022-12-15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49B185CE0584BC791EE3AA7D26C5597</vt:lpwstr>
  </property>
</Properties>
</file>